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F5F69" w14:textId="61E54DE3" w:rsidR="006E1559" w:rsidRPr="006E1559" w:rsidRDefault="006E1559" w:rsidP="006E1559">
      <w:pPr>
        <w:spacing w:line="259" w:lineRule="auto"/>
        <w:ind w:firstLine="0"/>
        <w:jc w:val="left"/>
        <w:rPr>
          <w:b/>
          <w:bCs/>
        </w:rPr>
      </w:pPr>
      <w:r w:rsidRPr="006E1559">
        <w:rPr>
          <w:b/>
          <w:bCs/>
        </w:rPr>
        <w:t xml:space="preserve">Supporting information: </w:t>
      </w:r>
    </w:p>
    <w:p w14:paraId="0D2926DB" w14:textId="5886C821" w:rsidR="00465597" w:rsidRDefault="00465597" w:rsidP="00465597">
      <w:pPr>
        <w:pStyle w:val="TableIntro"/>
      </w:pPr>
      <w:r w:rsidRPr="007761C0">
        <w:t>Table S</w:t>
      </w:r>
      <w:r>
        <w:t>2</w:t>
      </w:r>
      <w:r w:rsidRPr="007761C0">
        <w:t>:</w:t>
      </w:r>
      <w:r>
        <w:t xml:space="preserve"> </w:t>
      </w:r>
      <w:r w:rsidRPr="00166C46">
        <w:t>Between-</w:t>
      </w:r>
      <w:r w:rsidRPr="008E658C">
        <w:t>group differences of patient</w:t>
      </w:r>
      <w:r w:rsidR="00992F5F">
        <w:t>-</w:t>
      </w:r>
      <w:r w:rsidRPr="008E658C">
        <w:t>reported outcomes at baseline (T1</w:t>
      </w:r>
      <w:r w:rsidRPr="00426630">
        <w:t>)</w:t>
      </w:r>
      <w:r>
        <w:t xml:space="preserve"> </w:t>
      </w:r>
    </w:p>
    <w:tbl>
      <w:tblPr>
        <w:tblW w:w="9197" w:type="dxa"/>
        <w:tblInd w:w="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6"/>
        <w:gridCol w:w="992"/>
        <w:gridCol w:w="851"/>
        <w:gridCol w:w="709"/>
        <w:gridCol w:w="992"/>
        <w:gridCol w:w="850"/>
        <w:gridCol w:w="567"/>
        <w:gridCol w:w="712"/>
        <w:gridCol w:w="708"/>
        <w:gridCol w:w="1560"/>
      </w:tblGrid>
      <w:tr w:rsidR="00465597" w:rsidRPr="00666A20" w14:paraId="1E3155E6" w14:textId="77777777" w:rsidTr="000754A0">
        <w:trPr>
          <w:cantSplit/>
          <w:trHeight w:hRule="exact" w:val="227"/>
        </w:trPr>
        <w:tc>
          <w:tcPr>
            <w:tcW w:w="125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hideMark/>
          </w:tcPr>
          <w:p w14:paraId="7EC44F22" w14:textId="77777777" w:rsidR="00465597" w:rsidRPr="00F80066" w:rsidRDefault="00465597" w:rsidP="000754A0">
            <w:pPr>
              <w:pStyle w:val="Tablebody"/>
              <w:rPr>
                <w:lang w:val="nl-NL"/>
              </w:rPr>
            </w:pPr>
            <w:r w:rsidRPr="00F80066">
              <w:t>General linear models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C1CD8AA" w14:textId="77777777" w:rsidR="00465597" w:rsidRPr="00F80066" w:rsidRDefault="00465597" w:rsidP="000754A0">
            <w:pPr>
              <w:pStyle w:val="Tablebody"/>
            </w:pPr>
            <w:r w:rsidRPr="00F80066">
              <w:t>Contrast *</w:t>
            </w:r>
          </w:p>
        </w:tc>
        <w:tc>
          <w:tcPr>
            <w:tcW w:w="85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9B0E1C7" w14:textId="77777777" w:rsidR="00465597" w:rsidRPr="00F80066" w:rsidRDefault="00465597" w:rsidP="000754A0">
            <w:pPr>
              <w:pStyle w:val="Tablebody"/>
            </w:pPr>
            <w:r w:rsidRPr="00F80066">
              <w:t>Estimate</w:t>
            </w:r>
          </w:p>
        </w:tc>
        <w:tc>
          <w:tcPr>
            <w:tcW w:w="70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1D257F9" w14:textId="77777777" w:rsidR="00465597" w:rsidRPr="00F80066" w:rsidRDefault="00465597" w:rsidP="000754A0">
            <w:pPr>
              <w:pStyle w:val="Tablebody"/>
            </w:pPr>
            <w:r w:rsidRPr="00F80066">
              <w:t>SE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hideMark/>
          </w:tcPr>
          <w:p w14:paraId="5D85CCA3" w14:textId="77777777" w:rsidR="00465597" w:rsidRPr="00F80066" w:rsidRDefault="00465597" w:rsidP="000754A0">
            <w:pPr>
              <w:pStyle w:val="Tablebody"/>
            </w:pPr>
            <w:r w:rsidRPr="00F80066">
              <w:t>Lower</w:t>
            </w:r>
          </w:p>
        </w:tc>
        <w:tc>
          <w:tcPr>
            <w:tcW w:w="85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hideMark/>
          </w:tcPr>
          <w:p w14:paraId="7108799B" w14:textId="77777777" w:rsidR="00465597" w:rsidRPr="00F80066" w:rsidRDefault="00465597" w:rsidP="000754A0">
            <w:pPr>
              <w:pStyle w:val="Tablebody"/>
            </w:pPr>
            <w:r w:rsidRPr="00F80066">
              <w:t>Upper</w:t>
            </w:r>
          </w:p>
        </w:tc>
        <w:tc>
          <w:tcPr>
            <w:tcW w:w="56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D2E1AD4" w14:textId="77777777" w:rsidR="00465597" w:rsidRPr="00F80066" w:rsidRDefault="00465597" w:rsidP="000754A0">
            <w:pPr>
              <w:pStyle w:val="Tablebody"/>
            </w:pPr>
            <w:r w:rsidRPr="00F80066">
              <w:t>DF</w:t>
            </w:r>
          </w:p>
        </w:tc>
        <w:tc>
          <w:tcPr>
            <w:tcW w:w="71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CC82A08" w14:textId="77777777" w:rsidR="00465597" w:rsidRPr="00F80066" w:rsidRDefault="00465597" w:rsidP="000754A0">
            <w:pPr>
              <w:pStyle w:val="Tablebody"/>
            </w:pPr>
            <w:r w:rsidRPr="00F80066">
              <w:t>t-Value</w:t>
            </w:r>
          </w:p>
        </w:tc>
        <w:tc>
          <w:tcPr>
            <w:tcW w:w="70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hideMark/>
          </w:tcPr>
          <w:p w14:paraId="460147DA" w14:textId="77777777" w:rsidR="00465597" w:rsidRPr="00F80066" w:rsidRDefault="00465597" w:rsidP="000754A0">
            <w:pPr>
              <w:pStyle w:val="Tablebody"/>
            </w:pPr>
            <w:r w:rsidRPr="00F80066">
              <w:t>Pr &gt; |t|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A2E52F5" w14:textId="77777777" w:rsidR="00465597" w:rsidRPr="00F80066" w:rsidRDefault="00465597" w:rsidP="000754A0">
            <w:pPr>
              <w:pStyle w:val="Tablebody"/>
            </w:pPr>
            <w:r w:rsidRPr="00F80066">
              <w:t>Odds ratio</w:t>
            </w:r>
          </w:p>
        </w:tc>
      </w:tr>
      <w:tr w:rsidR="00465597" w:rsidRPr="00666A20" w14:paraId="405EDD00" w14:textId="77777777" w:rsidTr="000754A0">
        <w:trPr>
          <w:cantSplit/>
          <w:trHeight w:hRule="exact" w:val="227"/>
        </w:trPr>
        <w:tc>
          <w:tcPr>
            <w:tcW w:w="1256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</w:tcPr>
          <w:p w14:paraId="65B92AAD" w14:textId="77777777" w:rsidR="00465597" w:rsidRPr="00F80066" w:rsidRDefault="00465597" w:rsidP="000754A0">
            <w:pPr>
              <w:pStyle w:val="Tablebody"/>
            </w:pPr>
            <w:r w:rsidRPr="00F80066">
              <w:t>Physical activity: MET-min per week (square root)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BA70BB0" w14:textId="77777777" w:rsidR="00465597" w:rsidRPr="00F80066" w:rsidRDefault="00465597" w:rsidP="000754A0">
            <w:pPr>
              <w:pStyle w:val="Tablebody"/>
            </w:pPr>
            <w:r w:rsidRPr="00F80066">
              <w:t>1vs2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2781470" w14:textId="77777777" w:rsidR="00465597" w:rsidRPr="00F80066" w:rsidRDefault="00465597" w:rsidP="000754A0">
            <w:pPr>
              <w:pStyle w:val="Tablebody"/>
            </w:pPr>
            <w:r w:rsidRPr="00F80066">
              <w:t>-0.7270</w:t>
            </w:r>
          </w:p>
        </w:tc>
        <w:tc>
          <w:tcPr>
            <w:tcW w:w="70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3B4DAAF" w14:textId="77777777" w:rsidR="00465597" w:rsidRPr="00F80066" w:rsidRDefault="00465597" w:rsidP="000754A0">
            <w:pPr>
              <w:pStyle w:val="Tablebody"/>
            </w:pPr>
            <w:r w:rsidRPr="00F80066">
              <w:t>8.0418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66F25" w14:textId="77777777" w:rsidR="00465597" w:rsidRPr="00F80066" w:rsidRDefault="00465597" w:rsidP="000754A0">
            <w:pPr>
              <w:pStyle w:val="Tablebody"/>
            </w:pPr>
            <w:r w:rsidRPr="00F80066">
              <w:t>-16.5450</w:t>
            </w:r>
          </w:p>
        </w:tc>
        <w:tc>
          <w:tcPr>
            <w:tcW w:w="85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2DD25" w14:textId="77777777" w:rsidR="00465597" w:rsidRPr="00F80066" w:rsidRDefault="00465597" w:rsidP="000754A0">
            <w:pPr>
              <w:pStyle w:val="Tablebody"/>
            </w:pPr>
            <w:r w:rsidRPr="00F80066">
              <w:t>15.0911</w:t>
            </w:r>
          </w:p>
        </w:tc>
        <w:tc>
          <w:tcPr>
            <w:tcW w:w="56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8FAB447" w14:textId="77777777" w:rsidR="00465597" w:rsidRPr="00F80066" w:rsidRDefault="00465597" w:rsidP="000754A0">
            <w:pPr>
              <w:pStyle w:val="Tablebody"/>
            </w:pPr>
            <w:r w:rsidRPr="00F80066">
              <w:t>340</w:t>
            </w:r>
          </w:p>
        </w:tc>
        <w:tc>
          <w:tcPr>
            <w:tcW w:w="71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4E2C77C" w14:textId="77777777" w:rsidR="00465597" w:rsidRPr="00F80066" w:rsidRDefault="00465597" w:rsidP="000754A0">
            <w:pPr>
              <w:pStyle w:val="Tablebody"/>
            </w:pPr>
            <w:r w:rsidRPr="00F80066">
              <w:t>-0.09</w:t>
            </w:r>
          </w:p>
        </w:tc>
        <w:tc>
          <w:tcPr>
            <w:tcW w:w="70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BA2A9" w14:textId="77777777" w:rsidR="00465597" w:rsidRPr="00F80066" w:rsidRDefault="00465597" w:rsidP="000754A0">
            <w:pPr>
              <w:pStyle w:val="Tablebody"/>
            </w:pPr>
            <w:r w:rsidRPr="00F80066">
              <w:t>0.9280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86BF33A" w14:textId="77777777" w:rsidR="00465597" w:rsidRPr="00F80066" w:rsidRDefault="00465597" w:rsidP="000754A0">
            <w:pPr>
              <w:pStyle w:val="Tablebody"/>
            </w:pPr>
            <w:r w:rsidRPr="00F80066">
              <w:t>/</w:t>
            </w:r>
          </w:p>
        </w:tc>
      </w:tr>
      <w:tr w:rsidR="00465597" w:rsidRPr="00666A20" w14:paraId="36640435" w14:textId="77777777" w:rsidTr="000754A0">
        <w:trPr>
          <w:cantSplit/>
          <w:trHeight w:hRule="exact" w:val="227"/>
        </w:trPr>
        <w:tc>
          <w:tcPr>
            <w:tcW w:w="1256" w:type="dxa"/>
            <w:vMerge/>
            <w:shd w:val="clear" w:color="auto" w:fill="auto"/>
          </w:tcPr>
          <w:p w14:paraId="1251162E" w14:textId="77777777" w:rsidR="00465597" w:rsidRPr="00F80066" w:rsidRDefault="00465597" w:rsidP="000754A0">
            <w:pPr>
              <w:pStyle w:val="Tablebody"/>
              <w:rPr>
                <w:lang w:val="nl-NL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BCC99A2" w14:textId="77777777" w:rsidR="00465597" w:rsidRPr="00F80066" w:rsidRDefault="00465597" w:rsidP="000754A0">
            <w:pPr>
              <w:pStyle w:val="Tablebody"/>
            </w:pPr>
            <w:r w:rsidRPr="00F80066">
              <w:t>1vs3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32EBB2A" w14:textId="77777777" w:rsidR="00465597" w:rsidRPr="00F80066" w:rsidRDefault="00465597" w:rsidP="000754A0">
            <w:pPr>
              <w:pStyle w:val="Tablebody"/>
            </w:pPr>
            <w:r w:rsidRPr="00F80066">
              <w:t>11.1853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2CEEF88" w14:textId="77777777" w:rsidR="00465597" w:rsidRPr="00F80066" w:rsidRDefault="00465597" w:rsidP="000754A0">
            <w:pPr>
              <w:pStyle w:val="Tablebody"/>
            </w:pPr>
            <w:r w:rsidRPr="00F80066">
              <w:t>4.7413</w:t>
            </w:r>
          </w:p>
        </w:tc>
        <w:tc>
          <w:tcPr>
            <w:tcW w:w="992" w:type="dxa"/>
            <w:shd w:val="clear" w:color="auto" w:fill="auto"/>
            <w:hideMark/>
          </w:tcPr>
          <w:p w14:paraId="47C813DE" w14:textId="77777777" w:rsidR="00465597" w:rsidRPr="00F80066" w:rsidRDefault="00465597" w:rsidP="000754A0">
            <w:pPr>
              <w:pStyle w:val="Tablebody"/>
            </w:pPr>
            <w:r w:rsidRPr="00F80066">
              <w:t>1.8594</w:t>
            </w:r>
          </w:p>
        </w:tc>
        <w:tc>
          <w:tcPr>
            <w:tcW w:w="850" w:type="dxa"/>
            <w:shd w:val="clear" w:color="auto" w:fill="auto"/>
            <w:hideMark/>
          </w:tcPr>
          <w:p w14:paraId="61AF05DC" w14:textId="77777777" w:rsidR="00465597" w:rsidRPr="00F80066" w:rsidRDefault="00465597" w:rsidP="000754A0">
            <w:pPr>
              <w:pStyle w:val="Tablebody"/>
            </w:pPr>
            <w:r w:rsidRPr="00F80066">
              <w:t>20.5112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280BD70" w14:textId="77777777" w:rsidR="00465597" w:rsidRPr="00F80066" w:rsidRDefault="00465597" w:rsidP="000754A0">
            <w:pPr>
              <w:pStyle w:val="Tablebody"/>
            </w:pPr>
            <w:r w:rsidRPr="00F80066">
              <w:t>340</w:t>
            </w:r>
          </w:p>
        </w:tc>
        <w:tc>
          <w:tcPr>
            <w:tcW w:w="71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FF03678" w14:textId="77777777" w:rsidR="00465597" w:rsidRPr="00F80066" w:rsidRDefault="00465597" w:rsidP="000754A0">
            <w:pPr>
              <w:pStyle w:val="Tablebody"/>
            </w:pPr>
            <w:r w:rsidRPr="00F80066">
              <w:t>2.36</w:t>
            </w:r>
          </w:p>
        </w:tc>
        <w:tc>
          <w:tcPr>
            <w:tcW w:w="708" w:type="dxa"/>
            <w:shd w:val="clear" w:color="auto" w:fill="auto"/>
            <w:hideMark/>
          </w:tcPr>
          <w:p w14:paraId="6D66900E" w14:textId="77777777" w:rsidR="00465597" w:rsidRPr="00F80066" w:rsidRDefault="00465597" w:rsidP="000754A0">
            <w:pPr>
              <w:pStyle w:val="Tablebody"/>
            </w:pPr>
            <w:r w:rsidRPr="00F80066">
              <w:t>0.0189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2B149AC" w14:textId="77777777" w:rsidR="00465597" w:rsidRPr="00F80066" w:rsidRDefault="00465597" w:rsidP="000754A0">
            <w:pPr>
              <w:pStyle w:val="Tablebody"/>
            </w:pPr>
            <w:r w:rsidRPr="00F80066">
              <w:t>/</w:t>
            </w:r>
          </w:p>
        </w:tc>
      </w:tr>
      <w:tr w:rsidR="00465597" w:rsidRPr="00666A20" w14:paraId="378D4B1D" w14:textId="77777777" w:rsidTr="000754A0">
        <w:trPr>
          <w:cantSplit/>
          <w:trHeight w:hRule="exact" w:val="227"/>
        </w:trPr>
        <w:tc>
          <w:tcPr>
            <w:tcW w:w="1256" w:type="dxa"/>
            <w:vMerge/>
            <w:shd w:val="clear" w:color="auto" w:fill="auto"/>
          </w:tcPr>
          <w:p w14:paraId="36022BFD" w14:textId="77777777" w:rsidR="00465597" w:rsidRPr="00F80066" w:rsidRDefault="00465597" w:rsidP="000754A0">
            <w:pPr>
              <w:pStyle w:val="Tablebody"/>
              <w:rPr>
                <w:lang w:val="nl-NL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C5E4E5F" w14:textId="77777777" w:rsidR="00465597" w:rsidRPr="00F80066" w:rsidRDefault="00465597" w:rsidP="000754A0">
            <w:pPr>
              <w:pStyle w:val="Tablebody"/>
            </w:pPr>
            <w:r w:rsidRPr="00F80066">
              <w:t>1vs4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8F1549A" w14:textId="77777777" w:rsidR="00465597" w:rsidRPr="00F80066" w:rsidRDefault="00465597" w:rsidP="000754A0">
            <w:pPr>
              <w:pStyle w:val="Tablebody"/>
            </w:pPr>
            <w:r w:rsidRPr="00F80066">
              <w:t>7.5420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D47535C" w14:textId="77777777" w:rsidR="00465597" w:rsidRPr="00F80066" w:rsidRDefault="00465597" w:rsidP="000754A0">
            <w:pPr>
              <w:pStyle w:val="Tablebody"/>
            </w:pPr>
            <w:r w:rsidRPr="00F80066">
              <w:t>5.2945</w:t>
            </w:r>
          </w:p>
        </w:tc>
        <w:tc>
          <w:tcPr>
            <w:tcW w:w="992" w:type="dxa"/>
            <w:shd w:val="clear" w:color="auto" w:fill="auto"/>
            <w:hideMark/>
          </w:tcPr>
          <w:p w14:paraId="3455F233" w14:textId="77777777" w:rsidR="00465597" w:rsidRPr="00F80066" w:rsidRDefault="00465597" w:rsidP="000754A0">
            <w:pPr>
              <w:pStyle w:val="Tablebody"/>
            </w:pPr>
            <w:r w:rsidRPr="00F80066">
              <w:t>-2.8721</w:t>
            </w:r>
          </w:p>
        </w:tc>
        <w:tc>
          <w:tcPr>
            <w:tcW w:w="850" w:type="dxa"/>
            <w:shd w:val="clear" w:color="auto" w:fill="auto"/>
            <w:hideMark/>
          </w:tcPr>
          <w:p w14:paraId="60395914" w14:textId="77777777" w:rsidR="00465597" w:rsidRPr="00F80066" w:rsidRDefault="00465597" w:rsidP="000754A0">
            <w:pPr>
              <w:pStyle w:val="Tablebody"/>
            </w:pPr>
            <w:r w:rsidRPr="00F80066">
              <w:t>17.9562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31B4A35" w14:textId="77777777" w:rsidR="00465597" w:rsidRPr="00F80066" w:rsidRDefault="00465597" w:rsidP="000754A0">
            <w:pPr>
              <w:pStyle w:val="Tablebody"/>
            </w:pPr>
            <w:r w:rsidRPr="00F80066">
              <w:t>340</w:t>
            </w:r>
          </w:p>
        </w:tc>
        <w:tc>
          <w:tcPr>
            <w:tcW w:w="71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8FA82FC" w14:textId="77777777" w:rsidR="00465597" w:rsidRPr="00F80066" w:rsidRDefault="00465597" w:rsidP="000754A0">
            <w:pPr>
              <w:pStyle w:val="Tablebody"/>
            </w:pPr>
            <w:r w:rsidRPr="00F80066">
              <w:t>1.42</w:t>
            </w:r>
          </w:p>
        </w:tc>
        <w:tc>
          <w:tcPr>
            <w:tcW w:w="708" w:type="dxa"/>
            <w:shd w:val="clear" w:color="auto" w:fill="auto"/>
            <w:hideMark/>
          </w:tcPr>
          <w:p w14:paraId="5D7FCC12" w14:textId="77777777" w:rsidR="00465597" w:rsidRPr="00F80066" w:rsidRDefault="00465597" w:rsidP="000754A0">
            <w:pPr>
              <w:pStyle w:val="Tablebody"/>
            </w:pPr>
            <w:r w:rsidRPr="00F80066">
              <w:t>0.1552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AC4B62B" w14:textId="77777777" w:rsidR="00465597" w:rsidRPr="00F80066" w:rsidRDefault="00465597" w:rsidP="000754A0">
            <w:pPr>
              <w:pStyle w:val="Tablebody"/>
            </w:pPr>
            <w:r w:rsidRPr="00F80066">
              <w:t>/</w:t>
            </w:r>
          </w:p>
        </w:tc>
      </w:tr>
      <w:tr w:rsidR="00465597" w:rsidRPr="00666A20" w14:paraId="793961D7" w14:textId="77777777" w:rsidTr="000754A0">
        <w:trPr>
          <w:cantSplit/>
          <w:trHeight w:hRule="exact" w:val="227"/>
        </w:trPr>
        <w:tc>
          <w:tcPr>
            <w:tcW w:w="1256" w:type="dxa"/>
            <w:vMerge/>
            <w:shd w:val="clear" w:color="auto" w:fill="auto"/>
          </w:tcPr>
          <w:p w14:paraId="428779EB" w14:textId="77777777" w:rsidR="00465597" w:rsidRPr="00F80066" w:rsidRDefault="00465597" w:rsidP="000754A0">
            <w:pPr>
              <w:pStyle w:val="Tablebody"/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25CF2CD" w14:textId="77777777" w:rsidR="00465597" w:rsidRPr="00F80066" w:rsidRDefault="00465597" w:rsidP="000754A0">
            <w:pPr>
              <w:pStyle w:val="Tablebody"/>
            </w:pPr>
            <w:r w:rsidRPr="00F80066">
              <w:t>2vs3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2DB98C9" w14:textId="77777777" w:rsidR="00465597" w:rsidRPr="00F80066" w:rsidRDefault="00465597" w:rsidP="000754A0">
            <w:pPr>
              <w:pStyle w:val="Tablebody"/>
            </w:pPr>
            <w:r w:rsidRPr="00F80066">
              <w:t>11.9123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D812997" w14:textId="77777777" w:rsidR="00465597" w:rsidRPr="00F80066" w:rsidRDefault="00465597" w:rsidP="000754A0">
            <w:pPr>
              <w:pStyle w:val="Tablebody"/>
            </w:pPr>
            <w:r w:rsidRPr="00F80066">
              <w:t>7.1255</w:t>
            </w:r>
          </w:p>
        </w:tc>
        <w:tc>
          <w:tcPr>
            <w:tcW w:w="992" w:type="dxa"/>
            <w:shd w:val="clear" w:color="auto" w:fill="auto"/>
            <w:hideMark/>
          </w:tcPr>
          <w:p w14:paraId="3F256624" w14:textId="77777777" w:rsidR="00465597" w:rsidRPr="00F80066" w:rsidRDefault="00465597" w:rsidP="000754A0">
            <w:pPr>
              <w:pStyle w:val="Tablebody"/>
            </w:pPr>
            <w:r w:rsidRPr="00F80066">
              <w:t>-2.1034</w:t>
            </w:r>
          </w:p>
        </w:tc>
        <w:tc>
          <w:tcPr>
            <w:tcW w:w="850" w:type="dxa"/>
            <w:shd w:val="clear" w:color="auto" w:fill="auto"/>
            <w:hideMark/>
          </w:tcPr>
          <w:p w14:paraId="18CC3637" w14:textId="77777777" w:rsidR="00465597" w:rsidRPr="00F80066" w:rsidRDefault="00465597" w:rsidP="000754A0">
            <w:pPr>
              <w:pStyle w:val="Tablebody"/>
            </w:pPr>
            <w:r w:rsidRPr="00F80066">
              <w:t>25.9280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D48AC3A" w14:textId="77777777" w:rsidR="00465597" w:rsidRPr="00F80066" w:rsidRDefault="00465597" w:rsidP="000754A0">
            <w:pPr>
              <w:pStyle w:val="Tablebody"/>
            </w:pPr>
            <w:r w:rsidRPr="00F80066">
              <w:t>340</w:t>
            </w:r>
          </w:p>
        </w:tc>
        <w:tc>
          <w:tcPr>
            <w:tcW w:w="71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8041B84" w14:textId="77777777" w:rsidR="00465597" w:rsidRPr="00F80066" w:rsidRDefault="00465597" w:rsidP="000754A0">
            <w:pPr>
              <w:pStyle w:val="Tablebody"/>
            </w:pPr>
            <w:r w:rsidRPr="00F80066">
              <w:t>1.67</w:t>
            </w:r>
          </w:p>
        </w:tc>
        <w:tc>
          <w:tcPr>
            <w:tcW w:w="708" w:type="dxa"/>
            <w:shd w:val="clear" w:color="auto" w:fill="auto"/>
            <w:hideMark/>
          </w:tcPr>
          <w:p w14:paraId="70A066E6" w14:textId="77777777" w:rsidR="00465597" w:rsidRPr="00F80066" w:rsidRDefault="00465597" w:rsidP="000754A0">
            <w:pPr>
              <w:pStyle w:val="Tablebody"/>
            </w:pPr>
            <w:r w:rsidRPr="00F80066">
              <w:t>0.0955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4987E7D" w14:textId="77777777" w:rsidR="00465597" w:rsidRPr="00F80066" w:rsidRDefault="00465597" w:rsidP="000754A0">
            <w:pPr>
              <w:pStyle w:val="Tablebody"/>
            </w:pPr>
            <w:r w:rsidRPr="00F80066">
              <w:t>/</w:t>
            </w:r>
          </w:p>
        </w:tc>
      </w:tr>
      <w:tr w:rsidR="00465597" w:rsidRPr="00666A20" w14:paraId="5738508C" w14:textId="77777777" w:rsidTr="000754A0">
        <w:trPr>
          <w:cantSplit/>
          <w:trHeight w:hRule="exact" w:val="227"/>
        </w:trPr>
        <w:tc>
          <w:tcPr>
            <w:tcW w:w="1256" w:type="dxa"/>
            <w:vMerge/>
            <w:shd w:val="clear" w:color="auto" w:fill="auto"/>
          </w:tcPr>
          <w:p w14:paraId="296B6C8B" w14:textId="77777777" w:rsidR="00465597" w:rsidRPr="00F80066" w:rsidRDefault="00465597" w:rsidP="000754A0">
            <w:pPr>
              <w:pStyle w:val="Tablebody"/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92FD8A8" w14:textId="77777777" w:rsidR="00465597" w:rsidRPr="00F80066" w:rsidRDefault="00465597" w:rsidP="000754A0">
            <w:pPr>
              <w:pStyle w:val="Tablebody"/>
            </w:pPr>
            <w:r w:rsidRPr="00F80066">
              <w:t>2vs4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B97556F" w14:textId="77777777" w:rsidR="00465597" w:rsidRPr="00F80066" w:rsidRDefault="00465597" w:rsidP="000754A0">
            <w:pPr>
              <w:pStyle w:val="Tablebody"/>
            </w:pPr>
            <w:r w:rsidRPr="00F80066">
              <w:t>8.2690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7B56A33" w14:textId="77777777" w:rsidR="00465597" w:rsidRPr="00F80066" w:rsidRDefault="00465597" w:rsidP="000754A0">
            <w:pPr>
              <w:pStyle w:val="Tablebody"/>
            </w:pPr>
            <w:r w:rsidRPr="00F80066">
              <w:t>7.5051</w:t>
            </w:r>
          </w:p>
        </w:tc>
        <w:tc>
          <w:tcPr>
            <w:tcW w:w="992" w:type="dxa"/>
            <w:shd w:val="clear" w:color="auto" w:fill="auto"/>
            <w:hideMark/>
          </w:tcPr>
          <w:p w14:paraId="65B80F6D" w14:textId="77777777" w:rsidR="00465597" w:rsidRPr="00F80066" w:rsidRDefault="00465597" w:rsidP="000754A0">
            <w:pPr>
              <w:pStyle w:val="Tablebody"/>
            </w:pPr>
            <w:r w:rsidRPr="00F80066">
              <w:t>-6.4932</w:t>
            </w:r>
          </w:p>
        </w:tc>
        <w:tc>
          <w:tcPr>
            <w:tcW w:w="850" w:type="dxa"/>
            <w:shd w:val="clear" w:color="auto" w:fill="auto"/>
            <w:hideMark/>
          </w:tcPr>
          <w:p w14:paraId="6134ADD3" w14:textId="77777777" w:rsidR="00465597" w:rsidRPr="00F80066" w:rsidRDefault="00465597" w:rsidP="000754A0">
            <w:pPr>
              <w:pStyle w:val="Tablebody"/>
            </w:pPr>
            <w:r w:rsidRPr="00F80066">
              <w:t>23.0312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CFD60B4" w14:textId="77777777" w:rsidR="00465597" w:rsidRPr="00F80066" w:rsidRDefault="00465597" w:rsidP="000754A0">
            <w:pPr>
              <w:pStyle w:val="Tablebody"/>
            </w:pPr>
            <w:r w:rsidRPr="00F80066">
              <w:t>340</w:t>
            </w:r>
          </w:p>
        </w:tc>
        <w:tc>
          <w:tcPr>
            <w:tcW w:w="71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F73A631" w14:textId="77777777" w:rsidR="00465597" w:rsidRPr="00F80066" w:rsidRDefault="00465597" w:rsidP="000754A0">
            <w:pPr>
              <w:pStyle w:val="Tablebody"/>
            </w:pPr>
            <w:r w:rsidRPr="00F80066">
              <w:t>1.10</w:t>
            </w:r>
          </w:p>
        </w:tc>
        <w:tc>
          <w:tcPr>
            <w:tcW w:w="708" w:type="dxa"/>
            <w:shd w:val="clear" w:color="auto" w:fill="auto"/>
            <w:hideMark/>
          </w:tcPr>
          <w:p w14:paraId="72BB869B" w14:textId="77777777" w:rsidR="00465597" w:rsidRPr="00F80066" w:rsidRDefault="00465597" w:rsidP="000754A0">
            <w:pPr>
              <w:pStyle w:val="Tablebody"/>
            </w:pPr>
            <w:r w:rsidRPr="00F80066">
              <w:t>0.2713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F27DC3A" w14:textId="77777777" w:rsidR="00465597" w:rsidRPr="00F80066" w:rsidRDefault="00465597" w:rsidP="000754A0">
            <w:pPr>
              <w:pStyle w:val="Tablebody"/>
            </w:pPr>
            <w:r w:rsidRPr="00F80066">
              <w:t>/</w:t>
            </w:r>
          </w:p>
        </w:tc>
      </w:tr>
      <w:tr w:rsidR="00465597" w:rsidRPr="00666A20" w14:paraId="53D596F1" w14:textId="77777777" w:rsidTr="000754A0">
        <w:trPr>
          <w:cantSplit/>
          <w:trHeight w:hRule="exact" w:val="227"/>
        </w:trPr>
        <w:tc>
          <w:tcPr>
            <w:tcW w:w="1256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2676DC88" w14:textId="77777777" w:rsidR="00465597" w:rsidRPr="00F80066" w:rsidRDefault="00465597" w:rsidP="000754A0">
            <w:pPr>
              <w:pStyle w:val="Tablebody"/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8F726CC" w14:textId="77777777" w:rsidR="00465597" w:rsidRPr="00F80066" w:rsidRDefault="00465597" w:rsidP="000754A0">
            <w:pPr>
              <w:pStyle w:val="Tablebody"/>
            </w:pPr>
            <w:r w:rsidRPr="00F80066">
              <w:t>3vs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C982E55" w14:textId="77777777" w:rsidR="00465597" w:rsidRPr="00F80066" w:rsidRDefault="00465597" w:rsidP="000754A0">
            <w:pPr>
              <w:pStyle w:val="Tablebody"/>
            </w:pPr>
            <w:r w:rsidRPr="00F80066">
              <w:t>-3.64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53664FE" w14:textId="77777777" w:rsidR="00465597" w:rsidRPr="00F80066" w:rsidRDefault="00465597" w:rsidP="000754A0">
            <w:pPr>
              <w:pStyle w:val="Tablebody"/>
            </w:pPr>
            <w:r w:rsidRPr="00F80066">
              <w:t>3.75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42CD56B0" w14:textId="77777777" w:rsidR="00465597" w:rsidRPr="00F80066" w:rsidRDefault="00465597" w:rsidP="000754A0">
            <w:pPr>
              <w:pStyle w:val="Tablebody"/>
            </w:pPr>
            <w:r w:rsidRPr="00F80066">
              <w:t>-11.03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5A8385DD" w14:textId="77777777" w:rsidR="00465597" w:rsidRPr="00F80066" w:rsidRDefault="00465597" w:rsidP="000754A0">
            <w:pPr>
              <w:pStyle w:val="Tablebody"/>
            </w:pPr>
            <w:r w:rsidRPr="00F80066">
              <w:t>3.75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2B346A8" w14:textId="77777777" w:rsidR="00465597" w:rsidRPr="00F80066" w:rsidRDefault="00465597" w:rsidP="000754A0">
            <w:pPr>
              <w:pStyle w:val="Tablebody"/>
            </w:pPr>
            <w:r w:rsidRPr="00F80066">
              <w:t>34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2AA4691" w14:textId="77777777" w:rsidR="00465597" w:rsidRPr="00F80066" w:rsidRDefault="00465597" w:rsidP="000754A0">
            <w:pPr>
              <w:pStyle w:val="Tablebody"/>
            </w:pPr>
            <w:r w:rsidRPr="00F80066">
              <w:t>-0.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4961F09C" w14:textId="77777777" w:rsidR="00465597" w:rsidRPr="00F80066" w:rsidRDefault="00465597" w:rsidP="000754A0">
            <w:pPr>
              <w:pStyle w:val="Tablebody"/>
            </w:pPr>
            <w:r w:rsidRPr="00F80066">
              <w:t>0.33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D586989" w14:textId="77777777" w:rsidR="00465597" w:rsidRPr="00F80066" w:rsidRDefault="00465597" w:rsidP="000754A0">
            <w:pPr>
              <w:pStyle w:val="Tablebody"/>
            </w:pPr>
            <w:r w:rsidRPr="00F80066">
              <w:t>/</w:t>
            </w:r>
          </w:p>
        </w:tc>
      </w:tr>
      <w:tr w:rsidR="00465597" w:rsidRPr="00666A20" w14:paraId="7310DB0F" w14:textId="77777777" w:rsidTr="000754A0">
        <w:trPr>
          <w:cantSplit/>
          <w:trHeight w:hRule="exact" w:val="227"/>
        </w:trPr>
        <w:tc>
          <w:tcPr>
            <w:tcW w:w="1256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</w:tcPr>
          <w:p w14:paraId="440C8427" w14:textId="77777777" w:rsidR="00465597" w:rsidRPr="00F80066" w:rsidRDefault="00465597" w:rsidP="000754A0">
            <w:pPr>
              <w:pStyle w:val="Tablebody"/>
            </w:pPr>
            <w:r w:rsidRPr="00F80066">
              <w:t xml:space="preserve">Physical activity: status (1-3: low, moderate, high) 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F369586" w14:textId="77777777" w:rsidR="00465597" w:rsidRPr="00F80066" w:rsidRDefault="00465597" w:rsidP="000754A0">
            <w:pPr>
              <w:pStyle w:val="Tablebody"/>
            </w:pPr>
            <w:r w:rsidRPr="00F80066">
              <w:t>1vs2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C1308D9" w14:textId="77777777" w:rsidR="00465597" w:rsidRPr="00F80066" w:rsidRDefault="00465597" w:rsidP="000754A0">
            <w:pPr>
              <w:pStyle w:val="Tablebody"/>
              <w:rPr>
                <w:rFonts w:cstheme="minorHAnsi"/>
                <w:color w:val="000000"/>
              </w:rPr>
            </w:pPr>
            <w:r w:rsidRPr="00F80066">
              <w:t>-0.0899</w:t>
            </w:r>
          </w:p>
        </w:tc>
        <w:tc>
          <w:tcPr>
            <w:tcW w:w="709" w:type="dxa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1475E7F" w14:textId="77777777" w:rsidR="00465597" w:rsidRPr="00F80066" w:rsidRDefault="00465597" w:rsidP="000754A0">
            <w:pPr>
              <w:pStyle w:val="Tablebody"/>
              <w:rPr>
                <w:rFonts w:cstheme="minorHAnsi"/>
                <w:color w:val="000000"/>
              </w:rPr>
            </w:pPr>
            <w:r w:rsidRPr="00F80066">
              <w:t>0.5769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</w:tcPr>
          <w:p w14:paraId="0A011D09" w14:textId="77777777" w:rsidR="00465597" w:rsidRPr="00F80066" w:rsidRDefault="00465597" w:rsidP="000754A0">
            <w:pPr>
              <w:pStyle w:val="Tablebody"/>
              <w:rPr>
                <w:rFonts w:cstheme="minorHAnsi"/>
                <w:color w:val="000000"/>
              </w:rPr>
            </w:pPr>
            <w:r w:rsidRPr="00F80066">
              <w:t>-1.2243</w:t>
            </w:r>
          </w:p>
        </w:tc>
        <w:tc>
          <w:tcPr>
            <w:tcW w:w="850" w:type="dxa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</w:tcPr>
          <w:p w14:paraId="67C38F26" w14:textId="77777777" w:rsidR="00465597" w:rsidRPr="00F80066" w:rsidRDefault="00465597" w:rsidP="000754A0">
            <w:pPr>
              <w:pStyle w:val="Tablebody"/>
              <w:rPr>
                <w:rFonts w:cstheme="minorHAnsi"/>
                <w:color w:val="000000"/>
              </w:rPr>
            </w:pPr>
            <w:r w:rsidRPr="00F80066">
              <w:t>1.0445</w:t>
            </w:r>
          </w:p>
        </w:tc>
        <w:tc>
          <w:tcPr>
            <w:tcW w:w="567" w:type="dxa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4579D70" w14:textId="77777777" w:rsidR="00465597" w:rsidRPr="00F80066" w:rsidRDefault="00465597" w:rsidP="000754A0">
            <w:pPr>
              <w:pStyle w:val="Tablebody"/>
              <w:rPr>
                <w:rFonts w:cstheme="minorHAnsi"/>
                <w:color w:val="000000"/>
              </w:rPr>
            </w:pPr>
            <w:r w:rsidRPr="00F80066">
              <w:t>364</w:t>
            </w:r>
          </w:p>
        </w:tc>
        <w:tc>
          <w:tcPr>
            <w:tcW w:w="712" w:type="dxa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03FBC76" w14:textId="77777777" w:rsidR="00465597" w:rsidRPr="00F80066" w:rsidRDefault="00465597" w:rsidP="000754A0">
            <w:pPr>
              <w:pStyle w:val="Tablebody"/>
              <w:rPr>
                <w:rFonts w:cstheme="minorHAnsi"/>
                <w:color w:val="000000"/>
              </w:rPr>
            </w:pPr>
            <w:r w:rsidRPr="00F80066">
              <w:t>-0.16</w:t>
            </w:r>
          </w:p>
        </w:tc>
        <w:tc>
          <w:tcPr>
            <w:tcW w:w="708" w:type="dxa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82DCE7C" w14:textId="77777777" w:rsidR="00465597" w:rsidRPr="00F80066" w:rsidRDefault="00465597" w:rsidP="000754A0">
            <w:pPr>
              <w:pStyle w:val="Tablebody"/>
              <w:rPr>
                <w:rFonts w:cstheme="minorHAnsi"/>
                <w:color w:val="000000"/>
              </w:rPr>
            </w:pPr>
            <w:r w:rsidRPr="00F80066">
              <w:t>0.8763</w:t>
            </w:r>
          </w:p>
        </w:tc>
        <w:tc>
          <w:tcPr>
            <w:tcW w:w="1560" w:type="dxa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</w:tcPr>
          <w:p w14:paraId="40576029" w14:textId="77777777" w:rsidR="00465597" w:rsidRPr="00F80066" w:rsidRDefault="00465597" w:rsidP="000754A0">
            <w:pPr>
              <w:pStyle w:val="Tablebody"/>
              <w:rPr>
                <w:rFonts w:cstheme="minorHAnsi"/>
                <w:color w:val="000000"/>
              </w:rPr>
            </w:pPr>
            <w:r w:rsidRPr="00F80066">
              <w:t>0.91 (0.29-2.84)</w:t>
            </w:r>
          </w:p>
        </w:tc>
      </w:tr>
      <w:tr w:rsidR="00465597" w:rsidRPr="00666A20" w14:paraId="77B23473" w14:textId="77777777" w:rsidTr="000754A0">
        <w:trPr>
          <w:cantSplit/>
          <w:trHeight w:hRule="exact" w:val="227"/>
        </w:trPr>
        <w:tc>
          <w:tcPr>
            <w:tcW w:w="1256" w:type="dxa"/>
            <w:vMerge/>
            <w:tcBorders>
              <w:left w:val="nil"/>
              <w:right w:val="nil"/>
            </w:tcBorders>
            <w:shd w:val="clear" w:color="auto" w:fill="auto"/>
          </w:tcPr>
          <w:p w14:paraId="68B0CA4E" w14:textId="77777777" w:rsidR="00465597" w:rsidRPr="00F80066" w:rsidRDefault="00465597" w:rsidP="000754A0">
            <w:pPr>
              <w:pStyle w:val="Tablebody"/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14DF5EA" w14:textId="77777777" w:rsidR="00465597" w:rsidRPr="00F80066" w:rsidRDefault="00465597" w:rsidP="000754A0">
            <w:pPr>
              <w:pStyle w:val="Tablebody"/>
            </w:pPr>
            <w:r w:rsidRPr="00F80066">
              <w:t>1vs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6DFFB36" w14:textId="77777777" w:rsidR="00465597" w:rsidRPr="00F80066" w:rsidRDefault="00465597" w:rsidP="000754A0">
            <w:pPr>
              <w:pStyle w:val="Tablebody"/>
              <w:rPr>
                <w:rFonts w:cstheme="minorHAnsi"/>
                <w:color w:val="000000"/>
              </w:rPr>
            </w:pPr>
            <w:r w:rsidRPr="00F80066">
              <w:t>1.126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9B4FAFE" w14:textId="77777777" w:rsidR="00465597" w:rsidRPr="00F80066" w:rsidRDefault="00465597" w:rsidP="000754A0">
            <w:pPr>
              <w:pStyle w:val="Tablebody"/>
              <w:rPr>
                <w:rFonts w:cstheme="minorHAnsi"/>
                <w:color w:val="000000"/>
              </w:rPr>
            </w:pPr>
            <w:r w:rsidRPr="00F80066">
              <w:t>0.332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F0DBAD8" w14:textId="77777777" w:rsidR="00465597" w:rsidRPr="00F80066" w:rsidRDefault="00465597" w:rsidP="000754A0">
            <w:pPr>
              <w:pStyle w:val="Tablebody"/>
              <w:rPr>
                <w:rFonts w:cstheme="minorHAnsi"/>
                <w:color w:val="000000"/>
              </w:rPr>
            </w:pPr>
            <w:r w:rsidRPr="00F80066">
              <w:t>0.473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CC59868" w14:textId="77777777" w:rsidR="00465597" w:rsidRPr="00F80066" w:rsidRDefault="00465597" w:rsidP="000754A0">
            <w:pPr>
              <w:pStyle w:val="Tablebody"/>
              <w:rPr>
                <w:rFonts w:cstheme="minorHAnsi"/>
                <w:color w:val="000000"/>
              </w:rPr>
            </w:pPr>
            <w:r w:rsidRPr="00F80066">
              <w:t>1.780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374A080" w14:textId="77777777" w:rsidR="00465597" w:rsidRPr="00F80066" w:rsidRDefault="00465597" w:rsidP="000754A0">
            <w:pPr>
              <w:pStyle w:val="Tablebody"/>
              <w:rPr>
                <w:rFonts w:cstheme="minorHAnsi"/>
                <w:color w:val="000000"/>
              </w:rPr>
            </w:pPr>
            <w:r w:rsidRPr="00F80066">
              <w:t>364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C3E3CB9" w14:textId="77777777" w:rsidR="00465597" w:rsidRPr="00F80066" w:rsidRDefault="00465597" w:rsidP="000754A0">
            <w:pPr>
              <w:pStyle w:val="Tablebody"/>
              <w:rPr>
                <w:rFonts w:cstheme="minorHAnsi"/>
                <w:color w:val="000000"/>
              </w:rPr>
            </w:pPr>
            <w:r w:rsidRPr="00F80066">
              <w:t>3.39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AAC401A" w14:textId="77777777" w:rsidR="00465597" w:rsidRPr="00F80066" w:rsidRDefault="00465597" w:rsidP="000754A0">
            <w:pPr>
              <w:pStyle w:val="Tablebody"/>
              <w:rPr>
                <w:rFonts w:cstheme="minorHAnsi"/>
                <w:color w:val="000000"/>
              </w:rPr>
            </w:pPr>
            <w:r w:rsidRPr="00F80066">
              <w:t>0.000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D23F671" w14:textId="77777777" w:rsidR="00465597" w:rsidRPr="00F80066" w:rsidRDefault="00465597" w:rsidP="000754A0">
            <w:pPr>
              <w:pStyle w:val="Tablebody"/>
              <w:rPr>
                <w:rFonts w:cstheme="minorHAnsi"/>
                <w:color w:val="000000"/>
              </w:rPr>
            </w:pPr>
            <w:r w:rsidRPr="00F80066">
              <w:t>3.09 (1.61-5.93)</w:t>
            </w:r>
          </w:p>
        </w:tc>
      </w:tr>
      <w:tr w:rsidR="00465597" w:rsidRPr="00666A20" w14:paraId="0CCF695D" w14:textId="77777777" w:rsidTr="000754A0">
        <w:trPr>
          <w:cantSplit/>
          <w:trHeight w:hRule="exact" w:val="227"/>
        </w:trPr>
        <w:tc>
          <w:tcPr>
            <w:tcW w:w="1256" w:type="dxa"/>
            <w:vMerge/>
            <w:tcBorders>
              <w:left w:val="nil"/>
              <w:right w:val="nil"/>
            </w:tcBorders>
            <w:shd w:val="clear" w:color="auto" w:fill="auto"/>
          </w:tcPr>
          <w:p w14:paraId="0A931318" w14:textId="77777777" w:rsidR="00465597" w:rsidRPr="00F80066" w:rsidRDefault="00465597" w:rsidP="000754A0">
            <w:pPr>
              <w:pStyle w:val="Tablebody"/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750482D" w14:textId="77777777" w:rsidR="00465597" w:rsidRPr="00F80066" w:rsidRDefault="00465597" w:rsidP="000754A0">
            <w:pPr>
              <w:pStyle w:val="Tablebody"/>
            </w:pPr>
            <w:r w:rsidRPr="00F80066">
              <w:t>1vs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DEDB29F" w14:textId="77777777" w:rsidR="00465597" w:rsidRPr="00F80066" w:rsidRDefault="00465597" w:rsidP="000754A0">
            <w:pPr>
              <w:pStyle w:val="Tablebody"/>
              <w:rPr>
                <w:rFonts w:cstheme="minorHAnsi"/>
                <w:color w:val="000000"/>
              </w:rPr>
            </w:pPr>
            <w:r w:rsidRPr="00F80066">
              <w:t>0.332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2EA7A84" w14:textId="77777777" w:rsidR="00465597" w:rsidRPr="00F80066" w:rsidRDefault="00465597" w:rsidP="000754A0">
            <w:pPr>
              <w:pStyle w:val="Tablebody"/>
              <w:rPr>
                <w:rFonts w:cstheme="minorHAnsi"/>
                <w:color w:val="000000"/>
              </w:rPr>
            </w:pPr>
            <w:r w:rsidRPr="00F80066">
              <w:t>0.370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86B046E" w14:textId="77777777" w:rsidR="00465597" w:rsidRPr="00F80066" w:rsidRDefault="00465597" w:rsidP="000754A0">
            <w:pPr>
              <w:pStyle w:val="Tablebody"/>
              <w:rPr>
                <w:rFonts w:cstheme="minorHAnsi"/>
                <w:color w:val="000000"/>
              </w:rPr>
            </w:pPr>
            <w:r w:rsidRPr="00F80066">
              <w:t>-0.395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C95A7B6" w14:textId="77777777" w:rsidR="00465597" w:rsidRPr="00F80066" w:rsidRDefault="00465597" w:rsidP="000754A0">
            <w:pPr>
              <w:pStyle w:val="Tablebody"/>
              <w:rPr>
                <w:rFonts w:cstheme="minorHAnsi"/>
                <w:color w:val="000000"/>
              </w:rPr>
            </w:pPr>
            <w:r w:rsidRPr="00F80066">
              <w:t>1.060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44FA9FC" w14:textId="77777777" w:rsidR="00465597" w:rsidRPr="00F80066" w:rsidRDefault="00465597" w:rsidP="000754A0">
            <w:pPr>
              <w:pStyle w:val="Tablebody"/>
              <w:rPr>
                <w:rFonts w:cstheme="minorHAnsi"/>
                <w:color w:val="000000"/>
              </w:rPr>
            </w:pPr>
            <w:r w:rsidRPr="00F80066">
              <w:t>364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F392394" w14:textId="77777777" w:rsidR="00465597" w:rsidRPr="00F80066" w:rsidRDefault="00465597" w:rsidP="000754A0">
            <w:pPr>
              <w:pStyle w:val="Tablebody"/>
              <w:rPr>
                <w:rFonts w:cstheme="minorHAnsi"/>
                <w:color w:val="000000"/>
              </w:rPr>
            </w:pPr>
            <w:r w:rsidRPr="00F80066">
              <w:t>0.9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E16C859" w14:textId="77777777" w:rsidR="00465597" w:rsidRPr="00F80066" w:rsidRDefault="00465597" w:rsidP="000754A0">
            <w:pPr>
              <w:pStyle w:val="Tablebody"/>
              <w:rPr>
                <w:rFonts w:cstheme="minorHAnsi"/>
                <w:color w:val="000000"/>
              </w:rPr>
            </w:pPr>
            <w:r w:rsidRPr="00F80066">
              <w:t>0.369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B10C12B" w14:textId="77777777" w:rsidR="00465597" w:rsidRPr="00F80066" w:rsidRDefault="00465597" w:rsidP="000754A0">
            <w:pPr>
              <w:pStyle w:val="Tablebody"/>
              <w:rPr>
                <w:rFonts w:cstheme="minorHAnsi"/>
                <w:color w:val="000000"/>
              </w:rPr>
            </w:pPr>
            <w:r w:rsidRPr="00F80066">
              <w:t>1.39 (0.67-2.89)</w:t>
            </w:r>
          </w:p>
        </w:tc>
      </w:tr>
      <w:tr w:rsidR="00465597" w:rsidRPr="00666A20" w14:paraId="068E1AA6" w14:textId="77777777" w:rsidTr="000754A0">
        <w:trPr>
          <w:cantSplit/>
          <w:trHeight w:hRule="exact" w:val="227"/>
        </w:trPr>
        <w:tc>
          <w:tcPr>
            <w:tcW w:w="1256" w:type="dxa"/>
            <w:vMerge/>
            <w:tcBorders>
              <w:left w:val="nil"/>
              <w:right w:val="nil"/>
            </w:tcBorders>
            <w:shd w:val="clear" w:color="auto" w:fill="auto"/>
          </w:tcPr>
          <w:p w14:paraId="0C09C6FE" w14:textId="77777777" w:rsidR="00465597" w:rsidRPr="00F80066" w:rsidRDefault="00465597" w:rsidP="000754A0">
            <w:pPr>
              <w:pStyle w:val="Tablebody"/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E23A635" w14:textId="77777777" w:rsidR="00465597" w:rsidRPr="00F80066" w:rsidRDefault="00465597" w:rsidP="000754A0">
            <w:pPr>
              <w:pStyle w:val="Tablebody"/>
            </w:pPr>
            <w:r w:rsidRPr="00F80066">
              <w:t>2vs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8AC3856" w14:textId="77777777" w:rsidR="00465597" w:rsidRPr="00F80066" w:rsidRDefault="00465597" w:rsidP="000754A0">
            <w:pPr>
              <w:pStyle w:val="Tablebody"/>
              <w:rPr>
                <w:rFonts w:cstheme="minorHAnsi"/>
                <w:color w:val="000000"/>
              </w:rPr>
            </w:pPr>
            <w:r w:rsidRPr="00F80066">
              <w:t>1.216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1FA2976" w14:textId="77777777" w:rsidR="00465597" w:rsidRPr="00F80066" w:rsidRDefault="00465597" w:rsidP="000754A0">
            <w:pPr>
              <w:pStyle w:val="Tablebody"/>
              <w:rPr>
                <w:rFonts w:cstheme="minorHAnsi"/>
                <w:color w:val="000000"/>
              </w:rPr>
            </w:pPr>
            <w:r w:rsidRPr="00F80066">
              <w:t>0.508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515751F" w14:textId="77777777" w:rsidR="00465597" w:rsidRPr="00F80066" w:rsidRDefault="00465597" w:rsidP="000754A0">
            <w:pPr>
              <w:pStyle w:val="Tablebody"/>
              <w:rPr>
                <w:rFonts w:cstheme="minorHAnsi"/>
                <w:color w:val="000000"/>
              </w:rPr>
            </w:pPr>
            <w:r w:rsidRPr="00F80066">
              <w:t>0.217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33B1DA0" w14:textId="77777777" w:rsidR="00465597" w:rsidRPr="00F80066" w:rsidRDefault="00465597" w:rsidP="000754A0">
            <w:pPr>
              <w:pStyle w:val="Tablebody"/>
              <w:rPr>
                <w:rFonts w:cstheme="minorHAnsi"/>
                <w:color w:val="000000"/>
              </w:rPr>
            </w:pPr>
            <w:r w:rsidRPr="00F80066">
              <w:t>2.216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DEC442B" w14:textId="77777777" w:rsidR="00465597" w:rsidRPr="00F80066" w:rsidRDefault="00465597" w:rsidP="000754A0">
            <w:pPr>
              <w:pStyle w:val="Tablebody"/>
              <w:rPr>
                <w:rFonts w:cstheme="minorHAnsi"/>
                <w:color w:val="000000"/>
              </w:rPr>
            </w:pPr>
            <w:r w:rsidRPr="00F80066">
              <w:t>364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BFFCC36" w14:textId="77777777" w:rsidR="00465597" w:rsidRPr="00F80066" w:rsidRDefault="00465597" w:rsidP="000754A0">
            <w:pPr>
              <w:pStyle w:val="Tablebody"/>
              <w:rPr>
                <w:rFonts w:cstheme="minorHAnsi"/>
                <w:color w:val="000000"/>
              </w:rPr>
            </w:pPr>
            <w:r w:rsidRPr="00F80066">
              <w:t>2.39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5F4A1300" w14:textId="77777777" w:rsidR="00465597" w:rsidRPr="00F80066" w:rsidRDefault="00465597" w:rsidP="000754A0">
            <w:pPr>
              <w:pStyle w:val="Tablebody"/>
              <w:rPr>
                <w:rFonts w:cstheme="minorHAnsi"/>
                <w:color w:val="000000"/>
              </w:rPr>
            </w:pPr>
            <w:r w:rsidRPr="00F80066">
              <w:t>0.017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7C7C99B" w14:textId="77777777" w:rsidR="00465597" w:rsidRPr="00F80066" w:rsidRDefault="00465597" w:rsidP="000754A0">
            <w:pPr>
              <w:pStyle w:val="Tablebody"/>
              <w:rPr>
                <w:rFonts w:cstheme="minorHAnsi"/>
                <w:color w:val="000000"/>
              </w:rPr>
            </w:pPr>
            <w:r w:rsidRPr="00F80066">
              <w:t>3.38 (1.24-9.17)</w:t>
            </w:r>
          </w:p>
        </w:tc>
      </w:tr>
      <w:tr w:rsidR="00465597" w:rsidRPr="00666A20" w14:paraId="63C66CCF" w14:textId="77777777" w:rsidTr="000754A0">
        <w:trPr>
          <w:cantSplit/>
          <w:trHeight w:hRule="exact" w:val="227"/>
        </w:trPr>
        <w:tc>
          <w:tcPr>
            <w:tcW w:w="1256" w:type="dxa"/>
            <w:vMerge/>
            <w:tcBorders>
              <w:left w:val="nil"/>
              <w:right w:val="nil"/>
            </w:tcBorders>
            <w:shd w:val="clear" w:color="auto" w:fill="auto"/>
          </w:tcPr>
          <w:p w14:paraId="14A115E5" w14:textId="77777777" w:rsidR="00465597" w:rsidRPr="00F80066" w:rsidRDefault="00465597" w:rsidP="000754A0">
            <w:pPr>
              <w:pStyle w:val="Tablebody"/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2D19F87" w14:textId="77777777" w:rsidR="00465597" w:rsidRPr="00F80066" w:rsidRDefault="00465597" w:rsidP="000754A0">
            <w:pPr>
              <w:pStyle w:val="Tablebody"/>
            </w:pPr>
            <w:r w:rsidRPr="00F80066">
              <w:t>2vs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EE1AD66" w14:textId="77777777" w:rsidR="00465597" w:rsidRPr="00F80066" w:rsidRDefault="00465597" w:rsidP="000754A0">
            <w:pPr>
              <w:pStyle w:val="Tablebody"/>
              <w:rPr>
                <w:rFonts w:cstheme="minorHAnsi"/>
                <w:color w:val="000000"/>
              </w:rPr>
            </w:pPr>
            <w:r w:rsidRPr="00F80066">
              <w:t>0.422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2C5F41A" w14:textId="77777777" w:rsidR="00465597" w:rsidRPr="00F80066" w:rsidRDefault="00465597" w:rsidP="000754A0">
            <w:pPr>
              <w:pStyle w:val="Tablebody"/>
              <w:rPr>
                <w:rFonts w:cstheme="minorHAnsi"/>
                <w:color w:val="000000"/>
              </w:rPr>
            </w:pPr>
            <w:r w:rsidRPr="00F80066">
              <w:t>0.533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327651" w14:textId="77777777" w:rsidR="00465597" w:rsidRPr="00F80066" w:rsidRDefault="00465597" w:rsidP="000754A0">
            <w:pPr>
              <w:pStyle w:val="Tablebody"/>
              <w:rPr>
                <w:rFonts w:cstheme="minorHAnsi"/>
                <w:color w:val="000000"/>
              </w:rPr>
            </w:pPr>
            <w:r w:rsidRPr="00F80066">
              <w:t>-0.627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F1D86B" w14:textId="77777777" w:rsidR="00465597" w:rsidRPr="00F80066" w:rsidRDefault="00465597" w:rsidP="000754A0">
            <w:pPr>
              <w:pStyle w:val="Tablebody"/>
              <w:rPr>
                <w:rFonts w:cstheme="minorHAnsi"/>
                <w:color w:val="000000"/>
              </w:rPr>
            </w:pPr>
            <w:r w:rsidRPr="00F80066">
              <w:t>1.472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208564B" w14:textId="77777777" w:rsidR="00465597" w:rsidRPr="00F80066" w:rsidRDefault="00465597" w:rsidP="000754A0">
            <w:pPr>
              <w:pStyle w:val="Tablebody"/>
              <w:rPr>
                <w:rFonts w:cstheme="minorHAnsi"/>
                <w:color w:val="000000"/>
              </w:rPr>
            </w:pPr>
            <w:r w:rsidRPr="00F80066">
              <w:t>364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14E3316C" w14:textId="77777777" w:rsidR="00465597" w:rsidRPr="00F80066" w:rsidRDefault="00465597" w:rsidP="000754A0">
            <w:pPr>
              <w:pStyle w:val="Tablebody"/>
              <w:rPr>
                <w:rFonts w:cstheme="minorHAnsi"/>
                <w:color w:val="000000"/>
              </w:rPr>
            </w:pPr>
            <w:r w:rsidRPr="00F80066">
              <w:t>0.79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AEBBC39" w14:textId="77777777" w:rsidR="00465597" w:rsidRPr="00F80066" w:rsidRDefault="00465597" w:rsidP="000754A0">
            <w:pPr>
              <w:pStyle w:val="Tablebody"/>
              <w:rPr>
                <w:rFonts w:cstheme="minorHAnsi"/>
                <w:color w:val="000000"/>
              </w:rPr>
            </w:pPr>
            <w:r w:rsidRPr="00F80066">
              <w:t>0.429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0A0CC31" w14:textId="77777777" w:rsidR="00465597" w:rsidRPr="00F80066" w:rsidRDefault="00465597" w:rsidP="000754A0">
            <w:pPr>
              <w:pStyle w:val="Tablebody"/>
              <w:rPr>
                <w:rFonts w:cstheme="minorHAnsi"/>
                <w:color w:val="000000"/>
              </w:rPr>
            </w:pPr>
            <w:r w:rsidRPr="00F80066">
              <w:t>1.53 (0.53-4.36)</w:t>
            </w:r>
          </w:p>
        </w:tc>
      </w:tr>
      <w:tr w:rsidR="00465597" w:rsidRPr="00666A20" w14:paraId="2E9623C8" w14:textId="77777777" w:rsidTr="000754A0">
        <w:trPr>
          <w:cantSplit/>
          <w:trHeight w:hRule="exact" w:val="227"/>
        </w:trPr>
        <w:tc>
          <w:tcPr>
            <w:tcW w:w="1256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E492886" w14:textId="77777777" w:rsidR="00465597" w:rsidRPr="00F80066" w:rsidRDefault="00465597" w:rsidP="000754A0">
            <w:pPr>
              <w:pStyle w:val="Tablebody"/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67A48906" w14:textId="77777777" w:rsidR="00465597" w:rsidRPr="00F80066" w:rsidRDefault="00465597" w:rsidP="000754A0">
            <w:pPr>
              <w:pStyle w:val="Tablebody"/>
            </w:pPr>
            <w:r w:rsidRPr="00F80066">
              <w:t>3vs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2E299E0C" w14:textId="77777777" w:rsidR="00465597" w:rsidRPr="00F80066" w:rsidRDefault="00465597" w:rsidP="000754A0">
            <w:pPr>
              <w:pStyle w:val="Tablebody"/>
              <w:rPr>
                <w:rFonts w:cstheme="minorHAnsi"/>
                <w:color w:val="000000"/>
              </w:rPr>
            </w:pPr>
            <w:r w:rsidRPr="00F80066">
              <w:t>-0.79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0DA0F74C" w14:textId="77777777" w:rsidR="00465597" w:rsidRPr="00F80066" w:rsidRDefault="00465597" w:rsidP="000754A0">
            <w:pPr>
              <w:pStyle w:val="Tablebody"/>
              <w:rPr>
                <w:rFonts w:cstheme="minorHAnsi"/>
                <w:color w:val="000000"/>
              </w:rPr>
            </w:pPr>
            <w:r w:rsidRPr="00F80066">
              <w:t>0.24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33BD647" w14:textId="77777777" w:rsidR="00465597" w:rsidRPr="00F80066" w:rsidRDefault="00465597" w:rsidP="000754A0">
            <w:pPr>
              <w:pStyle w:val="Tablebody"/>
              <w:rPr>
                <w:rFonts w:cstheme="minorHAnsi"/>
                <w:color w:val="000000"/>
              </w:rPr>
            </w:pPr>
            <w:r w:rsidRPr="00F80066">
              <w:t>-1.28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998606C" w14:textId="77777777" w:rsidR="00465597" w:rsidRPr="00F80066" w:rsidRDefault="00465597" w:rsidP="000754A0">
            <w:pPr>
              <w:pStyle w:val="Tablebody"/>
              <w:rPr>
                <w:rFonts w:cstheme="minorHAnsi"/>
                <w:color w:val="000000"/>
              </w:rPr>
            </w:pPr>
            <w:r w:rsidRPr="00F80066">
              <w:t>-0.30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45B7E82D" w14:textId="77777777" w:rsidR="00465597" w:rsidRPr="00F80066" w:rsidRDefault="00465597" w:rsidP="000754A0">
            <w:pPr>
              <w:pStyle w:val="Tablebody"/>
              <w:rPr>
                <w:rFonts w:cstheme="minorHAnsi"/>
                <w:color w:val="000000"/>
              </w:rPr>
            </w:pPr>
            <w:r w:rsidRPr="00F80066">
              <w:t>36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3B52D120" w14:textId="77777777" w:rsidR="00465597" w:rsidRPr="00F80066" w:rsidRDefault="00465597" w:rsidP="000754A0">
            <w:pPr>
              <w:pStyle w:val="Tablebody"/>
              <w:rPr>
                <w:rFonts w:cstheme="minorHAnsi"/>
                <w:color w:val="000000"/>
              </w:rPr>
            </w:pPr>
            <w:r w:rsidRPr="00F80066">
              <w:t>-3.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</w:tcPr>
          <w:p w14:paraId="732D9D1A" w14:textId="77777777" w:rsidR="00465597" w:rsidRPr="00F80066" w:rsidRDefault="00465597" w:rsidP="000754A0">
            <w:pPr>
              <w:pStyle w:val="Tablebody"/>
              <w:rPr>
                <w:rFonts w:cstheme="minorHAnsi"/>
                <w:color w:val="000000"/>
              </w:rPr>
            </w:pPr>
            <w:r w:rsidRPr="00F80066">
              <w:t>0.00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7F0DE8A" w14:textId="77777777" w:rsidR="00465597" w:rsidRPr="00F80066" w:rsidRDefault="00465597" w:rsidP="000754A0">
            <w:pPr>
              <w:pStyle w:val="Tablebody"/>
              <w:rPr>
                <w:rFonts w:cstheme="minorHAnsi"/>
                <w:color w:val="000000"/>
              </w:rPr>
            </w:pPr>
            <w:r w:rsidRPr="00F80066">
              <w:t>0.45 (0.27-0.74)</w:t>
            </w:r>
          </w:p>
        </w:tc>
      </w:tr>
      <w:tr w:rsidR="00465597" w:rsidRPr="00666A20" w14:paraId="56DF6C73" w14:textId="77777777" w:rsidTr="000754A0">
        <w:trPr>
          <w:cantSplit/>
          <w:trHeight w:hRule="exact" w:val="227"/>
        </w:trPr>
        <w:tc>
          <w:tcPr>
            <w:tcW w:w="1256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50E78CB7" w14:textId="77777777" w:rsidR="00465597" w:rsidRPr="00F80066" w:rsidRDefault="00465597" w:rsidP="000754A0">
            <w:pPr>
              <w:pStyle w:val="Tablebody"/>
            </w:pPr>
            <w:r w:rsidRPr="00F80066">
              <w:t>SF-36 physical component score (squared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E0E393F" w14:textId="77777777" w:rsidR="00465597" w:rsidRPr="00F80066" w:rsidRDefault="00465597" w:rsidP="000754A0">
            <w:pPr>
              <w:pStyle w:val="Tablebody"/>
              <w:rPr>
                <w:lang w:val="nl-NL"/>
              </w:rPr>
            </w:pPr>
            <w:r w:rsidRPr="00F80066">
              <w:t>1vs2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2B70DE3" w14:textId="77777777" w:rsidR="00465597" w:rsidRPr="00F80066" w:rsidRDefault="00465597" w:rsidP="000754A0">
            <w:pPr>
              <w:pStyle w:val="Tablebody"/>
            </w:pPr>
            <w:r w:rsidRPr="00F80066">
              <w:t>55.9912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39C9BCD" w14:textId="77777777" w:rsidR="00465597" w:rsidRPr="00F80066" w:rsidRDefault="00465597" w:rsidP="000754A0">
            <w:pPr>
              <w:pStyle w:val="Tablebody"/>
            </w:pPr>
            <w:r w:rsidRPr="00F80066">
              <w:t>642.09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1D53F" w14:textId="77777777" w:rsidR="00465597" w:rsidRPr="00F80066" w:rsidRDefault="00465597" w:rsidP="000754A0">
            <w:pPr>
              <w:pStyle w:val="Tablebody"/>
            </w:pPr>
            <w:r w:rsidRPr="00F80066">
              <w:t>-1206.66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EC08F" w14:textId="77777777" w:rsidR="00465597" w:rsidRPr="00F80066" w:rsidRDefault="00465597" w:rsidP="000754A0">
            <w:pPr>
              <w:pStyle w:val="Tablebody"/>
            </w:pPr>
            <w:r w:rsidRPr="00F80066">
              <w:t>1318.64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19DEC4B" w14:textId="77777777" w:rsidR="00465597" w:rsidRPr="00F80066" w:rsidRDefault="00465597" w:rsidP="000754A0">
            <w:pPr>
              <w:pStyle w:val="Tablebody"/>
            </w:pPr>
            <w:r w:rsidRPr="00F80066">
              <w:t>365</w:t>
            </w:r>
          </w:p>
        </w:tc>
        <w:tc>
          <w:tcPr>
            <w:tcW w:w="71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27EB185" w14:textId="77777777" w:rsidR="00465597" w:rsidRPr="00F80066" w:rsidRDefault="00465597" w:rsidP="000754A0">
            <w:pPr>
              <w:pStyle w:val="Tablebody"/>
            </w:pPr>
            <w:r w:rsidRPr="00F80066">
              <w:t>0.09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CFE9A" w14:textId="77777777" w:rsidR="00465597" w:rsidRPr="00F80066" w:rsidRDefault="00465597" w:rsidP="000754A0">
            <w:pPr>
              <w:pStyle w:val="Tablebody"/>
            </w:pPr>
            <w:r w:rsidRPr="00F80066">
              <w:t>0.9306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D7043A1" w14:textId="77777777" w:rsidR="00465597" w:rsidRPr="00F80066" w:rsidRDefault="00465597" w:rsidP="000754A0">
            <w:pPr>
              <w:pStyle w:val="Tablebody"/>
            </w:pPr>
            <w:r w:rsidRPr="00F80066">
              <w:t>/</w:t>
            </w:r>
          </w:p>
        </w:tc>
      </w:tr>
      <w:tr w:rsidR="00465597" w:rsidRPr="00666A20" w14:paraId="7106A941" w14:textId="77777777" w:rsidTr="000754A0">
        <w:trPr>
          <w:cantSplit/>
          <w:trHeight w:hRule="exact" w:val="227"/>
        </w:trPr>
        <w:tc>
          <w:tcPr>
            <w:tcW w:w="1256" w:type="dxa"/>
            <w:vMerge/>
            <w:shd w:val="clear" w:color="auto" w:fill="auto"/>
          </w:tcPr>
          <w:p w14:paraId="54506672" w14:textId="77777777" w:rsidR="00465597" w:rsidRPr="00F80066" w:rsidRDefault="00465597" w:rsidP="000754A0">
            <w:pPr>
              <w:pStyle w:val="Tablebody"/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B77081F" w14:textId="77777777" w:rsidR="00465597" w:rsidRPr="00F80066" w:rsidRDefault="00465597" w:rsidP="000754A0">
            <w:pPr>
              <w:pStyle w:val="Tablebody"/>
            </w:pPr>
            <w:r w:rsidRPr="00F80066">
              <w:t>1vs3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07F4589" w14:textId="77777777" w:rsidR="00465597" w:rsidRPr="00F80066" w:rsidRDefault="00465597" w:rsidP="000754A0">
            <w:pPr>
              <w:pStyle w:val="Tablebody"/>
            </w:pPr>
            <w:r w:rsidRPr="00F80066">
              <w:t>2320.33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D9B5C0D" w14:textId="77777777" w:rsidR="00465597" w:rsidRPr="00F80066" w:rsidRDefault="00465597" w:rsidP="000754A0">
            <w:pPr>
              <w:pStyle w:val="Tablebody"/>
            </w:pPr>
            <w:r w:rsidRPr="00F80066">
              <w:t>373.31</w:t>
            </w:r>
          </w:p>
        </w:tc>
        <w:tc>
          <w:tcPr>
            <w:tcW w:w="992" w:type="dxa"/>
            <w:shd w:val="clear" w:color="auto" w:fill="auto"/>
            <w:hideMark/>
          </w:tcPr>
          <w:p w14:paraId="4C276345" w14:textId="77777777" w:rsidR="00465597" w:rsidRPr="00F80066" w:rsidRDefault="00465597" w:rsidP="000754A0">
            <w:pPr>
              <w:pStyle w:val="Tablebody"/>
            </w:pPr>
            <w:r w:rsidRPr="00F80066">
              <w:t>1586.22</w:t>
            </w:r>
          </w:p>
        </w:tc>
        <w:tc>
          <w:tcPr>
            <w:tcW w:w="850" w:type="dxa"/>
            <w:shd w:val="clear" w:color="auto" w:fill="auto"/>
            <w:hideMark/>
          </w:tcPr>
          <w:p w14:paraId="1E183459" w14:textId="77777777" w:rsidR="00465597" w:rsidRPr="00F80066" w:rsidRDefault="00465597" w:rsidP="000754A0">
            <w:pPr>
              <w:pStyle w:val="Tablebody"/>
            </w:pPr>
            <w:r w:rsidRPr="00F80066">
              <w:t>3054.43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19CEB7D" w14:textId="77777777" w:rsidR="00465597" w:rsidRPr="00F80066" w:rsidRDefault="00465597" w:rsidP="000754A0">
            <w:pPr>
              <w:pStyle w:val="Tablebody"/>
            </w:pPr>
            <w:r w:rsidRPr="00F80066">
              <w:t>365</w:t>
            </w:r>
          </w:p>
        </w:tc>
        <w:tc>
          <w:tcPr>
            <w:tcW w:w="71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C02D3E2" w14:textId="77777777" w:rsidR="00465597" w:rsidRPr="00F80066" w:rsidRDefault="00465597" w:rsidP="000754A0">
            <w:pPr>
              <w:pStyle w:val="Tablebody"/>
            </w:pPr>
            <w:r w:rsidRPr="00F80066">
              <w:t>6.22</w:t>
            </w:r>
          </w:p>
        </w:tc>
        <w:tc>
          <w:tcPr>
            <w:tcW w:w="708" w:type="dxa"/>
            <w:shd w:val="clear" w:color="auto" w:fill="auto"/>
            <w:hideMark/>
          </w:tcPr>
          <w:p w14:paraId="338744CB" w14:textId="77777777" w:rsidR="00465597" w:rsidRPr="00F80066" w:rsidRDefault="00465597" w:rsidP="000754A0">
            <w:pPr>
              <w:pStyle w:val="Tablebody"/>
            </w:pPr>
            <w:r w:rsidRPr="00F80066">
              <w:t>&lt;.0001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766E25B" w14:textId="77777777" w:rsidR="00465597" w:rsidRPr="00F80066" w:rsidRDefault="00465597" w:rsidP="000754A0">
            <w:pPr>
              <w:pStyle w:val="Tablebody"/>
            </w:pPr>
            <w:r w:rsidRPr="00F80066">
              <w:t>/</w:t>
            </w:r>
          </w:p>
        </w:tc>
      </w:tr>
      <w:tr w:rsidR="00465597" w:rsidRPr="00666A20" w14:paraId="6656E200" w14:textId="77777777" w:rsidTr="000754A0">
        <w:trPr>
          <w:cantSplit/>
          <w:trHeight w:hRule="exact" w:val="227"/>
        </w:trPr>
        <w:tc>
          <w:tcPr>
            <w:tcW w:w="1256" w:type="dxa"/>
            <w:vMerge/>
            <w:shd w:val="clear" w:color="auto" w:fill="auto"/>
          </w:tcPr>
          <w:p w14:paraId="2798078B" w14:textId="77777777" w:rsidR="00465597" w:rsidRPr="00F80066" w:rsidRDefault="00465597" w:rsidP="000754A0">
            <w:pPr>
              <w:pStyle w:val="Tablebody"/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E662CC0" w14:textId="77777777" w:rsidR="00465597" w:rsidRPr="00F80066" w:rsidRDefault="00465597" w:rsidP="000754A0">
            <w:pPr>
              <w:pStyle w:val="Tablebody"/>
            </w:pPr>
            <w:r w:rsidRPr="00F80066">
              <w:t>1vs4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0CF7FA5" w14:textId="77777777" w:rsidR="00465597" w:rsidRPr="00F80066" w:rsidRDefault="00465597" w:rsidP="000754A0">
            <w:pPr>
              <w:pStyle w:val="Tablebody"/>
            </w:pPr>
            <w:r w:rsidRPr="00F80066">
              <w:t>-570.49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36091C4" w14:textId="77777777" w:rsidR="00465597" w:rsidRPr="00F80066" w:rsidRDefault="00465597" w:rsidP="000754A0">
            <w:pPr>
              <w:pStyle w:val="Tablebody"/>
            </w:pPr>
            <w:r w:rsidRPr="00F80066">
              <w:t>416.09</w:t>
            </w:r>
          </w:p>
        </w:tc>
        <w:tc>
          <w:tcPr>
            <w:tcW w:w="992" w:type="dxa"/>
            <w:shd w:val="clear" w:color="auto" w:fill="auto"/>
            <w:hideMark/>
          </w:tcPr>
          <w:p w14:paraId="1AC4E838" w14:textId="77777777" w:rsidR="00465597" w:rsidRPr="00F80066" w:rsidRDefault="00465597" w:rsidP="000754A0">
            <w:pPr>
              <w:pStyle w:val="Tablebody"/>
            </w:pPr>
            <w:r w:rsidRPr="00F80066">
              <w:t>-1388.73</w:t>
            </w:r>
          </w:p>
        </w:tc>
        <w:tc>
          <w:tcPr>
            <w:tcW w:w="850" w:type="dxa"/>
            <w:shd w:val="clear" w:color="auto" w:fill="auto"/>
            <w:hideMark/>
          </w:tcPr>
          <w:p w14:paraId="0F0D6D6C" w14:textId="77777777" w:rsidR="00465597" w:rsidRPr="00F80066" w:rsidRDefault="00465597" w:rsidP="000754A0">
            <w:pPr>
              <w:pStyle w:val="Tablebody"/>
            </w:pPr>
            <w:r w:rsidRPr="00F80066">
              <w:t>247.76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12B857E" w14:textId="77777777" w:rsidR="00465597" w:rsidRPr="00F80066" w:rsidRDefault="00465597" w:rsidP="000754A0">
            <w:pPr>
              <w:pStyle w:val="Tablebody"/>
            </w:pPr>
            <w:r w:rsidRPr="00F80066">
              <w:t>365</w:t>
            </w:r>
          </w:p>
        </w:tc>
        <w:tc>
          <w:tcPr>
            <w:tcW w:w="71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DACE5E9" w14:textId="77777777" w:rsidR="00465597" w:rsidRPr="00F80066" w:rsidRDefault="00465597" w:rsidP="000754A0">
            <w:pPr>
              <w:pStyle w:val="Tablebody"/>
            </w:pPr>
            <w:r w:rsidRPr="00F80066">
              <w:t>-1.37</w:t>
            </w:r>
          </w:p>
        </w:tc>
        <w:tc>
          <w:tcPr>
            <w:tcW w:w="708" w:type="dxa"/>
            <w:shd w:val="clear" w:color="auto" w:fill="auto"/>
            <w:hideMark/>
          </w:tcPr>
          <w:p w14:paraId="7CFD0780" w14:textId="77777777" w:rsidR="00465597" w:rsidRPr="00F80066" w:rsidRDefault="00465597" w:rsidP="000754A0">
            <w:pPr>
              <w:pStyle w:val="Tablebody"/>
            </w:pPr>
            <w:r w:rsidRPr="00F80066">
              <w:t>0.1712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215B895" w14:textId="77777777" w:rsidR="00465597" w:rsidRPr="00F80066" w:rsidRDefault="00465597" w:rsidP="000754A0">
            <w:pPr>
              <w:pStyle w:val="Tablebody"/>
            </w:pPr>
            <w:r w:rsidRPr="00F80066">
              <w:t>/</w:t>
            </w:r>
          </w:p>
        </w:tc>
      </w:tr>
      <w:tr w:rsidR="00465597" w:rsidRPr="00666A20" w14:paraId="26201FE8" w14:textId="77777777" w:rsidTr="000754A0">
        <w:trPr>
          <w:cantSplit/>
          <w:trHeight w:hRule="exact" w:val="227"/>
        </w:trPr>
        <w:tc>
          <w:tcPr>
            <w:tcW w:w="1256" w:type="dxa"/>
            <w:vMerge/>
            <w:shd w:val="clear" w:color="auto" w:fill="auto"/>
          </w:tcPr>
          <w:p w14:paraId="2E290AD8" w14:textId="77777777" w:rsidR="00465597" w:rsidRPr="00F80066" w:rsidRDefault="00465597" w:rsidP="000754A0">
            <w:pPr>
              <w:pStyle w:val="Tablebody"/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791C912" w14:textId="77777777" w:rsidR="00465597" w:rsidRPr="00F80066" w:rsidRDefault="00465597" w:rsidP="000754A0">
            <w:pPr>
              <w:pStyle w:val="Tablebody"/>
            </w:pPr>
            <w:r w:rsidRPr="00F80066">
              <w:t>2vs3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EDBB81E" w14:textId="77777777" w:rsidR="00465597" w:rsidRPr="00F80066" w:rsidRDefault="00465597" w:rsidP="000754A0">
            <w:pPr>
              <w:pStyle w:val="Tablebody"/>
            </w:pPr>
            <w:r w:rsidRPr="00F80066">
              <w:t>2264.33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E33250D" w14:textId="77777777" w:rsidR="00465597" w:rsidRPr="00F80066" w:rsidRDefault="00465597" w:rsidP="000754A0">
            <w:pPr>
              <w:pStyle w:val="Tablebody"/>
            </w:pPr>
            <w:r w:rsidRPr="00F80066">
              <w:t>568.59</w:t>
            </w:r>
          </w:p>
        </w:tc>
        <w:tc>
          <w:tcPr>
            <w:tcW w:w="992" w:type="dxa"/>
            <w:shd w:val="clear" w:color="auto" w:fill="auto"/>
            <w:hideMark/>
          </w:tcPr>
          <w:p w14:paraId="4B212882" w14:textId="77777777" w:rsidR="00465597" w:rsidRPr="00F80066" w:rsidRDefault="00465597" w:rsidP="000754A0">
            <w:pPr>
              <w:pStyle w:val="Tablebody"/>
            </w:pPr>
            <w:r w:rsidRPr="00F80066">
              <w:t>1146.20</w:t>
            </w:r>
          </w:p>
        </w:tc>
        <w:tc>
          <w:tcPr>
            <w:tcW w:w="850" w:type="dxa"/>
            <w:shd w:val="clear" w:color="auto" w:fill="auto"/>
            <w:hideMark/>
          </w:tcPr>
          <w:p w14:paraId="521BD353" w14:textId="77777777" w:rsidR="00465597" w:rsidRPr="00F80066" w:rsidRDefault="00465597" w:rsidP="000754A0">
            <w:pPr>
              <w:pStyle w:val="Tablebody"/>
            </w:pPr>
            <w:r w:rsidRPr="00F80066">
              <w:t>3382.47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086F7AA" w14:textId="77777777" w:rsidR="00465597" w:rsidRPr="00F80066" w:rsidRDefault="00465597" w:rsidP="000754A0">
            <w:pPr>
              <w:pStyle w:val="Tablebody"/>
            </w:pPr>
            <w:r w:rsidRPr="00F80066">
              <w:t>365</w:t>
            </w:r>
          </w:p>
        </w:tc>
        <w:tc>
          <w:tcPr>
            <w:tcW w:w="71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4D7E670" w14:textId="77777777" w:rsidR="00465597" w:rsidRPr="00F80066" w:rsidRDefault="00465597" w:rsidP="000754A0">
            <w:pPr>
              <w:pStyle w:val="Tablebody"/>
            </w:pPr>
            <w:r w:rsidRPr="00F80066">
              <w:t>3.98</w:t>
            </w:r>
          </w:p>
        </w:tc>
        <w:tc>
          <w:tcPr>
            <w:tcW w:w="708" w:type="dxa"/>
            <w:shd w:val="clear" w:color="auto" w:fill="auto"/>
            <w:hideMark/>
          </w:tcPr>
          <w:p w14:paraId="09B01A94" w14:textId="77777777" w:rsidR="00465597" w:rsidRPr="00F80066" w:rsidRDefault="00465597" w:rsidP="000754A0">
            <w:pPr>
              <w:pStyle w:val="Tablebody"/>
            </w:pPr>
            <w:r w:rsidRPr="00F80066">
              <w:t>&lt;.0001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3F8429B" w14:textId="77777777" w:rsidR="00465597" w:rsidRPr="00F80066" w:rsidRDefault="00465597" w:rsidP="000754A0">
            <w:pPr>
              <w:pStyle w:val="Tablebody"/>
            </w:pPr>
            <w:r w:rsidRPr="00F80066">
              <w:t>/</w:t>
            </w:r>
          </w:p>
        </w:tc>
      </w:tr>
      <w:tr w:rsidR="00465597" w:rsidRPr="00666A20" w14:paraId="631487C6" w14:textId="77777777" w:rsidTr="000754A0">
        <w:trPr>
          <w:cantSplit/>
          <w:trHeight w:hRule="exact" w:val="227"/>
        </w:trPr>
        <w:tc>
          <w:tcPr>
            <w:tcW w:w="1256" w:type="dxa"/>
            <w:vMerge/>
            <w:shd w:val="clear" w:color="auto" w:fill="auto"/>
          </w:tcPr>
          <w:p w14:paraId="3974DAD4" w14:textId="77777777" w:rsidR="00465597" w:rsidRPr="00F80066" w:rsidRDefault="00465597" w:rsidP="000754A0">
            <w:pPr>
              <w:pStyle w:val="Tablebody"/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2FBBECC" w14:textId="77777777" w:rsidR="00465597" w:rsidRPr="00F80066" w:rsidRDefault="00465597" w:rsidP="000754A0">
            <w:pPr>
              <w:pStyle w:val="Tablebody"/>
            </w:pPr>
            <w:r w:rsidRPr="00F80066">
              <w:t>2vs4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ED37266" w14:textId="77777777" w:rsidR="00465597" w:rsidRPr="00F80066" w:rsidRDefault="00465597" w:rsidP="000754A0">
            <w:pPr>
              <w:pStyle w:val="Tablebody"/>
            </w:pPr>
            <w:r w:rsidRPr="00F80066">
              <w:t>-626.48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0D8882D" w14:textId="77777777" w:rsidR="00465597" w:rsidRPr="00F80066" w:rsidRDefault="00465597" w:rsidP="000754A0">
            <w:pPr>
              <w:pStyle w:val="Tablebody"/>
            </w:pPr>
            <w:r w:rsidRPr="00F80066">
              <w:t>597.56</w:t>
            </w:r>
          </w:p>
        </w:tc>
        <w:tc>
          <w:tcPr>
            <w:tcW w:w="992" w:type="dxa"/>
            <w:shd w:val="clear" w:color="auto" w:fill="auto"/>
            <w:hideMark/>
          </w:tcPr>
          <w:p w14:paraId="7DECE702" w14:textId="77777777" w:rsidR="00465597" w:rsidRPr="00F80066" w:rsidRDefault="00465597" w:rsidP="000754A0">
            <w:pPr>
              <w:pStyle w:val="Tablebody"/>
            </w:pPr>
            <w:r w:rsidRPr="00F80066">
              <w:t>-1801.56</w:t>
            </w:r>
          </w:p>
        </w:tc>
        <w:tc>
          <w:tcPr>
            <w:tcW w:w="850" w:type="dxa"/>
            <w:shd w:val="clear" w:color="auto" w:fill="auto"/>
            <w:hideMark/>
          </w:tcPr>
          <w:p w14:paraId="04672E91" w14:textId="77777777" w:rsidR="00465597" w:rsidRPr="00F80066" w:rsidRDefault="00465597" w:rsidP="000754A0">
            <w:pPr>
              <w:pStyle w:val="Tablebody"/>
            </w:pPr>
            <w:r w:rsidRPr="00F80066">
              <w:t>548.61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5722774" w14:textId="77777777" w:rsidR="00465597" w:rsidRPr="00F80066" w:rsidRDefault="00465597" w:rsidP="000754A0">
            <w:pPr>
              <w:pStyle w:val="Tablebody"/>
            </w:pPr>
            <w:r w:rsidRPr="00F80066">
              <w:t>365</w:t>
            </w:r>
          </w:p>
        </w:tc>
        <w:tc>
          <w:tcPr>
            <w:tcW w:w="71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7603827" w14:textId="77777777" w:rsidR="00465597" w:rsidRPr="00F80066" w:rsidRDefault="00465597" w:rsidP="000754A0">
            <w:pPr>
              <w:pStyle w:val="Tablebody"/>
            </w:pPr>
            <w:r w:rsidRPr="00F80066">
              <w:t>-1.05</w:t>
            </w:r>
          </w:p>
        </w:tc>
        <w:tc>
          <w:tcPr>
            <w:tcW w:w="708" w:type="dxa"/>
            <w:shd w:val="clear" w:color="auto" w:fill="auto"/>
            <w:hideMark/>
          </w:tcPr>
          <w:p w14:paraId="1156EDB0" w14:textId="77777777" w:rsidR="00465597" w:rsidRPr="00F80066" w:rsidRDefault="00465597" w:rsidP="000754A0">
            <w:pPr>
              <w:pStyle w:val="Tablebody"/>
            </w:pPr>
            <w:r w:rsidRPr="00F80066">
              <w:t>0.2951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EE93148" w14:textId="77777777" w:rsidR="00465597" w:rsidRPr="00F80066" w:rsidRDefault="00465597" w:rsidP="000754A0">
            <w:pPr>
              <w:pStyle w:val="Tablebody"/>
            </w:pPr>
            <w:r w:rsidRPr="00F80066">
              <w:t>/</w:t>
            </w:r>
          </w:p>
        </w:tc>
      </w:tr>
      <w:tr w:rsidR="00465597" w:rsidRPr="00666A20" w14:paraId="012CB5A9" w14:textId="77777777" w:rsidTr="000754A0">
        <w:trPr>
          <w:cantSplit/>
          <w:trHeight w:hRule="exact" w:val="227"/>
        </w:trPr>
        <w:tc>
          <w:tcPr>
            <w:tcW w:w="1256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25A990FF" w14:textId="77777777" w:rsidR="00465597" w:rsidRPr="00F80066" w:rsidRDefault="00465597" w:rsidP="000754A0">
            <w:pPr>
              <w:pStyle w:val="Tablebody"/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52C46D9" w14:textId="77777777" w:rsidR="00465597" w:rsidRPr="00F80066" w:rsidRDefault="00465597" w:rsidP="000754A0">
            <w:pPr>
              <w:pStyle w:val="Tablebody"/>
            </w:pPr>
            <w:r w:rsidRPr="00F80066">
              <w:t>3vs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EA6E639" w14:textId="77777777" w:rsidR="00465597" w:rsidRPr="00F80066" w:rsidRDefault="00465597" w:rsidP="000754A0">
            <w:pPr>
              <w:pStyle w:val="Tablebody"/>
            </w:pPr>
            <w:r w:rsidRPr="00F80066">
              <w:t>-2890.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3DAE80F" w14:textId="77777777" w:rsidR="00465597" w:rsidRPr="00F80066" w:rsidRDefault="00465597" w:rsidP="000754A0">
            <w:pPr>
              <w:pStyle w:val="Tablebody"/>
            </w:pPr>
            <w:r w:rsidRPr="00F80066">
              <w:t>290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200548A4" w14:textId="77777777" w:rsidR="00465597" w:rsidRPr="00F80066" w:rsidRDefault="00465597" w:rsidP="000754A0">
            <w:pPr>
              <w:pStyle w:val="Tablebody"/>
            </w:pPr>
            <w:r w:rsidRPr="00F80066">
              <w:t>-3461.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5C0701B" w14:textId="77777777" w:rsidR="00465597" w:rsidRPr="00F80066" w:rsidRDefault="00465597" w:rsidP="000754A0">
            <w:pPr>
              <w:pStyle w:val="Tablebody"/>
            </w:pPr>
            <w:r w:rsidRPr="00F80066">
              <w:t>-2320.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2997BF3" w14:textId="77777777" w:rsidR="00465597" w:rsidRPr="00F80066" w:rsidRDefault="00465597" w:rsidP="000754A0">
            <w:pPr>
              <w:pStyle w:val="Tablebody"/>
            </w:pPr>
            <w:r w:rsidRPr="00F80066">
              <w:t>36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534DF57" w14:textId="77777777" w:rsidR="00465597" w:rsidRPr="00F80066" w:rsidRDefault="00465597" w:rsidP="000754A0">
            <w:pPr>
              <w:pStyle w:val="Tablebody"/>
            </w:pPr>
            <w:r w:rsidRPr="00F80066">
              <w:t>-9.9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2868B9B7" w14:textId="77777777" w:rsidR="00465597" w:rsidRPr="00F80066" w:rsidRDefault="00465597" w:rsidP="000754A0">
            <w:pPr>
              <w:pStyle w:val="Tablebody"/>
            </w:pPr>
            <w:r w:rsidRPr="00F80066">
              <w:t>&lt;.0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4A9624B" w14:textId="77777777" w:rsidR="00465597" w:rsidRPr="00F80066" w:rsidRDefault="00465597" w:rsidP="000754A0">
            <w:pPr>
              <w:pStyle w:val="Tablebody"/>
            </w:pPr>
            <w:r w:rsidRPr="00F80066">
              <w:t>/</w:t>
            </w:r>
          </w:p>
        </w:tc>
      </w:tr>
      <w:tr w:rsidR="00465597" w:rsidRPr="00666A20" w14:paraId="7702394D" w14:textId="77777777" w:rsidTr="000754A0">
        <w:trPr>
          <w:cantSplit/>
          <w:trHeight w:hRule="exact" w:val="227"/>
        </w:trPr>
        <w:tc>
          <w:tcPr>
            <w:tcW w:w="1256" w:type="dxa"/>
            <w:vMerge w:val="restart"/>
            <w:tcBorders>
              <w:top w:val="single" w:sz="6" w:space="0" w:color="000000"/>
            </w:tcBorders>
            <w:shd w:val="clear" w:color="auto" w:fill="auto"/>
          </w:tcPr>
          <w:p w14:paraId="2B41C2C7" w14:textId="77777777" w:rsidR="00465597" w:rsidRPr="00F80066" w:rsidRDefault="00465597" w:rsidP="000754A0">
            <w:pPr>
              <w:pStyle w:val="Tablebody"/>
            </w:pPr>
            <w:r w:rsidRPr="00F80066">
              <w:t>SF-36 mental component score (squared)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4DA107B" w14:textId="77777777" w:rsidR="00465597" w:rsidRPr="00F80066" w:rsidRDefault="00465597" w:rsidP="000754A0">
            <w:pPr>
              <w:pStyle w:val="Tablebody"/>
              <w:rPr>
                <w:lang w:val="nl-NL"/>
              </w:rPr>
            </w:pPr>
            <w:r w:rsidRPr="00F80066">
              <w:t>1vs2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CB708E7" w14:textId="77777777" w:rsidR="00465597" w:rsidRPr="00F80066" w:rsidRDefault="00465597" w:rsidP="000754A0">
            <w:pPr>
              <w:pStyle w:val="Tablebody"/>
            </w:pPr>
            <w:r w:rsidRPr="00F80066">
              <w:t>91.2221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4DD4950" w14:textId="77777777" w:rsidR="00465597" w:rsidRPr="00F80066" w:rsidRDefault="00465597" w:rsidP="000754A0">
            <w:pPr>
              <w:pStyle w:val="Tablebody"/>
            </w:pPr>
            <w:r w:rsidRPr="00F80066">
              <w:t>647.64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shd w:val="clear" w:color="auto" w:fill="auto"/>
            <w:hideMark/>
          </w:tcPr>
          <w:p w14:paraId="18527DE2" w14:textId="77777777" w:rsidR="00465597" w:rsidRPr="00F80066" w:rsidRDefault="00465597" w:rsidP="000754A0">
            <w:pPr>
              <w:pStyle w:val="Tablebody"/>
            </w:pPr>
            <w:r w:rsidRPr="00F80066">
              <w:t>-1182.40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shd w:val="clear" w:color="auto" w:fill="auto"/>
            <w:hideMark/>
          </w:tcPr>
          <w:p w14:paraId="2FB413FB" w14:textId="77777777" w:rsidR="00465597" w:rsidRPr="00F80066" w:rsidRDefault="00465597" w:rsidP="000754A0">
            <w:pPr>
              <w:pStyle w:val="Tablebody"/>
            </w:pPr>
            <w:r w:rsidRPr="00F80066">
              <w:t>1364.84</w:t>
            </w:r>
          </w:p>
        </w:tc>
        <w:tc>
          <w:tcPr>
            <w:tcW w:w="567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A6F4599" w14:textId="77777777" w:rsidR="00465597" w:rsidRPr="00F80066" w:rsidRDefault="00465597" w:rsidP="000754A0">
            <w:pPr>
              <w:pStyle w:val="Tablebody"/>
            </w:pPr>
            <w:r w:rsidRPr="00F80066">
              <w:t>362</w:t>
            </w:r>
          </w:p>
        </w:tc>
        <w:tc>
          <w:tcPr>
            <w:tcW w:w="712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9CDC804" w14:textId="77777777" w:rsidR="00465597" w:rsidRPr="00F80066" w:rsidRDefault="00465597" w:rsidP="000754A0">
            <w:pPr>
              <w:pStyle w:val="Tablebody"/>
            </w:pPr>
            <w:r w:rsidRPr="00F80066">
              <w:t>0.14</w:t>
            </w:r>
          </w:p>
        </w:tc>
        <w:tc>
          <w:tcPr>
            <w:tcW w:w="708" w:type="dxa"/>
            <w:tcBorders>
              <w:top w:val="single" w:sz="6" w:space="0" w:color="000000"/>
            </w:tcBorders>
            <w:shd w:val="clear" w:color="auto" w:fill="auto"/>
            <w:hideMark/>
          </w:tcPr>
          <w:p w14:paraId="367EF53B" w14:textId="77777777" w:rsidR="00465597" w:rsidRPr="00F80066" w:rsidRDefault="00465597" w:rsidP="000754A0">
            <w:pPr>
              <w:pStyle w:val="Tablebody"/>
            </w:pPr>
            <w:r w:rsidRPr="00F80066">
              <w:t>0.8881</w:t>
            </w:r>
          </w:p>
        </w:tc>
        <w:tc>
          <w:tcPr>
            <w:tcW w:w="1560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F929F9E" w14:textId="77777777" w:rsidR="00465597" w:rsidRPr="00F80066" w:rsidRDefault="00465597" w:rsidP="000754A0">
            <w:pPr>
              <w:pStyle w:val="Tablebody"/>
            </w:pPr>
            <w:r w:rsidRPr="00F80066">
              <w:t>/</w:t>
            </w:r>
          </w:p>
        </w:tc>
      </w:tr>
      <w:tr w:rsidR="00465597" w:rsidRPr="00666A20" w14:paraId="18C4655C" w14:textId="77777777" w:rsidTr="000754A0">
        <w:trPr>
          <w:cantSplit/>
          <w:trHeight w:hRule="exact" w:val="227"/>
        </w:trPr>
        <w:tc>
          <w:tcPr>
            <w:tcW w:w="1256" w:type="dxa"/>
            <w:vMerge/>
            <w:shd w:val="clear" w:color="auto" w:fill="auto"/>
          </w:tcPr>
          <w:p w14:paraId="2B5D3510" w14:textId="77777777" w:rsidR="00465597" w:rsidRPr="00F80066" w:rsidRDefault="00465597" w:rsidP="000754A0">
            <w:pPr>
              <w:pStyle w:val="Tablebody"/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1C9647B" w14:textId="77777777" w:rsidR="00465597" w:rsidRPr="00F80066" w:rsidRDefault="00465597" w:rsidP="000754A0">
            <w:pPr>
              <w:pStyle w:val="Tablebody"/>
            </w:pPr>
            <w:r w:rsidRPr="00F80066">
              <w:t>1vs3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62088F8" w14:textId="77777777" w:rsidR="00465597" w:rsidRPr="00F80066" w:rsidRDefault="00465597" w:rsidP="000754A0">
            <w:pPr>
              <w:pStyle w:val="Tablebody"/>
            </w:pPr>
            <w:r w:rsidRPr="00F80066">
              <w:t>1411.46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933541A" w14:textId="77777777" w:rsidR="00465597" w:rsidRPr="00F80066" w:rsidRDefault="00465597" w:rsidP="000754A0">
            <w:pPr>
              <w:pStyle w:val="Tablebody"/>
            </w:pPr>
            <w:r w:rsidRPr="00F80066">
              <w:t>377.03</w:t>
            </w:r>
          </w:p>
        </w:tc>
        <w:tc>
          <w:tcPr>
            <w:tcW w:w="992" w:type="dxa"/>
            <w:shd w:val="clear" w:color="auto" w:fill="auto"/>
            <w:hideMark/>
          </w:tcPr>
          <w:p w14:paraId="412E6A9F" w14:textId="77777777" w:rsidR="00465597" w:rsidRPr="00F80066" w:rsidRDefault="00465597" w:rsidP="000754A0">
            <w:pPr>
              <w:pStyle w:val="Tablebody"/>
            </w:pPr>
            <w:r w:rsidRPr="00F80066">
              <w:t>670.02</w:t>
            </w:r>
          </w:p>
        </w:tc>
        <w:tc>
          <w:tcPr>
            <w:tcW w:w="850" w:type="dxa"/>
            <w:shd w:val="clear" w:color="auto" w:fill="auto"/>
            <w:hideMark/>
          </w:tcPr>
          <w:p w14:paraId="2CBD354C" w14:textId="77777777" w:rsidR="00465597" w:rsidRPr="00F80066" w:rsidRDefault="00465597" w:rsidP="000754A0">
            <w:pPr>
              <w:pStyle w:val="Tablebody"/>
            </w:pPr>
            <w:r w:rsidRPr="00F80066">
              <w:t>2152.90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1B26EC9" w14:textId="77777777" w:rsidR="00465597" w:rsidRPr="00F80066" w:rsidRDefault="00465597" w:rsidP="000754A0">
            <w:pPr>
              <w:pStyle w:val="Tablebody"/>
            </w:pPr>
            <w:r w:rsidRPr="00F80066">
              <w:t>362</w:t>
            </w:r>
          </w:p>
        </w:tc>
        <w:tc>
          <w:tcPr>
            <w:tcW w:w="71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5510E7A" w14:textId="77777777" w:rsidR="00465597" w:rsidRPr="00F80066" w:rsidRDefault="00465597" w:rsidP="000754A0">
            <w:pPr>
              <w:pStyle w:val="Tablebody"/>
            </w:pPr>
            <w:r w:rsidRPr="00F80066">
              <w:t>3.74</w:t>
            </w:r>
          </w:p>
        </w:tc>
        <w:tc>
          <w:tcPr>
            <w:tcW w:w="708" w:type="dxa"/>
            <w:shd w:val="clear" w:color="auto" w:fill="auto"/>
            <w:hideMark/>
          </w:tcPr>
          <w:p w14:paraId="71A54917" w14:textId="77777777" w:rsidR="00465597" w:rsidRPr="00F80066" w:rsidRDefault="00465597" w:rsidP="000754A0">
            <w:pPr>
              <w:pStyle w:val="Tablebody"/>
            </w:pPr>
            <w:r w:rsidRPr="00F80066">
              <w:t>0.0002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CF1F156" w14:textId="77777777" w:rsidR="00465597" w:rsidRPr="00F80066" w:rsidRDefault="00465597" w:rsidP="000754A0">
            <w:pPr>
              <w:pStyle w:val="Tablebody"/>
            </w:pPr>
            <w:r w:rsidRPr="00F80066">
              <w:t>/</w:t>
            </w:r>
          </w:p>
        </w:tc>
      </w:tr>
      <w:tr w:rsidR="00465597" w:rsidRPr="00666A20" w14:paraId="738FBFE0" w14:textId="77777777" w:rsidTr="000754A0">
        <w:trPr>
          <w:cantSplit/>
          <w:trHeight w:hRule="exact" w:val="227"/>
        </w:trPr>
        <w:tc>
          <w:tcPr>
            <w:tcW w:w="1256" w:type="dxa"/>
            <w:vMerge/>
            <w:shd w:val="clear" w:color="auto" w:fill="auto"/>
          </w:tcPr>
          <w:p w14:paraId="41712A4D" w14:textId="77777777" w:rsidR="00465597" w:rsidRPr="00F80066" w:rsidRDefault="00465597" w:rsidP="000754A0">
            <w:pPr>
              <w:pStyle w:val="Tablebody"/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D70A870" w14:textId="77777777" w:rsidR="00465597" w:rsidRPr="00F80066" w:rsidRDefault="00465597" w:rsidP="000754A0">
            <w:pPr>
              <w:pStyle w:val="Tablebody"/>
            </w:pPr>
            <w:r w:rsidRPr="00F80066">
              <w:t>1vs4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5FA89B5" w14:textId="77777777" w:rsidR="00465597" w:rsidRPr="00F80066" w:rsidRDefault="00465597" w:rsidP="000754A0">
            <w:pPr>
              <w:pStyle w:val="Tablebody"/>
            </w:pPr>
            <w:r w:rsidRPr="00F80066">
              <w:t>182.27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781C75D" w14:textId="77777777" w:rsidR="00465597" w:rsidRPr="00F80066" w:rsidRDefault="00465597" w:rsidP="000754A0">
            <w:pPr>
              <w:pStyle w:val="Tablebody"/>
            </w:pPr>
            <w:r w:rsidRPr="00F80066">
              <w:t>419.70</w:t>
            </w:r>
          </w:p>
        </w:tc>
        <w:tc>
          <w:tcPr>
            <w:tcW w:w="992" w:type="dxa"/>
            <w:shd w:val="clear" w:color="auto" w:fill="auto"/>
            <w:hideMark/>
          </w:tcPr>
          <w:p w14:paraId="18C9EFC3" w14:textId="77777777" w:rsidR="00465597" w:rsidRPr="00F80066" w:rsidRDefault="00465597" w:rsidP="000754A0">
            <w:pPr>
              <w:pStyle w:val="Tablebody"/>
            </w:pPr>
            <w:r w:rsidRPr="00F80066">
              <w:t>-643.08</w:t>
            </w:r>
          </w:p>
        </w:tc>
        <w:tc>
          <w:tcPr>
            <w:tcW w:w="850" w:type="dxa"/>
            <w:shd w:val="clear" w:color="auto" w:fill="auto"/>
            <w:hideMark/>
          </w:tcPr>
          <w:p w14:paraId="15FFCF6E" w14:textId="77777777" w:rsidR="00465597" w:rsidRPr="00F80066" w:rsidRDefault="00465597" w:rsidP="000754A0">
            <w:pPr>
              <w:pStyle w:val="Tablebody"/>
            </w:pPr>
            <w:r w:rsidRPr="00F80066">
              <w:t>1007.62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1C55C4C" w14:textId="77777777" w:rsidR="00465597" w:rsidRPr="00F80066" w:rsidRDefault="00465597" w:rsidP="000754A0">
            <w:pPr>
              <w:pStyle w:val="Tablebody"/>
            </w:pPr>
            <w:r w:rsidRPr="00F80066">
              <w:t>362</w:t>
            </w:r>
          </w:p>
        </w:tc>
        <w:tc>
          <w:tcPr>
            <w:tcW w:w="71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B727EF6" w14:textId="77777777" w:rsidR="00465597" w:rsidRPr="00F80066" w:rsidRDefault="00465597" w:rsidP="000754A0">
            <w:pPr>
              <w:pStyle w:val="Tablebody"/>
            </w:pPr>
            <w:r w:rsidRPr="00F80066">
              <w:t>0.43</w:t>
            </w:r>
          </w:p>
        </w:tc>
        <w:tc>
          <w:tcPr>
            <w:tcW w:w="708" w:type="dxa"/>
            <w:shd w:val="clear" w:color="auto" w:fill="auto"/>
            <w:hideMark/>
          </w:tcPr>
          <w:p w14:paraId="527D9BC7" w14:textId="77777777" w:rsidR="00465597" w:rsidRPr="00F80066" w:rsidRDefault="00465597" w:rsidP="000754A0">
            <w:pPr>
              <w:pStyle w:val="Tablebody"/>
            </w:pPr>
            <w:r w:rsidRPr="00F80066">
              <w:t>0.6643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7CDF729" w14:textId="77777777" w:rsidR="00465597" w:rsidRPr="00F80066" w:rsidRDefault="00465597" w:rsidP="000754A0">
            <w:pPr>
              <w:pStyle w:val="Tablebody"/>
            </w:pPr>
            <w:r w:rsidRPr="00F80066">
              <w:t>/</w:t>
            </w:r>
          </w:p>
        </w:tc>
      </w:tr>
      <w:tr w:rsidR="00465597" w:rsidRPr="00666A20" w14:paraId="49C7A18A" w14:textId="77777777" w:rsidTr="000754A0">
        <w:trPr>
          <w:cantSplit/>
          <w:trHeight w:hRule="exact" w:val="227"/>
        </w:trPr>
        <w:tc>
          <w:tcPr>
            <w:tcW w:w="1256" w:type="dxa"/>
            <w:vMerge/>
            <w:shd w:val="clear" w:color="auto" w:fill="auto"/>
          </w:tcPr>
          <w:p w14:paraId="6CC0E85D" w14:textId="77777777" w:rsidR="00465597" w:rsidRPr="00F80066" w:rsidRDefault="00465597" w:rsidP="000754A0">
            <w:pPr>
              <w:pStyle w:val="Tablebody"/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F9F1885" w14:textId="77777777" w:rsidR="00465597" w:rsidRPr="00F80066" w:rsidRDefault="00465597" w:rsidP="000754A0">
            <w:pPr>
              <w:pStyle w:val="Tablebody"/>
            </w:pPr>
            <w:r w:rsidRPr="00F80066">
              <w:t>2vs3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57C6CF9" w14:textId="77777777" w:rsidR="00465597" w:rsidRPr="00F80066" w:rsidRDefault="00465597" w:rsidP="000754A0">
            <w:pPr>
              <w:pStyle w:val="Tablebody"/>
            </w:pPr>
            <w:r w:rsidRPr="00F80066">
              <w:t>1320.24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16D7150" w14:textId="77777777" w:rsidR="00465597" w:rsidRPr="00F80066" w:rsidRDefault="00465597" w:rsidP="000754A0">
            <w:pPr>
              <w:pStyle w:val="Tablebody"/>
            </w:pPr>
            <w:r w:rsidRPr="00F80066">
              <w:t>573.83</w:t>
            </w:r>
          </w:p>
        </w:tc>
        <w:tc>
          <w:tcPr>
            <w:tcW w:w="992" w:type="dxa"/>
            <w:shd w:val="clear" w:color="auto" w:fill="auto"/>
            <w:hideMark/>
          </w:tcPr>
          <w:p w14:paraId="7EA0D044" w14:textId="77777777" w:rsidR="00465597" w:rsidRPr="00F80066" w:rsidRDefault="00465597" w:rsidP="000754A0">
            <w:pPr>
              <w:pStyle w:val="Tablebody"/>
            </w:pPr>
            <w:r w:rsidRPr="00F80066">
              <w:t>191.77</w:t>
            </w:r>
          </w:p>
        </w:tc>
        <w:tc>
          <w:tcPr>
            <w:tcW w:w="850" w:type="dxa"/>
            <w:shd w:val="clear" w:color="auto" w:fill="auto"/>
            <w:hideMark/>
          </w:tcPr>
          <w:p w14:paraId="7A62C878" w14:textId="77777777" w:rsidR="00465597" w:rsidRPr="00F80066" w:rsidRDefault="00465597" w:rsidP="000754A0">
            <w:pPr>
              <w:pStyle w:val="Tablebody"/>
            </w:pPr>
            <w:r w:rsidRPr="00F80066">
              <w:t>2448.71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AB1A8E4" w14:textId="77777777" w:rsidR="00465597" w:rsidRPr="00F80066" w:rsidRDefault="00465597" w:rsidP="000754A0">
            <w:pPr>
              <w:pStyle w:val="Tablebody"/>
            </w:pPr>
            <w:r w:rsidRPr="00F80066">
              <w:t>362</w:t>
            </w:r>
          </w:p>
        </w:tc>
        <w:tc>
          <w:tcPr>
            <w:tcW w:w="71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CA91210" w14:textId="77777777" w:rsidR="00465597" w:rsidRPr="00F80066" w:rsidRDefault="00465597" w:rsidP="000754A0">
            <w:pPr>
              <w:pStyle w:val="Tablebody"/>
            </w:pPr>
            <w:r w:rsidRPr="00F80066">
              <w:t>2.30</w:t>
            </w:r>
          </w:p>
        </w:tc>
        <w:tc>
          <w:tcPr>
            <w:tcW w:w="708" w:type="dxa"/>
            <w:shd w:val="clear" w:color="auto" w:fill="auto"/>
            <w:hideMark/>
          </w:tcPr>
          <w:p w14:paraId="0D26C47C" w14:textId="77777777" w:rsidR="00465597" w:rsidRPr="00F80066" w:rsidRDefault="00465597" w:rsidP="000754A0">
            <w:pPr>
              <w:pStyle w:val="Tablebody"/>
            </w:pPr>
            <w:r w:rsidRPr="00F80066">
              <w:t>0.0220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34C8644" w14:textId="77777777" w:rsidR="00465597" w:rsidRPr="00F80066" w:rsidRDefault="00465597" w:rsidP="000754A0">
            <w:pPr>
              <w:pStyle w:val="Tablebody"/>
            </w:pPr>
            <w:r w:rsidRPr="00F80066">
              <w:t>/</w:t>
            </w:r>
          </w:p>
        </w:tc>
      </w:tr>
      <w:tr w:rsidR="00465597" w:rsidRPr="00666A20" w14:paraId="5572DC0A" w14:textId="77777777" w:rsidTr="000754A0">
        <w:trPr>
          <w:cantSplit/>
          <w:trHeight w:hRule="exact" w:val="227"/>
        </w:trPr>
        <w:tc>
          <w:tcPr>
            <w:tcW w:w="1256" w:type="dxa"/>
            <w:vMerge/>
            <w:shd w:val="clear" w:color="auto" w:fill="auto"/>
          </w:tcPr>
          <w:p w14:paraId="0A8D05E0" w14:textId="77777777" w:rsidR="00465597" w:rsidRPr="00F80066" w:rsidRDefault="00465597" w:rsidP="000754A0">
            <w:pPr>
              <w:pStyle w:val="Tablebody"/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F271493" w14:textId="77777777" w:rsidR="00465597" w:rsidRPr="00F80066" w:rsidRDefault="00465597" w:rsidP="000754A0">
            <w:pPr>
              <w:pStyle w:val="Tablebody"/>
            </w:pPr>
            <w:r w:rsidRPr="00F80066">
              <w:t>2vs4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94D4010" w14:textId="77777777" w:rsidR="00465597" w:rsidRPr="00F80066" w:rsidRDefault="00465597" w:rsidP="000754A0">
            <w:pPr>
              <w:pStyle w:val="Tablebody"/>
            </w:pPr>
            <w:r w:rsidRPr="00F80066">
              <w:t>91.0500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39F9EE6" w14:textId="77777777" w:rsidR="00465597" w:rsidRPr="00F80066" w:rsidRDefault="00465597" w:rsidP="000754A0">
            <w:pPr>
              <w:pStyle w:val="Tablebody"/>
            </w:pPr>
            <w:r w:rsidRPr="00F80066">
              <w:t>602.73</w:t>
            </w:r>
          </w:p>
        </w:tc>
        <w:tc>
          <w:tcPr>
            <w:tcW w:w="992" w:type="dxa"/>
            <w:shd w:val="clear" w:color="auto" w:fill="auto"/>
            <w:hideMark/>
          </w:tcPr>
          <w:p w14:paraId="3D9FA569" w14:textId="77777777" w:rsidR="00465597" w:rsidRPr="00F80066" w:rsidRDefault="00465597" w:rsidP="000754A0">
            <w:pPr>
              <w:pStyle w:val="Tablebody"/>
            </w:pPr>
            <w:r w:rsidRPr="00F80066">
              <w:t>-1094.24</w:t>
            </w:r>
          </w:p>
        </w:tc>
        <w:tc>
          <w:tcPr>
            <w:tcW w:w="850" w:type="dxa"/>
            <w:shd w:val="clear" w:color="auto" w:fill="auto"/>
            <w:hideMark/>
          </w:tcPr>
          <w:p w14:paraId="30998E67" w14:textId="77777777" w:rsidR="00465597" w:rsidRPr="00F80066" w:rsidRDefault="00465597" w:rsidP="000754A0">
            <w:pPr>
              <w:pStyle w:val="Tablebody"/>
            </w:pPr>
            <w:r w:rsidRPr="00F80066">
              <w:t>1276.34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DF8D66B" w14:textId="77777777" w:rsidR="00465597" w:rsidRPr="00F80066" w:rsidRDefault="00465597" w:rsidP="000754A0">
            <w:pPr>
              <w:pStyle w:val="Tablebody"/>
            </w:pPr>
            <w:r w:rsidRPr="00F80066">
              <w:t>362</w:t>
            </w:r>
          </w:p>
        </w:tc>
        <w:tc>
          <w:tcPr>
            <w:tcW w:w="71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E4687E9" w14:textId="77777777" w:rsidR="00465597" w:rsidRPr="00F80066" w:rsidRDefault="00465597" w:rsidP="000754A0">
            <w:pPr>
              <w:pStyle w:val="Tablebody"/>
            </w:pPr>
            <w:r w:rsidRPr="00F80066">
              <w:t>0.15</w:t>
            </w:r>
          </w:p>
        </w:tc>
        <w:tc>
          <w:tcPr>
            <w:tcW w:w="708" w:type="dxa"/>
            <w:shd w:val="clear" w:color="auto" w:fill="auto"/>
            <w:hideMark/>
          </w:tcPr>
          <w:p w14:paraId="12D8C299" w14:textId="77777777" w:rsidR="00465597" w:rsidRPr="00F80066" w:rsidRDefault="00465597" w:rsidP="000754A0">
            <w:pPr>
              <w:pStyle w:val="Tablebody"/>
            </w:pPr>
            <w:r w:rsidRPr="00F80066">
              <w:t>0.8800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0AE2FF7" w14:textId="77777777" w:rsidR="00465597" w:rsidRPr="00F80066" w:rsidRDefault="00465597" w:rsidP="000754A0">
            <w:pPr>
              <w:pStyle w:val="Tablebody"/>
            </w:pPr>
            <w:r w:rsidRPr="00F80066">
              <w:t>/</w:t>
            </w:r>
          </w:p>
        </w:tc>
      </w:tr>
      <w:tr w:rsidR="00465597" w:rsidRPr="00666A20" w14:paraId="4834ED2B" w14:textId="77777777" w:rsidTr="000754A0">
        <w:trPr>
          <w:cantSplit/>
          <w:trHeight w:hRule="exact" w:val="227"/>
        </w:trPr>
        <w:tc>
          <w:tcPr>
            <w:tcW w:w="1256" w:type="dxa"/>
            <w:vMerge/>
            <w:tcBorders>
              <w:bottom w:val="single" w:sz="6" w:space="0" w:color="000000"/>
            </w:tcBorders>
            <w:shd w:val="clear" w:color="auto" w:fill="auto"/>
          </w:tcPr>
          <w:p w14:paraId="32704626" w14:textId="77777777" w:rsidR="00465597" w:rsidRPr="00F80066" w:rsidRDefault="00465597" w:rsidP="000754A0">
            <w:pPr>
              <w:pStyle w:val="Tablebody"/>
            </w:pPr>
          </w:p>
        </w:tc>
        <w:tc>
          <w:tcPr>
            <w:tcW w:w="992" w:type="dxa"/>
            <w:tcBorders>
              <w:top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83FE378" w14:textId="77777777" w:rsidR="00465597" w:rsidRPr="00F80066" w:rsidRDefault="00465597" w:rsidP="000754A0">
            <w:pPr>
              <w:pStyle w:val="Tablebody"/>
            </w:pPr>
            <w:r w:rsidRPr="00F80066">
              <w:t>3vs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60626E4" w14:textId="77777777" w:rsidR="00465597" w:rsidRPr="00F80066" w:rsidRDefault="00465597" w:rsidP="000754A0">
            <w:pPr>
              <w:pStyle w:val="Tablebody"/>
            </w:pPr>
            <w:r w:rsidRPr="00F80066">
              <w:t>-1229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50EF0CB" w14:textId="77777777" w:rsidR="00465597" w:rsidRPr="00F80066" w:rsidRDefault="00465597" w:rsidP="000754A0">
            <w:pPr>
              <w:pStyle w:val="Tablebody"/>
            </w:pPr>
            <w:r w:rsidRPr="00F80066">
              <w:t>293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793847CD" w14:textId="77777777" w:rsidR="00465597" w:rsidRPr="00F80066" w:rsidRDefault="00465597" w:rsidP="000754A0">
            <w:pPr>
              <w:pStyle w:val="Tablebody"/>
            </w:pPr>
            <w:r w:rsidRPr="00F80066">
              <w:t>-1805.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7F277C2E" w14:textId="77777777" w:rsidR="00465597" w:rsidRPr="00F80066" w:rsidRDefault="00465597" w:rsidP="000754A0">
            <w:pPr>
              <w:pStyle w:val="Tablebody"/>
            </w:pPr>
            <w:r w:rsidRPr="00F80066">
              <w:t>-652.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8D3E287" w14:textId="77777777" w:rsidR="00465597" w:rsidRPr="00F80066" w:rsidRDefault="00465597" w:rsidP="000754A0">
            <w:pPr>
              <w:pStyle w:val="Tablebody"/>
            </w:pPr>
            <w:r w:rsidRPr="00F80066">
              <w:t>36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3A62B95" w14:textId="77777777" w:rsidR="00465597" w:rsidRPr="00F80066" w:rsidRDefault="00465597" w:rsidP="000754A0">
            <w:pPr>
              <w:pStyle w:val="Tablebody"/>
            </w:pPr>
            <w:r w:rsidRPr="00F80066">
              <w:t>-4.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78E2EB76" w14:textId="77777777" w:rsidR="00465597" w:rsidRPr="00F80066" w:rsidRDefault="00465597" w:rsidP="000754A0">
            <w:pPr>
              <w:pStyle w:val="Tablebody"/>
            </w:pPr>
            <w:r w:rsidRPr="00F80066">
              <w:t>&lt;.0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4700322" w14:textId="77777777" w:rsidR="00465597" w:rsidRPr="00F80066" w:rsidRDefault="00465597" w:rsidP="000754A0">
            <w:pPr>
              <w:pStyle w:val="Tablebody"/>
            </w:pPr>
            <w:r w:rsidRPr="00F80066">
              <w:t>/</w:t>
            </w:r>
          </w:p>
        </w:tc>
      </w:tr>
      <w:tr w:rsidR="00465597" w:rsidRPr="00666A20" w14:paraId="3AE6D7AA" w14:textId="77777777" w:rsidTr="000754A0">
        <w:trPr>
          <w:cantSplit/>
          <w:trHeight w:hRule="exact" w:val="227"/>
        </w:trPr>
        <w:tc>
          <w:tcPr>
            <w:tcW w:w="1256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</w:tcPr>
          <w:p w14:paraId="317B5ED7" w14:textId="77777777" w:rsidR="00465597" w:rsidRPr="00F80066" w:rsidRDefault="00465597" w:rsidP="000754A0">
            <w:pPr>
              <w:pStyle w:val="Tablebody"/>
            </w:pPr>
            <w:r w:rsidRPr="00F80066">
              <w:t>EuroQol VAS (squared)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4F23E3D" w14:textId="77777777" w:rsidR="00465597" w:rsidRPr="00F80066" w:rsidRDefault="00465597" w:rsidP="000754A0">
            <w:pPr>
              <w:pStyle w:val="Tablebody"/>
            </w:pPr>
            <w:r w:rsidRPr="00F80066">
              <w:t>1vs2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C4A85B9" w14:textId="77777777" w:rsidR="00465597" w:rsidRPr="00F80066" w:rsidRDefault="00465597" w:rsidP="000754A0">
            <w:pPr>
              <w:pStyle w:val="Tablebody"/>
            </w:pPr>
            <w:r w:rsidRPr="00F80066">
              <w:t>47.4858</w:t>
            </w:r>
          </w:p>
        </w:tc>
        <w:tc>
          <w:tcPr>
            <w:tcW w:w="70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1F8E2B3" w14:textId="77777777" w:rsidR="00465597" w:rsidRPr="00F80066" w:rsidRDefault="00465597" w:rsidP="000754A0">
            <w:pPr>
              <w:pStyle w:val="Tablebody"/>
            </w:pPr>
            <w:r w:rsidRPr="00F80066">
              <w:t>580.83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DB45D" w14:textId="77777777" w:rsidR="00465597" w:rsidRPr="00F80066" w:rsidRDefault="00465597" w:rsidP="000754A0">
            <w:pPr>
              <w:pStyle w:val="Tablebody"/>
            </w:pPr>
            <w:r w:rsidRPr="00F80066">
              <w:t>-1094.70</w:t>
            </w:r>
          </w:p>
        </w:tc>
        <w:tc>
          <w:tcPr>
            <w:tcW w:w="85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D0443" w14:textId="77777777" w:rsidR="00465597" w:rsidRPr="00F80066" w:rsidRDefault="00465597" w:rsidP="000754A0">
            <w:pPr>
              <w:pStyle w:val="Tablebody"/>
            </w:pPr>
            <w:r w:rsidRPr="00F80066">
              <w:t>1189.67</w:t>
            </w:r>
          </w:p>
        </w:tc>
        <w:tc>
          <w:tcPr>
            <w:tcW w:w="56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CB96C2F" w14:textId="77777777" w:rsidR="00465597" w:rsidRPr="00F80066" w:rsidRDefault="00465597" w:rsidP="000754A0">
            <w:pPr>
              <w:pStyle w:val="Tablebody"/>
            </w:pPr>
            <w:r w:rsidRPr="00F80066">
              <w:t>365</w:t>
            </w:r>
          </w:p>
        </w:tc>
        <w:tc>
          <w:tcPr>
            <w:tcW w:w="71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0782BDB" w14:textId="77777777" w:rsidR="00465597" w:rsidRPr="00F80066" w:rsidRDefault="00465597" w:rsidP="000754A0">
            <w:pPr>
              <w:pStyle w:val="Tablebody"/>
            </w:pPr>
            <w:r w:rsidRPr="00F80066">
              <w:t>0.08</w:t>
            </w:r>
          </w:p>
        </w:tc>
        <w:tc>
          <w:tcPr>
            <w:tcW w:w="70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72FE0" w14:textId="77777777" w:rsidR="00465597" w:rsidRPr="00F80066" w:rsidRDefault="00465597" w:rsidP="000754A0">
            <w:pPr>
              <w:pStyle w:val="Tablebody"/>
            </w:pPr>
            <w:r w:rsidRPr="00F80066">
              <w:t>0.9349</w:t>
            </w:r>
          </w:p>
        </w:tc>
        <w:tc>
          <w:tcPr>
            <w:tcW w:w="15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9346A83" w14:textId="77777777" w:rsidR="00465597" w:rsidRPr="00F80066" w:rsidRDefault="00465597" w:rsidP="000754A0">
            <w:pPr>
              <w:pStyle w:val="Tablebody"/>
            </w:pPr>
            <w:r w:rsidRPr="00F80066">
              <w:t>/</w:t>
            </w:r>
          </w:p>
        </w:tc>
      </w:tr>
      <w:tr w:rsidR="00465597" w:rsidRPr="00666A20" w14:paraId="693066A6" w14:textId="77777777" w:rsidTr="000754A0">
        <w:trPr>
          <w:cantSplit/>
          <w:trHeight w:hRule="exact" w:val="227"/>
        </w:trPr>
        <w:tc>
          <w:tcPr>
            <w:tcW w:w="1256" w:type="dxa"/>
            <w:vMerge/>
            <w:shd w:val="clear" w:color="auto" w:fill="auto"/>
          </w:tcPr>
          <w:p w14:paraId="44EC77D0" w14:textId="77777777" w:rsidR="00465597" w:rsidRPr="00F80066" w:rsidRDefault="00465597" w:rsidP="000754A0">
            <w:pPr>
              <w:pStyle w:val="Tablebody"/>
              <w:rPr>
                <w:lang w:val="nl-NL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EBD4559" w14:textId="77777777" w:rsidR="00465597" w:rsidRPr="00F80066" w:rsidRDefault="00465597" w:rsidP="000754A0">
            <w:pPr>
              <w:pStyle w:val="Tablebody"/>
            </w:pPr>
            <w:r w:rsidRPr="00F80066">
              <w:t>1vs3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E1A388D" w14:textId="77777777" w:rsidR="00465597" w:rsidRPr="00F80066" w:rsidRDefault="00465597" w:rsidP="000754A0">
            <w:pPr>
              <w:pStyle w:val="Tablebody"/>
            </w:pPr>
            <w:r w:rsidRPr="00F80066">
              <w:t>1729.18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EF87587" w14:textId="77777777" w:rsidR="00465597" w:rsidRPr="00F80066" w:rsidRDefault="00465597" w:rsidP="000754A0">
            <w:pPr>
              <w:pStyle w:val="Tablebody"/>
            </w:pPr>
            <w:r w:rsidRPr="00F80066">
              <w:t>337.69</w:t>
            </w:r>
          </w:p>
        </w:tc>
        <w:tc>
          <w:tcPr>
            <w:tcW w:w="992" w:type="dxa"/>
            <w:shd w:val="clear" w:color="auto" w:fill="auto"/>
            <w:hideMark/>
          </w:tcPr>
          <w:p w14:paraId="2CC1A312" w14:textId="77777777" w:rsidR="00465597" w:rsidRPr="00F80066" w:rsidRDefault="00465597" w:rsidP="000754A0">
            <w:pPr>
              <w:pStyle w:val="Tablebody"/>
            </w:pPr>
            <w:r w:rsidRPr="00F80066">
              <w:t>1065.11</w:t>
            </w:r>
          </w:p>
        </w:tc>
        <w:tc>
          <w:tcPr>
            <w:tcW w:w="850" w:type="dxa"/>
            <w:shd w:val="clear" w:color="auto" w:fill="auto"/>
            <w:hideMark/>
          </w:tcPr>
          <w:p w14:paraId="1B99BA04" w14:textId="77777777" w:rsidR="00465597" w:rsidRPr="00F80066" w:rsidRDefault="00465597" w:rsidP="000754A0">
            <w:pPr>
              <w:pStyle w:val="Tablebody"/>
            </w:pPr>
            <w:r w:rsidRPr="00F80066">
              <w:t>2393.25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381E213" w14:textId="77777777" w:rsidR="00465597" w:rsidRPr="00F80066" w:rsidRDefault="00465597" w:rsidP="000754A0">
            <w:pPr>
              <w:pStyle w:val="Tablebody"/>
            </w:pPr>
            <w:r w:rsidRPr="00F80066">
              <w:t>365</w:t>
            </w:r>
          </w:p>
        </w:tc>
        <w:tc>
          <w:tcPr>
            <w:tcW w:w="71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8CADCB3" w14:textId="77777777" w:rsidR="00465597" w:rsidRPr="00F80066" w:rsidRDefault="00465597" w:rsidP="000754A0">
            <w:pPr>
              <w:pStyle w:val="Tablebody"/>
            </w:pPr>
            <w:r w:rsidRPr="00F80066">
              <w:t>5.12</w:t>
            </w:r>
          </w:p>
        </w:tc>
        <w:tc>
          <w:tcPr>
            <w:tcW w:w="708" w:type="dxa"/>
            <w:shd w:val="clear" w:color="auto" w:fill="auto"/>
            <w:hideMark/>
          </w:tcPr>
          <w:p w14:paraId="7981AB25" w14:textId="77777777" w:rsidR="00465597" w:rsidRPr="00F80066" w:rsidRDefault="00465597" w:rsidP="000754A0">
            <w:pPr>
              <w:pStyle w:val="Tablebody"/>
            </w:pPr>
            <w:r w:rsidRPr="00F80066">
              <w:t>&lt;.0001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E8FAEC3" w14:textId="77777777" w:rsidR="00465597" w:rsidRPr="00F80066" w:rsidRDefault="00465597" w:rsidP="000754A0">
            <w:pPr>
              <w:pStyle w:val="Tablebody"/>
            </w:pPr>
            <w:r w:rsidRPr="00F80066">
              <w:t>/</w:t>
            </w:r>
          </w:p>
        </w:tc>
      </w:tr>
      <w:tr w:rsidR="00465597" w:rsidRPr="00666A20" w14:paraId="13F54402" w14:textId="77777777" w:rsidTr="000754A0">
        <w:trPr>
          <w:cantSplit/>
          <w:trHeight w:hRule="exact" w:val="227"/>
        </w:trPr>
        <w:tc>
          <w:tcPr>
            <w:tcW w:w="1256" w:type="dxa"/>
            <w:vMerge/>
            <w:shd w:val="clear" w:color="auto" w:fill="auto"/>
          </w:tcPr>
          <w:p w14:paraId="00DED93B" w14:textId="77777777" w:rsidR="00465597" w:rsidRPr="00F80066" w:rsidRDefault="00465597" w:rsidP="000754A0">
            <w:pPr>
              <w:pStyle w:val="Tablebody"/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04067A2" w14:textId="77777777" w:rsidR="00465597" w:rsidRPr="00F80066" w:rsidRDefault="00465597" w:rsidP="000754A0">
            <w:pPr>
              <w:pStyle w:val="Tablebody"/>
            </w:pPr>
            <w:r w:rsidRPr="00F80066">
              <w:t>1vs4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1D451FF" w14:textId="77777777" w:rsidR="00465597" w:rsidRPr="00F80066" w:rsidRDefault="00465597" w:rsidP="000754A0">
            <w:pPr>
              <w:pStyle w:val="Tablebody"/>
            </w:pPr>
            <w:r w:rsidRPr="00F80066">
              <w:t>76.5279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95A860F" w14:textId="77777777" w:rsidR="00465597" w:rsidRPr="00F80066" w:rsidRDefault="00465597" w:rsidP="000754A0">
            <w:pPr>
              <w:pStyle w:val="Tablebody"/>
            </w:pPr>
            <w:r w:rsidRPr="00F80066">
              <w:t>376.40</w:t>
            </w:r>
          </w:p>
        </w:tc>
        <w:tc>
          <w:tcPr>
            <w:tcW w:w="992" w:type="dxa"/>
            <w:shd w:val="clear" w:color="auto" w:fill="auto"/>
            <w:hideMark/>
          </w:tcPr>
          <w:p w14:paraId="70D59010" w14:textId="77777777" w:rsidR="00465597" w:rsidRPr="00F80066" w:rsidRDefault="00465597" w:rsidP="000754A0">
            <w:pPr>
              <w:pStyle w:val="Tablebody"/>
            </w:pPr>
            <w:r w:rsidRPr="00F80066">
              <w:t>-663.65</w:t>
            </w:r>
          </w:p>
        </w:tc>
        <w:tc>
          <w:tcPr>
            <w:tcW w:w="850" w:type="dxa"/>
            <w:shd w:val="clear" w:color="auto" w:fill="auto"/>
            <w:hideMark/>
          </w:tcPr>
          <w:p w14:paraId="4C04B2DE" w14:textId="77777777" w:rsidR="00465597" w:rsidRPr="00F80066" w:rsidRDefault="00465597" w:rsidP="000754A0">
            <w:pPr>
              <w:pStyle w:val="Tablebody"/>
            </w:pPr>
            <w:r w:rsidRPr="00F80066">
              <w:t>816.71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B4ECEA1" w14:textId="77777777" w:rsidR="00465597" w:rsidRPr="00F80066" w:rsidRDefault="00465597" w:rsidP="000754A0">
            <w:pPr>
              <w:pStyle w:val="Tablebody"/>
            </w:pPr>
            <w:r w:rsidRPr="00F80066">
              <w:t>365</w:t>
            </w:r>
          </w:p>
        </w:tc>
        <w:tc>
          <w:tcPr>
            <w:tcW w:w="71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959EA7A" w14:textId="77777777" w:rsidR="00465597" w:rsidRPr="00F80066" w:rsidRDefault="00465597" w:rsidP="000754A0">
            <w:pPr>
              <w:pStyle w:val="Tablebody"/>
            </w:pPr>
            <w:r w:rsidRPr="00F80066">
              <w:t>0.20</w:t>
            </w:r>
          </w:p>
        </w:tc>
        <w:tc>
          <w:tcPr>
            <w:tcW w:w="708" w:type="dxa"/>
            <w:shd w:val="clear" w:color="auto" w:fill="auto"/>
            <w:hideMark/>
          </w:tcPr>
          <w:p w14:paraId="19852B0E" w14:textId="77777777" w:rsidR="00465597" w:rsidRPr="00F80066" w:rsidRDefault="00465597" w:rsidP="000754A0">
            <w:pPr>
              <w:pStyle w:val="Tablebody"/>
            </w:pPr>
            <w:r w:rsidRPr="00F80066">
              <w:t>0.8390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4D17EAC" w14:textId="77777777" w:rsidR="00465597" w:rsidRPr="00F80066" w:rsidRDefault="00465597" w:rsidP="000754A0">
            <w:pPr>
              <w:pStyle w:val="Tablebody"/>
            </w:pPr>
            <w:r w:rsidRPr="00F80066">
              <w:t>/</w:t>
            </w:r>
          </w:p>
        </w:tc>
      </w:tr>
      <w:tr w:rsidR="00465597" w:rsidRPr="00666A20" w14:paraId="55759B09" w14:textId="77777777" w:rsidTr="000754A0">
        <w:trPr>
          <w:cantSplit/>
          <w:trHeight w:hRule="exact" w:val="227"/>
        </w:trPr>
        <w:tc>
          <w:tcPr>
            <w:tcW w:w="1256" w:type="dxa"/>
            <w:vMerge/>
            <w:shd w:val="clear" w:color="auto" w:fill="auto"/>
          </w:tcPr>
          <w:p w14:paraId="433ECB0E" w14:textId="77777777" w:rsidR="00465597" w:rsidRPr="00F80066" w:rsidRDefault="00465597" w:rsidP="000754A0">
            <w:pPr>
              <w:pStyle w:val="Tablebody"/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B00B91E" w14:textId="77777777" w:rsidR="00465597" w:rsidRPr="00F80066" w:rsidRDefault="00465597" w:rsidP="000754A0">
            <w:pPr>
              <w:pStyle w:val="Tablebody"/>
            </w:pPr>
            <w:r w:rsidRPr="00F80066">
              <w:t>2vs3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5CA965B" w14:textId="77777777" w:rsidR="00465597" w:rsidRPr="00F80066" w:rsidRDefault="00465597" w:rsidP="000754A0">
            <w:pPr>
              <w:pStyle w:val="Tablebody"/>
            </w:pPr>
            <w:r w:rsidRPr="00F80066">
              <w:t>1681.69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7F6EE77" w14:textId="77777777" w:rsidR="00465597" w:rsidRPr="00F80066" w:rsidRDefault="00465597" w:rsidP="000754A0">
            <w:pPr>
              <w:pStyle w:val="Tablebody"/>
            </w:pPr>
            <w:r w:rsidRPr="00F80066">
              <w:t>514.35</w:t>
            </w:r>
          </w:p>
        </w:tc>
        <w:tc>
          <w:tcPr>
            <w:tcW w:w="992" w:type="dxa"/>
            <w:shd w:val="clear" w:color="auto" w:fill="auto"/>
            <w:hideMark/>
          </w:tcPr>
          <w:p w14:paraId="2726F0B2" w14:textId="77777777" w:rsidR="00465597" w:rsidRPr="00F80066" w:rsidRDefault="00465597" w:rsidP="000754A0">
            <w:pPr>
              <w:pStyle w:val="Tablebody"/>
            </w:pPr>
            <w:r w:rsidRPr="00F80066">
              <w:t>670.24</w:t>
            </w:r>
          </w:p>
        </w:tc>
        <w:tc>
          <w:tcPr>
            <w:tcW w:w="850" w:type="dxa"/>
            <w:shd w:val="clear" w:color="auto" w:fill="auto"/>
            <w:hideMark/>
          </w:tcPr>
          <w:p w14:paraId="1BECAF9D" w14:textId="77777777" w:rsidR="00465597" w:rsidRPr="00F80066" w:rsidRDefault="00465597" w:rsidP="000754A0">
            <w:pPr>
              <w:pStyle w:val="Tablebody"/>
            </w:pPr>
            <w:r w:rsidRPr="00F80066">
              <w:t>2693.15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219D06E" w14:textId="77777777" w:rsidR="00465597" w:rsidRPr="00F80066" w:rsidRDefault="00465597" w:rsidP="000754A0">
            <w:pPr>
              <w:pStyle w:val="Tablebody"/>
            </w:pPr>
            <w:r w:rsidRPr="00F80066">
              <w:t>365</w:t>
            </w:r>
          </w:p>
        </w:tc>
        <w:tc>
          <w:tcPr>
            <w:tcW w:w="71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35E0739" w14:textId="77777777" w:rsidR="00465597" w:rsidRPr="00F80066" w:rsidRDefault="00465597" w:rsidP="000754A0">
            <w:pPr>
              <w:pStyle w:val="Tablebody"/>
            </w:pPr>
            <w:r w:rsidRPr="00F80066">
              <w:t>3.27</w:t>
            </w:r>
          </w:p>
        </w:tc>
        <w:tc>
          <w:tcPr>
            <w:tcW w:w="708" w:type="dxa"/>
            <w:shd w:val="clear" w:color="auto" w:fill="auto"/>
            <w:hideMark/>
          </w:tcPr>
          <w:p w14:paraId="1947C178" w14:textId="77777777" w:rsidR="00465597" w:rsidRPr="00F80066" w:rsidRDefault="00465597" w:rsidP="000754A0">
            <w:pPr>
              <w:pStyle w:val="Tablebody"/>
            </w:pPr>
            <w:r w:rsidRPr="00F80066">
              <w:t>0.0012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0D5CF10" w14:textId="77777777" w:rsidR="00465597" w:rsidRPr="00F80066" w:rsidRDefault="00465597" w:rsidP="000754A0">
            <w:pPr>
              <w:pStyle w:val="Tablebody"/>
            </w:pPr>
            <w:r w:rsidRPr="00F80066">
              <w:t>/</w:t>
            </w:r>
          </w:p>
        </w:tc>
      </w:tr>
      <w:tr w:rsidR="00465597" w:rsidRPr="00666A20" w14:paraId="1938457E" w14:textId="77777777" w:rsidTr="000754A0">
        <w:trPr>
          <w:cantSplit/>
          <w:trHeight w:hRule="exact" w:val="227"/>
        </w:trPr>
        <w:tc>
          <w:tcPr>
            <w:tcW w:w="1256" w:type="dxa"/>
            <w:vMerge/>
            <w:shd w:val="clear" w:color="auto" w:fill="auto"/>
          </w:tcPr>
          <w:p w14:paraId="1BC99CC9" w14:textId="77777777" w:rsidR="00465597" w:rsidRPr="00F80066" w:rsidRDefault="00465597" w:rsidP="000754A0">
            <w:pPr>
              <w:pStyle w:val="Tablebody"/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0908FCE" w14:textId="77777777" w:rsidR="00465597" w:rsidRPr="00F80066" w:rsidRDefault="00465597" w:rsidP="000754A0">
            <w:pPr>
              <w:pStyle w:val="Tablebody"/>
            </w:pPr>
            <w:r w:rsidRPr="00F80066">
              <w:t>2vs4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4E9A1EF" w14:textId="77777777" w:rsidR="00465597" w:rsidRPr="00F80066" w:rsidRDefault="00465597" w:rsidP="000754A0">
            <w:pPr>
              <w:pStyle w:val="Tablebody"/>
            </w:pPr>
            <w:r w:rsidRPr="00F80066">
              <w:t>29.0421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1F62E54" w14:textId="77777777" w:rsidR="00465597" w:rsidRPr="00F80066" w:rsidRDefault="00465597" w:rsidP="000754A0">
            <w:pPr>
              <w:pStyle w:val="Tablebody"/>
            </w:pPr>
            <w:r w:rsidRPr="00F80066">
              <w:t>540.55</w:t>
            </w:r>
          </w:p>
        </w:tc>
        <w:tc>
          <w:tcPr>
            <w:tcW w:w="992" w:type="dxa"/>
            <w:shd w:val="clear" w:color="auto" w:fill="auto"/>
            <w:hideMark/>
          </w:tcPr>
          <w:p w14:paraId="0C5C4AEC" w14:textId="77777777" w:rsidR="00465597" w:rsidRPr="00F80066" w:rsidRDefault="00465597" w:rsidP="000754A0">
            <w:pPr>
              <w:pStyle w:val="Tablebody"/>
            </w:pPr>
            <w:r w:rsidRPr="00F80066">
              <w:t>-1033.93</w:t>
            </w:r>
          </w:p>
        </w:tc>
        <w:tc>
          <w:tcPr>
            <w:tcW w:w="850" w:type="dxa"/>
            <w:shd w:val="clear" w:color="auto" w:fill="auto"/>
            <w:hideMark/>
          </w:tcPr>
          <w:p w14:paraId="4BB303B2" w14:textId="77777777" w:rsidR="00465597" w:rsidRPr="00F80066" w:rsidRDefault="00465597" w:rsidP="000754A0">
            <w:pPr>
              <w:pStyle w:val="Tablebody"/>
            </w:pPr>
            <w:r w:rsidRPr="00F80066">
              <w:t>1092.02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DA193D7" w14:textId="77777777" w:rsidR="00465597" w:rsidRPr="00F80066" w:rsidRDefault="00465597" w:rsidP="000754A0">
            <w:pPr>
              <w:pStyle w:val="Tablebody"/>
            </w:pPr>
            <w:r w:rsidRPr="00F80066">
              <w:t>365</w:t>
            </w:r>
          </w:p>
        </w:tc>
        <w:tc>
          <w:tcPr>
            <w:tcW w:w="71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AB16038" w14:textId="77777777" w:rsidR="00465597" w:rsidRPr="00F80066" w:rsidRDefault="00465597" w:rsidP="000754A0">
            <w:pPr>
              <w:pStyle w:val="Tablebody"/>
            </w:pPr>
            <w:r w:rsidRPr="00F80066">
              <w:t>0.05</w:t>
            </w:r>
          </w:p>
        </w:tc>
        <w:tc>
          <w:tcPr>
            <w:tcW w:w="708" w:type="dxa"/>
            <w:shd w:val="clear" w:color="auto" w:fill="auto"/>
            <w:hideMark/>
          </w:tcPr>
          <w:p w14:paraId="71C51843" w14:textId="77777777" w:rsidR="00465597" w:rsidRPr="00F80066" w:rsidRDefault="00465597" w:rsidP="000754A0">
            <w:pPr>
              <w:pStyle w:val="Tablebody"/>
            </w:pPr>
            <w:r w:rsidRPr="00F80066">
              <w:t>0.9572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140ACF7" w14:textId="77777777" w:rsidR="00465597" w:rsidRPr="00F80066" w:rsidRDefault="00465597" w:rsidP="000754A0">
            <w:pPr>
              <w:pStyle w:val="Tablebody"/>
            </w:pPr>
            <w:r w:rsidRPr="00F80066">
              <w:t>/</w:t>
            </w:r>
          </w:p>
        </w:tc>
      </w:tr>
      <w:tr w:rsidR="00465597" w:rsidRPr="00666A20" w14:paraId="093C5A81" w14:textId="77777777" w:rsidTr="000754A0">
        <w:trPr>
          <w:cantSplit/>
          <w:trHeight w:hRule="exact" w:val="227"/>
        </w:trPr>
        <w:tc>
          <w:tcPr>
            <w:tcW w:w="1256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1ECEAA5F" w14:textId="77777777" w:rsidR="00465597" w:rsidRPr="00F80066" w:rsidRDefault="00465597" w:rsidP="000754A0">
            <w:pPr>
              <w:pStyle w:val="Tablebody"/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96ACFCE" w14:textId="77777777" w:rsidR="00465597" w:rsidRPr="00F80066" w:rsidRDefault="00465597" w:rsidP="000754A0">
            <w:pPr>
              <w:pStyle w:val="Tablebody"/>
            </w:pPr>
            <w:r w:rsidRPr="00F80066">
              <w:t>3vs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1B3151D" w14:textId="77777777" w:rsidR="00465597" w:rsidRPr="00F80066" w:rsidRDefault="00465597" w:rsidP="000754A0">
            <w:pPr>
              <w:pStyle w:val="Tablebody"/>
            </w:pPr>
            <w:r w:rsidRPr="00F80066">
              <w:t>-1652.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E3DB601" w14:textId="77777777" w:rsidR="00465597" w:rsidRPr="00F80066" w:rsidRDefault="00465597" w:rsidP="000754A0">
            <w:pPr>
              <w:pStyle w:val="Tablebody"/>
            </w:pPr>
            <w:r w:rsidRPr="00F80066">
              <w:t>262.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407C0E3E" w14:textId="77777777" w:rsidR="00465597" w:rsidRPr="00F80066" w:rsidRDefault="00465597" w:rsidP="000754A0">
            <w:pPr>
              <w:pStyle w:val="Tablebody"/>
            </w:pPr>
            <w:r w:rsidRPr="00F80066">
              <w:t>-2168.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723B3E1B" w14:textId="77777777" w:rsidR="00465597" w:rsidRPr="00F80066" w:rsidRDefault="00465597" w:rsidP="000754A0">
            <w:pPr>
              <w:pStyle w:val="Tablebody"/>
            </w:pPr>
            <w:r w:rsidRPr="00F80066">
              <w:t>-1136.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5CA8CFD" w14:textId="77777777" w:rsidR="00465597" w:rsidRPr="00F80066" w:rsidRDefault="00465597" w:rsidP="000754A0">
            <w:pPr>
              <w:pStyle w:val="Tablebody"/>
            </w:pPr>
            <w:r w:rsidRPr="00F80066">
              <w:t>36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68FB76E" w14:textId="77777777" w:rsidR="00465597" w:rsidRPr="00F80066" w:rsidRDefault="00465597" w:rsidP="000754A0">
            <w:pPr>
              <w:pStyle w:val="Tablebody"/>
            </w:pPr>
            <w:r w:rsidRPr="00F80066">
              <w:t>-6.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727CB18D" w14:textId="77777777" w:rsidR="00465597" w:rsidRPr="00F80066" w:rsidRDefault="00465597" w:rsidP="000754A0">
            <w:pPr>
              <w:pStyle w:val="Tablebody"/>
            </w:pPr>
            <w:r w:rsidRPr="00F80066">
              <w:t>&lt;.0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4B47013" w14:textId="77777777" w:rsidR="00465597" w:rsidRPr="00F80066" w:rsidRDefault="00465597" w:rsidP="000754A0">
            <w:pPr>
              <w:pStyle w:val="Tablebody"/>
            </w:pPr>
            <w:r w:rsidRPr="00F80066">
              <w:t>/</w:t>
            </w:r>
          </w:p>
        </w:tc>
      </w:tr>
      <w:tr w:rsidR="00465597" w:rsidRPr="00666A20" w14:paraId="1AEE17EA" w14:textId="77777777" w:rsidTr="000754A0">
        <w:trPr>
          <w:cantSplit/>
          <w:trHeight w:hRule="exact" w:val="227"/>
        </w:trPr>
        <w:tc>
          <w:tcPr>
            <w:tcW w:w="1256" w:type="dxa"/>
            <w:vMerge w:val="restart"/>
            <w:tcBorders>
              <w:top w:val="single" w:sz="6" w:space="0" w:color="000000"/>
            </w:tcBorders>
            <w:shd w:val="clear" w:color="auto" w:fill="auto"/>
          </w:tcPr>
          <w:p w14:paraId="6B68B2EB" w14:textId="77777777" w:rsidR="00465597" w:rsidRPr="00F80066" w:rsidRDefault="00465597" w:rsidP="000754A0">
            <w:pPr>
              <w:pStyle w:val="Tablebody"/>
              <w:rPr>
                <w:b/>
              </w:rPr>
            </w:pPr>
            <w:r w:rsidRPr="00F80066">
              <w:t>Mental health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AA4DA15" w14:textId="77777777" w:rsidR="00465597" w:rsidRPr="00F80066" w:rsidRDefault="00465597" w:rsidP="000754A0">
            <w:pPr>
              <w:pStyle w:val="Tablebody"/>
            </w:pPr>
            <w:r w:rsidRPr="00F80066">
              <w:t>1vs2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14F2316" w14:textId="77777777" w:rsidR="00465597" w:rsidRPr="00F80066" w:rsidRDefault="00465597" w:rsidP="000754A0">
            <w:pPr>
              <w:pStyle w:val="Tablebody"/>
            </w:pPr>
            <w:r w:rsidRPr="00F80066">
              <w:t>0.1611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401B319" w14:textId="77777777" w:rsidR="00465597" w:rsidRPr="00F80066" w:rsidRDefault="00465597" w:rsidP="000754A0">
            <w:pPr>
              <w:pStyle w:val="Tablebody"/>
            </w:pPr>
            <w:r w:rsidRPr="00F80066">
              <w:t>0.6037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shd w:val="clear" w:color="auto" w:fill="auto"/>
            <w:hideMark/>
          </w:tcPr>
          <w:p w14:paraId="70409115" w14:textId="77777777" w:rsidR="00465597" w:rsidRPr="00F80066" w:rsidRDefault="00465597" w:rsidP="000754A0">
            <w:pPr>
              <w:pStyle w:val="Tablebody"/>
            </w:pPr>
            <w:r w:rsidRPr="00F80066">
              <w:t>-1.0262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shd w:val="clear" w:color="auto" w:fill="auto"/>
            <w:hideMark/>
          </w:tcPr>
          <w:p w14:paraId="780ACC02" w14:textId="77777777" w:rsidR="00465597" w:rsidRPr="00F80066" w:rsidRDefault="00465597" w:rsidP="000754A0">
            <w:pPr>
              <w:pStyle w:val="Tablebody"/>
            </w:pPr>
            <w:r w:rsidRPr="00F80066">
              <w:t>1.3485</w:t>
            </w:r>
          </w:p>
        </w:tc>
        <w:tc>
          <w:tcPr>
            <w:tcW w:w="567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14172D2" w14:textId="77777777" w:rsidR="00465597" w:rsidRPr="00F80066" w:rsidRDefault="00465597" w:rsidP="000754A0">
            <w:pPr>
              <w:pStyle w:val="Tablebody"/>
            </w:pPr>
            <w:r w:rsidRPr="00F80066">
              <w:t>354</w:t>
            </w:r>
          </w:p>
        </w:tc>
        <w:tc>
          <w:tcPr>
            <w:tcW w:w="712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6DEB323" w14:textId="77777777" w:rsidR="00465597" w:rsidRPr="00F80066" w:rsidRDefault="00465597" w:rsidP="000754A0">
            <w:pPr>
              <w:pStyle w:val="Tablebody"/>
            </w:pPr>
            <w:r w:rsidRPr="00F80066">
              <w:t>0.27</w:t>
            </w:r>
          </w:p>
        </w:tc>
        <w:tc>
          <w:tcPr>
            <w:tcW w:w="708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88B1F2E" w14:textId="77777777" w:rsidR="00465597" w:rsidRPr="00F80066" w:rsidRDefault="00465597" w:rsidP="000754A0">
            <w:pPr>
              <w:pStyle w:val="Tablebody"/>
            </w:pPr>
            <w:r w:rsidRPr="00F80066">
              <w:t>0.7897</w:t>
            </w:r>
          </w:p>
        </w:tc>
        <w:tc>
          <w:tcPr>
            <w:tcW w:w="1560" w:type="dxa"/>
            <w:tcBorders>
              <w:top w:val="single" w:sz="6" w:space="0" w:color="000000"/>
            </w:tcBorders>
            <w:shd w:val="clear" w:color="auto" w:fill="auto"/>
            <w:hideMark/>
          </w:tcPr>
          <w:p w14:paraId="4C37FCE7" w14:textId="77777777" w:rsidR="00465597" w:rsidRPr="00F80066" w:rsidRDefault="00465597" w:rsidP="000754A0">
            <w:pPr>
              <w:pStyle w:val="Tablebody"/>
            </w:pPr>
            <w:r w:rsidRPr="00F80066">
              <w:t>1.17 (0.36–3.85)</w:t>
            </w:r>
          </w:p>
        </w:tc>
      </w:tr>
      <w:tr w:rsidR="00465597" w:rsidRPr="00666A20" w14:paraId="38E40579" w14:textId="77777777" w:rsidTr="000754A0">
        <w:trPr>
          <w:cantSplit/>
          <w:trHeight w:hRule="exact" w:val="227"/>
        </w:trPr>
        <w:tc>
          <w:tcPr>
            <w:tcW w:w="1256" w:type="dxa"/>
            <w:vMerge/>
            <w:shd w:val="clear" w:color="auto" w:fill="auto"/>
          </w:tcPr>
          <w:p w14:paraId="3B18385C" w14:textId="77777777" w:rsidR="00465597" w:rsidRPr="00F80066" w:rsidRDefault="00465597" w:rsidP="000754A0">
            <w:pPr>
              <w:pStyle w:val="Tablebody"/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B36FEC9" w14:textId="77777777" w:rsidR="00465597" w:rsidRPr="00F80066" w:rsidRDefault="00465597" w:rsidP="000754A0">
            <w:pPr>
              <w:pStyle w:val="Tablebody"/>
            </w:pPr>
            <w:r w:rsidRPr="00F80066">
              <w:t>1vs3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7D924EE" w14:textId="77777777" w:rsidR="00465597" w:rsidRPr="00F80066" w:rsidRDefault="00465597" w:rsidP="000754A0">
            <w:pPr>
              <w:pStyle w:val="Tablebody"/>
            </w:pPr>
            <w:r w:rsidRPr="00F80066">
              <w:t>-0.8102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06ABC57" w14:textId="77777777" w:rsidR="00465597" w:rsidRPr="00F80066" w:rsidRDefault="00465597" w:rsidP="000754A0">
            <w:pPr>
              <w:pStyle w:val="Tablebody"/>
            </w:pPr>
            <w:r w:rsidRPr="00F80066">
              <w:t>0.3477</w:t>
            </w:r>
          </w:p>
        </w:tc>
        <w:tc>
          <w:tcPr>
            <w:tcW w:w="992" w:type="dxa"/>
            <w:shd w:val="clear" w:color="auto" w:fill="auto"/>
            <w:hideMark/>
          </w:tcPr>
          <w:p w14:paraId="79C83570" w14:textId="77777777" w:rsidR="00465597" w:rsidRPr="00F80066" w:rsidRDefault="00465597" w:rsidP="000754A0">
            <w:pPr>
              <w:pStyle w:val="Tablebody"/>
            </w:pPr>
            <w:r w:rsidRPr="00F80066">
              <w:t>-1.4940</w:t>
            </w:r>
          </w:p>
        </w:tc>
        <w:tc>
          <w:tcPr>
            <w:tcW w:w="850" w:type="dxa"/>
            <w:shd w:val="clear" w:color="auto" w:fill="auto"/>
            <w:hideMark/>
          </w:tcPr>
          <w:p w14:paraId="10B6EFBE" w14:textId="77777777" w:rsidR="00465597" w:rsidRPr="00F80066" w:rsidRDefault="00465597" w:rsidP="000754A0">
            <w:pPr>
              <w:pStyle w:val="Tablebody"/>
            </w:pPr>
            <w:r w:rsidRPr="00F80066">
              <w:t>-0.1265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5180EC9" w14:textId="77777777" w:rsidR="00465597" w:rsidRPr="00F80066" w:rsidRDefault="00465597" w:rsidP="000754A0">
            <w:pPr>
              <w:pStyle w:val="Tablebody"/>
            </w:pPr>
            <w:r w:rsidRPr="00F80066">
              <w:t>354</w:t>
            </w:r>
          </w:p>
        </w:tc>
        <w:tc>
          <w:tcPr>
            <w:tcW w:w="71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6FC08CB" w14:textId="77777777" w:rsidR="00465597" w:rsidRPr="00F80066" w:rsidRDefault="00465597" w:rsidP="000754A0">
            <w:pPr>
              <w:pStyle w:val="Tablebody"/>
            </w:pPr>
            <w:r w:rsidRPr="00F80066">
              <w:t>-2.33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DEA0A11" w14:textId="77777777" w:rsidR="00465597" w:rsidRPr="00F80066" w:rsidRDefault="00465597" w:rsidP="000754A0">
            <w:pPr>
              <w:pStyle w:val="Tablebody"/>
            </w:pPr>
            <w:r w:rsidRPr="00F80066">
              <w:t>0.0203</w:t>
            </w:r>
          </w:p>
        </w:tc>
        <w:tc>
          <w:tcPr>
            <w:tcW w:w="1560" w:type="dxa"/>
            <w:shd w:val="clear" w:color="auto" w:fill="auto"/>
            <w:hideMark/>
          </w:tcPr>
          <w:p w14:paraId="76912276" w14:textId="77777777" w:rsidR="00465597" w:rsidRPr="00F80066" w:rsidRDefault="00465597" w:rsidP="000754A0">
            <w:pPr>
              <w:pStyle w:val="Tablebody"/>
            </w:pPr>
            <w:r w:rsidRPr="00F80066">
              <w:t>0.44 (0.22–0.88)</w:t>
            </w:r>
          </w:p>
        </w:tc>
      </w:tr>
      <w:tr w:rsidR="00465597" w:rsidRPr="00666A20" w14:paraId="651DB5B5" w14:textId="77777777" w:rsidTr="000754A0">
        <w:trPr>
          <w:cantSplit/>
          <w:trHeight w:hRule="exact" w:val="227"/>
        </w:trPr>
        <w:tc>
          <w:tcPr>
            <w:tcW w:w="1256" w:type="dxa"/>
            <w:vMerge/>
            <w:shd w:val="clear" w:color="auto" w:fill="auto"/>
          </w:tcPr>
          <w:p w14:paraId="1EB2CF7F" w14:textId="77777777" w:rsidR="00465597" w:rsidRPr="00F80066" w:rsidRDefault="00465597" w:rsidP="000754A0">
            <w:pPr>
              <w:pStyle w:val="Tablebody"/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CCEFB20" w14:textId="77777777" w:rsidR="00465597" w:rsidRPr="00F80066" w:rsidRDefault="00465597" w:rsidP="000754A0">
            <w:pPr>
              <w:pStyle w:val="Tablebody"/>
            </w:pPr>
            <w:r w:rsidRPr="00F80066">
              <w:t>1vs4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B84D91C" w14:textId="77777777" w:rsidR="00465597" w:rsidRPr="00F80066" w:rsidRDefault="00465597" w:rsidP="000754A0">
            <w:pPr>
              <w:pStyle w:val="Tablebody"/>
            </w:pPr>
            <w:r w:rsidRPr="00F80066">
              <w:t>-0.3113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289E2E2" w14:textId="77777777" w:rsidR="00465597" w:rsidRPr="00F80066" w:rsidRDefault="00465597" w:rsidP="000754A0">
            <w:pPr>
              <w:pStyle w:val="Tablebody"/>
            </w:pPr>
            <w:r w:rsidRPr="00F80066">
              <w:t>0.3869</w:t>
            </w:r>
          </w:p>
        </w:tc>
        <w:tc>
          <w:tcPr>
            <w:tcW w:w="992" w:type="dxa"/>
            <w:shd w:val="clear" w:color="auto" w:fill="auto"/>
            <w:hideMark/>
          </w:tcPr>
          <w:p w14:paraId="2ED1DE88" w14:textId="77777777" w:rsidR="00465597" w:rsidRPr="00F80066" w:rsidRDefault="00465597" w:rsidP="000754A0">
            <w:pPr>
              <w:pStyle w:val="Tablebody"/>
            </w:pPr>
            <w:r w:rsidRPr="00F80066">
              <w:t>-1.0722</w:t>
            </w:r>
          </w:p>
        </w:tc>
        <w:tc>
          <w:tcPr>
            <w:tcW w:w="850" w:type="dxa"/>
            <w:shd w:val="clear" w:color="auto" w:fill="auto"/>
            <w:hideMark/>
          </w:tcPr>
          <w:p w14:paraId="4452C692" w14:textId="77777777" w:rsidR="00465597" w:rsidRPr="00F80066" w:rsidRDefault="00465597" w:rsidP="000754A0">
            <w:pPr>
              <w:pStyle w:val="Tablebody"/>
            </w:pPr>
            <w:r w:rsidRPr="00F80066">
              <w:t>0.4496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698AD99" w14:textId="77777777" w:rsidR="00465597" w:rsidRPr="00F80066" w:rsidRDefault="00465597" w:rsidP="000754A0">
            <w:pPr>
              <w:pStyle w:val="Tablebody"/>
            </w:pPr>
            <w:r w:rsidRPr="00F80066">
              <w:t>354</w:t>
            </w:r>
          </w:p>
        </w:tc>
        <w:tc>
          <w:tcPr>
            <w:tcW w:w="71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A48A944" w14:textId="77777777" w:rsidR="00465597" w:rsidRPr="00F80066" w:rsidRDefault="00465597" w:rsidP="000754A0">
            <w:pPr>
              <w:pStyle w:val="Tablebody"/>
            </w:pPr>
            <w:r w:rsidRPr="00F80066">
              <w:t>-0.80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09251A5" w14:textId="77777777" w:rsidR="00465597" w:rsidRPr="00F80066" w:rsidRDefault="00465597" w:rsidP="000754A0">
            <w:pPr>
              <w:pStyle w:val="Tablebody"/>
            </w:pPr>
            <w:r w:rsidRPr="00F80066">
              <w:t>0.4216</w:t>
            </w:r>
          </w:p>
        </w:tc>
        <w:tc>
          <w:tcPr>
            <w:tcW w:w="1560" w:type="dxa"/>
            <w:shd w:val="clear" w:color="auto" w:fill="auto"/>
            <w:hideMark/>
          </w:tcPr>
          <w:p w14:paraId="38530CC5" w14:textId="77777777" w:rsidR="00465597" w:rsidRPr="00F80066" w:rsidRDefault="00465597" w:rsidP="000754A0">
            <w:pPr>
              <w:pStyle w:val="Tablebody"/>
            </w:pPr>
            <w:r w:rsidRPr="00F80066">
              <w:t>0.73 (0.34–1.57)</w:t>
            </w:r>
          </w:p>
        </w:tc>
      </w:tr>
      <w:tr w:rsidR="00465597" w:rsidRPr="00666A20" w14:paraId="2281FD46" w14:textId="77777777" w:rsidTr="000754A0">
        <w:trPr>
          <w:cantSplit/>
          <w:trHeight w:hRule="exact" w:val="227"/>
        </w:trPr>
        <w:tc>
          <w:tcPr>
            <w:tcW w:w="1256" w:type="dxa"/>
            <w:vMerge/>
            <w:shd w:val="clear" w:color="auto" w:fill="auto"/>
          </w:tcPr>
          <w:p w14:paraId="3FD0E048" w14:textId="77777777" w:rsidR="00465597" w:rsidRPr="00F80066" w:rsidRDefault="00465597" w:rsidP="000754A0">
            <w:pPr>
              <w:pStyle w:val="Tablebody"/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B3909D7" w14:textId="77777777" w:rsidR="00465597" w:rsidRPr="00F80066" w:rsidRDefault="00465597" w:rsidP="000754A0">
            <w:pPr>
              <w:pStyle w:val="Tablebody"/>
            </w:pPr>
            <w:r w:rsidRPr="00F80066">
              <w:t>2vs3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63B5538" w14:textId="77777777" w:rsidR="00465597" w:rsidRPr="00F80066" w:rsidRDefault="00465597" w:rsidP="000754A0">
            <w:pPr>
              <w:pStyle w:val="Tablebody"/>
            </w:pPr>
            <w:r w:rsidRPr="00F80066">
              <w:t>-0.9714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D413690" w14:textId="77777777" w:rsidR="00465597" w:rsidRPr="00F80066" w:rsidRDefault="00465597" w:rsidP="000754A0">
            <w:pPr>
              <w:pStyle w:val="Tablebody"/>
            </w:pPr>
            <w:r w:rsidRPr="00F80066">
              <w:t>0.5266</w:t>
            </w:r>
          </w:p>
        </w:tc>
        <w:tc>
          <w:tcPr>
            <w:tcW w:w="992" w:type="dxa"/>
            <w:shd w:val="clear" w:color="auto" w:fill="auto"/>
            <w:hideMark/>
          </w:tcPr>
          <w:p w14:paraId="19D6F766" w14:textId="77777777" w:rsidR="00465597" w:rsidRPr="00F80066" w:rsidRDefault="00465597" w:rsidP="000754A0">
            <w:pPr>
              <w:pStyle w:val="Tablebody"/>
            </w:pPr>
            <w:r w:rsidRPr="00F80066">
              <w:t>-2.0070</w:t>
            </w:r>
          </w:p>
        </w:tc>
        <w:tc>
          <w:tcPr>
            <w:tcW w:w="850" w:type="dxa"/>
            <w:shd w:val="clear" w:color="auto" w:fill="auto"/>
            <w:hideMark/>
          </w:tcPr>
          <w:p w14:paraId="66DDC9A9" w14:textId="77777777" w:rsidR="00465597" w:rsidRPr="00F80066" w:rsidRDefault="00465597" w:rsidP="000754A0">
            <w:pPr>
              <w:pStyle w:val="Tablebody"/>
            </w:pPr>
            <w:r w:rsidRPr="00F80066">
              <w:t>0.0643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58E4EC7" w14:textId="77777777" w:rsidR="00465597" w:rsidRPr="00F80066" w:rsidRDefault="00465597" w:rsidP="000754A0">
            <w:pPr>
              <w:pStyle w:val="Tablebody"/>
            </w:pPr>
            <w:r w:rsidRPr="00F80066">
              <w:t>354</w:t>
            </w:r>
          </w:p>
        </w:tc>
        <w:tc>
          <w:tcPr>
            <w:tcW w:w="71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F712833" w14:textId="77777777" w:rsidR="00465597" w:rsidRPr="00F80066" w:rsidRDefault="00465597" w:rsidP="000754A0">
            <w:pPr>
              <w:pStyle w:val="Tablebody"/>
            </w:pPr>
            <w:r w:rsidRPr="00F80066">
              <w:t>-1.84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31FE253" w14:textId="77777777" w:rsidR="00465597" w:rsidRPr="00F80066" w:rsidRDefault="00465597" w:rsidP="000754A0">
            <w:pPr>
              <w:pStyle w:val="Tablebody"/>
            </w:pPr>
            <w:r w:rsidRPr="00F80066">
              <w:t>0.0659</w:t>
            </w:r>
          </w:p>
        </w:tc>
        <w:tc>
          <w:tcPr>
            <w:tcW w:w="1560" w:type="dxa"/>
            <w:shd w:val="clear" w:color="auto" w:fill="auto"/>
            <w:hideMark/>
          </w:tcPr>
          <w:p w14:paraId="093A7408" w14:textId="77777777" w:rsidR="00465597" w:rsidRPr="00F80066" w:rsidRDefault="00465597" w:rsidP="000754A0">
            <w:pPr>
              <w:pStyle w:val="Tablebody"/>
            </w:pPr>
            <w:r w:rsidRPr="00F80066">
              <w:t>0.38 (0.13–1.07)</w:t>
            </w:r>
          </w:p>
        </w:tc>
      </w:tr>
      <w:tr w:rsidR="00465597" w:rsidRPr="00666A20" w14:paraId="2F31552A" w14:textId="77777777" w:rsidTr="000754A0">
        <w:trPr>
          <w:cantSplit/>
          <w:trHeight w:hRule="exact" w:val="227"/>
        </w:trPr>
        <w:tc>
          <w:tcPr>
            <w:tcW w:w="1256" w:type="dxa"/>
            <w:vMerge/>
            <w:shd w:val="clear" w:color="auto" w:fill="auto"/>
          </w:tcPr>
          <w:p w14:paraId="6FDE19E7" w14:textId="77777777" w:rsidR="00465597" w:rsidRPr="00F80066" w:rsidRDefault="00465597" w:rsidP="000754A0">
            <w:pPr>
              <w:pStyle w:val="Tablebody"/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694AAF4" w14:textId="77777777" w:rsidR="00465597" w:rsidRPr="00F80066" w:rsidRDefault="00465597" w:rsidP="000754A0">
            <w:pPr>
              <w:pStyle w:val="Tablebody"/>
            </w:pPr>
            <w:r w:rsidRPr="00F80066">
              <w:t>2vs4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06F2C2F" w14:textId="77777777" w:rsidR="00465597" w:rsidRPr="00F80066" w:rsidRDefault="00465597" w:rsidP="000754A0">
            <w:pPr>
              <w:pStyle w:val="Tablebody"/>
            </w:pPr>
            <w:r w:rsidRPr="00F80066">
              <w:t>-0.4724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3FEBCDF" w14:textId="77777777" w:rsidR="00465597" w:rsidRPr="00F80066" w:rsidRDefault="00465597" w:rsidP="000754A0">
            <w:pPr>
              <w:pStyle w:val="Tablebody"/>
            </w:pPr>
            <w:r w:rsidRPr="00F80066">
              <w:t>0.5533</w:t>
            </w:r>
          </w:p>
        </w:tc>
        <w:tc>
          <w:tcPr>
            <w:tcW w:w="992" w:type="dxa"/>
            <w:shd w:val="clear" w:color="auto" w:fill="auto"/>
            <w:hideMark/>
          </w:tcPr>
          <w:p w14:paraId="1EA0A0E4" w14:textId="77777777" w:rsidR="00465597" w:rsidRPr="00F80066" w:rsidRDefault="00465597" w:rsidP="000754A0">
            <w:pPr>
              <w:pStyle w:val="Tablebody"/>
            </w:pPr>
            <w:r w:rsidRPr="00F80066">
              <w:t>-1.5605</w:t>
            </w:r>
          </w:p>
        </w:tc>
        <w:tc>
          <w:tcPr>
            <w:tcW w:w="850" w:type="dxa"/>
            <w:shd w:val="clear" w:color="auto" w:fill="auto"/>
            <w:hideMark/>
          </w:tcPr>
          <w:p w14:paraId="1348FCA9" w14:textId="77777777" w:rsidR="00465597" w:rsidRPr="00F80066" w:rsidRDefault="00465597" w:rsidP="000754A0">
            <w:pPr>
              <w:pStyle w:val="Tablebody"/>
            </w:pPr>
            <w:r w:rsidRPr="00F80066">
              <w:t>0.6157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2118ADA" w14:textId="77777777" w:rsidR="00465597" w:rsidRPr="00F80066" w:rsidRDefault="00465597" w:rsidP="000754A0">
            <w:pPr>
              <w:pStyle w:val="Tablebody"/>
            </w:pPr>
            <w:r w:rsidRPr="00F80066">
              <w:t>354</w:t>
            </w:r>
          </w:p>
        </w:tc>
        <w:tc>
          <w:tcPr>
            <w:tcW w:w="71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608B486" w14:textId="77777777" w:rsidR="00465597" w:rsidRPr="00F80066" w:rsidRDefault="00465597" w:rsidP="000754A0">
            <w:pPr>
              <w:pStyle w:val="Tablebody"/>
            </w:pPr>
            <w:r w:rsidRPr="00F80066">
              <w:t>-0.85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7023EBD" w14:textId="77777777" w:rsidR="00465597" w:rsidRPr="00F80066" w:rsidRDefault="00465597" w:rsidP="000754A0">
            <w:pPr>
              <w:pStyle w:val="Tablebody"/>
            </w:pPr>
            <w:r w:rsidRPr="00F80066">
              <w:t>0.3938</w:t>
            </w:r>
          </w:p>
        </w:tc>
        <w:tc>
          <w:tcPr>
            <w:tcW w:w="1560" w:type="dxa"/>
            <w:shd w:val="clear" w:color="auto" w:fill="auto"/>
            <w:hideMark/>
          </w:tcPr>
          <w:p w14:paraId="6C2DAC21" w14:textId="77777777" w:rsidR="00465597" w:rsidRPr="00F80066" w:rsidRDefault="00465597" w:rsidP="000754A0">
            <w:pPr>
              <w:pStyle w:val="Tablebody"/>
            </w:pPr>
            <w:r w:rsidRPr="00F80066">
              <w:t>0.62 (0.21–1.85)</w:t>
            </w:r>
          </w:p>
        </w:tc>
      </w:tr>
      <w:tr w:rsidR="00465597" w:rsidRPr="00666A20" w14:paraId="79AECE90" w14:textId="77777777" w:rsidTr="000754A0">
        <w:trPr>
          <w:cantSplit/>
          <w:trHeight w:hRule="exact" w:val="227"/>
        </w:trPr>
        <w:tc>
          <w:tcPr>
            <w:tcW w:w="1256" w:type="dxa"/>
            <w:vMerge/>
            <w:tcBorders>
              <w:bottom w:val="single" w:sz="6" w:space="0" w:color="000000"/>
            </w:tcBorders>
            <w:shd w:val="clear" w:color="auto" w:fill="auto"/>
          </w:tcPr>
          <w:p w14:paraId="129D0ABF" w14:textId="77777777" w:rsidR="00465597" w:rsidRPr="00F80066" w:rsidRDefault="00465597" w:rsidP="000754A0">
            <w:pPr>
              <w:pStyle w:val="Tablebody"/>
            </w:pPr>
          </w:p>
        </w:tc>
        <w:tc>
          <w:tcPr>
            <w:tcW w:w="992" w:type="dxa"/>
            <w:tcBorders>
              <w:top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DB1F6BD" w14:textId="77777777" w:rsidR="00465597" w:rsidRPr="00F80066" w:rsidRDefault="00465597" w:rsidP="000754A0">
            <w:pPr>
              <w:pStyle w:val="Tablebody"/>
            </w:pPr>
            <w:r w:rsidRPr="00F80066">
              <w:t>3vs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F5370BA" w14:textId="77777777" w:rsidR="00465597" w:rsidRPr="00F80066" w:rsidRDefault="00465597" w:rsidP="000754A0">
            <w:pPr>
              <w:pStyle w:val="Tablebody"/>
            </w:pPr>
            <w:r w:rsidRPr="00F80066">
              <w:t>0.49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F184EA9" w14:textId="77777777" w:rsidR="00465597" w:rsidRPr="00F80066" w:rsidRDefault="00465597" w:rsidP="000754A0">
            <w:pPr>
              <w:pStyle w:val="Tablebody"/>
            </w:pPr>
            <w:r w:rsidRPr="00F80066">
              <w:t>0.24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428E80FC" w14:textId="77777777" w:rsidR="00465597" w:rsidRPr="00F80066" w:rsidRDefault="00465597" w:rsidP="000754A0">
            <w:pPr>
              <w:pStyle w:val="Tablebody"/>
            </w:pPr>
            <w:r w:rsidRPr="00F80066">
              <w:t>0.008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6FF72A59" w14:textId="77777777" w:rsidR="00465597" w:rsidRPr="00F80066" w:rsidRDefault="00465597" w:rsidP="000754A0">
            <w:pPr>
              <w:pStyle w:val="Tablebody"/>
            </w:pPr>
            <w:r w:rsidRPr="00F80066">
              <w:t>0.98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8207A43" w14:textId="77777777" w:rsidR="00465597" w:rsidRPr="00F80066" w:rsidRDefault="00465597" w:rsidP="000754A0">
            <w:pPr>
              <w:pStyle w:val="Tablebody"/>
            </w:pPr>
            <w:r w:rsidRPr="00F80066">
              <w:t>35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0FF45C4" w14:textId="77777777" w:rsidR="00465597" w:rsidRPr="00F80066" w:rsidRDefault="00465597" w:rsidP="000754A0">
            <w:pPr>
              <w:pStyle w:val="Tablebody"/>
            </w:pPr>
            <w:r w:rsidRPr="00F80066">
              <w:t>2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C24398F" w14:textId="77777777" w:rsidR="00465597" w:rsidRPr="00F80066" w:rsidRDefault="00465597" w:rsidP="000754A0">
            <w:pPr>
              <w:pStyle w:val="Tablebody"/>
            </w:pPr>
            <w:r w:rsidRPr="00F80066">
              <w:t>0.04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4C0F620" w14:textId="77777777" w:rsidR="00465597" w:rsidRPr="00F80066" w:rsidRDefault="00465597" w:rsidP="000754A0">
            <w:pPr>
              <w:pStyle w:val="Tablebody"/>
            </w:pPr>
            <w:r w:rsidRPr="00F80066">
              <w:t>1.65 (1.01–2.69)</w:t>
            </w:r>
          </w:p>
        </w:tc>
      </w:tr>
      <w:tr w:rsidR="00465597" w:rsidRPr="00666A20" w14:paraId="64711E21" w14:textId="77777777" w:rsidTr="000754A0">
        <w:trPr>
          <w:cantSplit/>
          <w:trHeight w:hRule="exact" w:val="227"/>
        </w:trPr>
        <w:tc>
          <w:tcPr>
            <w:tcW w:w="1256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</w:tcPr>
          <w:p w14:paraId="42375935" w14:textId="77777777" w:rsidR="00465597" w:rsidRPr="00F80066" w:rsidRDefault="00465597" w:rsidP="000754A0">
            <w:pPr>
              <w:pStyle w:val="Tablebody"/>
            </w:pPr>
            <w:r w:rsidRPr="00F80066">
              <w:t>Depressive symptoms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066197F" w14:textId="77777777" w:rsidR="00465597" w:rsidRPr="00F80066" w:rsidRDefault="00465597" w:rsidP="000754A0">
            <w:pPr>
              <w:pStyle w:val="Tablebody"/>
            </w:pPr>
            <w:r w:rsidRPr="00F80066">
              <w:t>1vs2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7ED15C5" w14:textId="77777777" w:rsidR="00465597" w:rsidRPr="00F80066" w:rsidRDefault="00465597" w:rsidP="000754A0">
            <w:pPr>
              <w:pStyle w:val="Tablebody"/>
            </w:pPr>
            <w:r w:rsidRPr="00F80066">
              <w:t>-0.4085</w:t>
            </w:r>
          </w:p>
        </w:tc>
        <w:tc>
          <w:tcPr>
            <w:tcW w:w="70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D691156" w14:textId="77777777" w:rsidR="00465597" w:rsidRPr="00F80066" w:rsidRDefault="00465597" w:rsidP="000754A0">
            <w:pPr>
              <w:pStyle w:val="Tablebody"/>
            </w:pPr>
            <w:r w:rsidRPr="00F80066">
              <w:t>0.5101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B0A39" w14:textId="77777777" w:rsidR="00465597" w:rsidRPr="00F80066" w:rsidRDefault="00465597" w:rsidP="000754A0">
            <w:pPr>
              <w:pStyle w:val="Tablebody"/>
            </w:pPr>
            <w:r w:rsidRPr="00F80066">
              <w:t>-1.4117</w:t>
            </w:r>
          </w:p>
        </w:tc>
        <w:tc>
          <w:tcPr>
            <w:tcW w:w="85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421D1" w14:textId="77777777" w:rsidR="00465597" w:rsidRPr="00F80066" w:rsidRDefault="00465597" w:rsidP="000754A0">
            <w:pPr>
              <w:pStyle w:val="Tablebody"/>
            </w:pPr>
            <w:r w:rsidRPr="00F80066">
              <w:t>0.5946</w:t>
            </w:r>
          </w:p>
        </w:tc>
        <w:tc>
          <w:tcPr>
            <w:tcW w:w="56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0A24B89" w14:textId="77777777" w:rsidR="00465597" w:rsidRPr="00F80066" w:rsidRDefault="00465597" w:rsidP="000754A0">
            <w:pPr>
              <w:pStyle w:val="Tablebody"/>
            </w:pPr>
            <w:r w:rsidRPr="00F80066">
              <w:t>363</w:t>
            </w:r>
          </w:p>
        </w:tc>
        <w:tc>
          <w:tcPr>
            <w:tcW w:w="71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D387CF2" w14:textId="77777777" w:rsidR="00465597" w:rsidRPr="00F80066" w:rsidRDefault="00465597" w:rsidP="000754A0">
            <w:pPr>
              <w:pStyle w:val="Tablebody"/>
            </w:pPr>
            <w:r w:rsidRPr="00F80066">
              <w:t>-0.80</w:t>
            </w:r>
          </w:p>
        </w:tc>
        <w:tc>
          <w:tcPr>
            <w:tcW w:w="70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B1E0FE7" w14:textId="77777777" w:rsidR="00465597" w:rsidRPr="00F80066" w:rsidRDefault="00465597" w:rsidP="000754A0">
            <w:pPr>
              <w:pStyle w:val="Tablebody"/>
            </w:pPr>
            <w:r w:rsidRPr="00F80066">
              <w:t>0.4237</w:t>
            </w:r>
          </w:p>
        </w:tc>
        <w:tc>
          <w:tcPr>
            <w:tcW w:w="15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4EF67" w14:textId="77777777" w:rsidR="00465597" w:rsidRPr="00F80066" w:rsidRDefault="00465597" w:rsidP="000754A0">
            <w:pPr>
              <w:pStyle w:val="Tablebody"/>
            </w:pPr>
            <w:r w:rsidRPr="00F80066">
              <w:t>0.66 (0.24–1.81)</w:t>
            </w:r>
          </w:p>
        </w:tc>
      </w:tr>
      <w:tr w:rsidR="00465597" w:rsidRPr="00666A20" w14:paraId="67F18E8F" w14:textId="77777777" w:rsidTr="000754A0">
        <w:trPr>
          <w:cantSplit/>
          <w:trHeight w:hRule="exact" w:val="227"/>
        </w:trPr>
        <w:tc>
          <w:tcPr>
            <w:tcW w:w="1256" w:type="dxa"/>
            <w:vMerge/>
            <w:shd w:val="clear" w:color="auto" w:fill="auto"/>
          </w:tcPr>
          <w:p w14:paraId="629DBE6A" w14:textId="77777777" w:rsidR="00465597" w:rsidRPr="00F80066" w:rsidRDefault="00465597" w:rsidP="000754A0">
            <w:pPr>
              <w:pStyle w:val="Tablebody"/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89ECDF6" w14:textId="77777777" w:rsidR="00465597" w:rsidRPr="00F80066" w:rsidRDefault="00465597" w:rsidP="000754A0">
            <w:pPr>
              <w:pStyle w:val="Tablebody"/>
            </w:pPr>
            <w:r w:rsidRPr="00F80066">
              <w:t>1vs3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F502DF5" w14:textId="77777777" w:rsidR="00465597" w:rsidRPr="00F80066" w:rsidRDefault="00465597" w:rsidP="000754A0">
            <w:pPr>
              <w:pStyle w:val="Tablebody"/>
            </w:pPr>
            <w:r w:rsidRPr="00F80066">
              <w:t>-1.1140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1FFF6CF" w14:textId="77777777" w:rsidR="00465597" w:rsidRPr="00F80066" w:rsidRDefault="00465597" w:rsidP="000754A0">
            <w:pPr>
              <w:pStyle w:val="Tablebody"/>
            </w:pPr>
            <w:r w:rsidRPr="00F80066">
              <w:t>0.3177</w:t>
            </w:r>
          </w:p>
        </w:tc>
        <w:tc>
          <w:tcPr>
            <w:tcW w:w="992" w:type="dxa"/>
            <w:shd w:val="clear" w:color="auto" w:fill="auto"/>
            <w:hideMark/>
          </w:tcPr>
          <w:p w14:paraId="73AC1EC4" w14:textId="77777777" w:rsidR="00465597" w:rsidRPr="00F80066" w:rsidRDefault="00465597" w:rsidP="000754A0">
            <w:pPr>
              <w:pStyle w:val="Tablebody"/>
            </w:pPr>
            <w:r w:rsidRPr="00F80066">
              <w:t>-1.7387</w:t>
            </w:r>
          </w:p>
        </w:tc>
        <w:tc>
          <w:tcPr>
            <w:tcW w:w="850" w:type="dxa"/>
            <w:shd w:val="clear" w:color="auto" w:fill="auto"/>
            <w:hideMark/>
          </w:tcPr>
          <w:p w14:paraId="2D252E8E" w14:textId="77777777" w:rsidR="00465597" w:rsidRPr="00F80066" w:rsidRDefault="00465597" w:rsidP="000754A0">
            <w:pPr>
              <w:pStyle w:val="Tablebody"/>
            </w:pPr>
            <w:r w:rsidRPr="00F80066">
              <w:t>-0.4892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677C00D" w14:textId="77777777" w:rsidR="00465597" w:rsidRPr="00F80066" w:rsidRDefault="00465597" w:rsidP="000754A0">
            <w:pPr>
              <w:pStyle w:val="Tablebody"/>
            </w:pPr>
            <w:r w:rsidRPr="00F80066">
              <w:t>363</w:t>
            </w:r>
          </w:p>
        </w:tc>
        <w:tc>
          <w:tcPr>
            <w:tcW w:w="71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B0F6A9F" w14:textId="77777777" w:rsidR="00465597" w:rsidRPr="00F80066" w:rsidRDefault="00465597" w:rsidP="000754A0">
            <w:pPr>
              <w:pStyle w:val="Tablebody"/>
            </w:pPr>
            <w:r w:rsidRPr="00F80066">
              <w:t>-3.51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97A1C91" w14:textId="77777777" w:rsidR="00465597" w:rsidRPr="00F80066" w:rsidRDefault="00465597" w:rsidP="000754A0">
            <w:pPr>
              <w:pStyle w:val="Tablebody"/>
            </w:pPr>
            <w:r w:rsidRPr="00F80066">
              <w:t>0.0005</w:t>
            </w:r>
          </w:p>
        </w:tc>
        <w:tc>
          <w:tcPr>
            <w:tcW w:w="1560" w:type="dxa"/>
            <w:shd w:val="clear" w:color="auto" w:fill="auto"/>
            <w:hideMark/>
          </w:tcPr>
          <w:p w14:paraId="3CA6D977" w14:textId="77777777" w:rsidR="00465597" w:rsidRPr="00F80066" w:rsidRDefault="00465597" w:rsidP="000754A0">
            <w:pPr>
              <w:pStyle w:val="Tablebody"/>
            </w:pPr>
            <w:r w:rsidRPr="00F80066">
              <w:t>0.33 (0.18–0.61)</w:t>
            </w:r>
          </w:p>
        </w:tc>
      </w:tr>
      <w:tr w:rsidR="00465597" w:rsidRPr="00666A20" w14:paraId="23A4581D" w14:textId="77777777" w:rsidTr="000754A0">
        <w:trPr>
          <w:cantSplit/>
          <w:trHeight w:hRule="exact" w:val="227"/>
        </w:trPr>
        <w:tc>
          <w:tcPr>
            <w:tcW w:w="1256" w:type="dxa"/>
            <w:vMerge/>
            <w:shd w:val="clear" w:color="auto" w:fill="auto"/>
          </w:tcPr>
          <w:p w14:paraId="38F6E61B" w14:textId="77777777" w:rsidR="00465597" w:rsidRPr="00F80066" w:rsidRDefault="00465597" w:rsidP="000754A0">
            <w:pPr>
              <w:pStyle w:val="Tablebody"/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2E671B2" w14:textId="77777777" w:rsidR="00465597" w:rsidRPr="00F80066" w:rsidRDefault="00465597" w:rsidP="000754A0">
            <w:pPr>
              <w:pStyle w:val="Tablebody"/>
            </w:pPr>
            <w:r w:rsidRPr="00F80066">
              <w:t>1vs4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DA4BC58" w14:textId="77777777" w:rsidR="00465597" w:rsidRPr="00F80066" w:rsidRDefault="00465597" w:rsidP="000754A0">
            <w:pPr>
              <w:pStyle w:val="Tablebody"/>
            </w:pPr>
            <w:r w:rsidRPr="00F80066">
              <w:t>-0.2949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3DA270E" w14:textId="77777777" w:rsidR="00465597" w:rsidRPr="00F80066" w:rsidRDefault="00465597" w:rsidP="000754A0">
            <w:pPr>
              <w:pStyle w:val="Tablebody"/>
            </w:pPr>
            <w:r w:rsidRPr="00F80066">
              <w:t>0.3489</w:t>
            </w:r>
          </w:p>
        </w:tc>
        <w:tc>
          <w:tcPr>
            <w:tcW w:w="992" w:type="dxa"/>
            <w:shd w:val="clear" w:color="auto" w:fill="auto"/>
            <w:hideMark/>
          </w:tcPr>
          <w:p w14:paraId="63190892" w14:textId="77777777" w:rsidR="00465597" w:rsidRPr="00F80066" w:rsidRDefault="00465597" w:rsidP="000754A0">
            <w:pPr>
              <w:pStyle w:val="Tablebody"/>
            </w:pPr>
            <w:r w:rsidRPr="00F80066">
              <w:t>-0.9811</w:t>
            </w:r>
          </w:p>
        </w:tc>
        <w:tc>
          <w:tcPr>
            <w:tcW w:w="850" w:type="dxa"/>
            <w:shd w:val="clear" w:color="auto" w:fill="auto"/>
            <w:hideMark/>
          </w:tcPr>
          <w:p w14:paraId="526AA3A0" w14:textId="77777777" w:rsidR="00465597" w:rsidRPr="00F80066" w:rsidRDefault="00465597" w:rsidP="000754A0">
            <w:pPr>
              <w:pStyle w:val="Tablebody"/>
            </w:pPr>
            <w:r w:rsidRPr="00F80066">
              <w:t>0.3912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014221D" w14:textId="77777777" w:rsidR="00465597" w:rsidRPr="00F80066" w:rsidRDefault="00465597" w:rsidP="000754A0">
            <w:pPr>
              <w:pStyle w:val="Tablebody"/>
            </w:pPr>
            <w:r w:rsidRPr="00F80066">
              <w:t>363</w:t>
            </w:r>
          </w:p>
        </w:tc>
        <w:tc>
          <w:tcPr>
            <w:tcW w:w="71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F6DAF70" w14:textId="77777777" w:rsidR="00465597" w:rsidRPr="00F80066" w:rsidRDefault="00465597" w:rsidP="000754A0">
            <w:pPr>
              <w:pStyle w:val="Tablebody"/>
            </w:pPr>
            <w:r w:rsidRPr="00F80066">
              <w:t>-0.85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DF05406" w14:textId="77777777" w:rsidR="00465597" w:rsidRPr="00F80066" w:rsidRDefault="00465597" w:rsidP="000754A0">
            <w:pPr>
              <w:pStyle w:val="Tablebody"/>
            </w:pPr>
            <w:r w:rsidRPr="00F80066">
              <w:t>0.3985</w:t>
            </w:r>
          </w:p>
        </w:tc>
        <w:tc>
          <w:tcPr>
            <w:tcW w:w="1560" w:type="dxa"/>
            <w:shd w:val="clear" w:color="auto" w:fill="auto"/>
            <w:hideMark/>
          </w:tcPr>
          <w:p w14:paraId="77D4393A" w14:textId="77777777" w:rsidR="00465597" w:rsidRPr="00F80066" w:rsidRDefault="00465597" w:rsidP="000754A0">
            <w:pPr>
              <w:pStyle w:val="Tablebody"/>
            </w:pPr>
            <w:r w:rsidRPr="00F80066">
              <w:t>0.74 (0.37–1.48)</w:t>
            </w:r>
          </w:p>
        </w:tc>
      </w:tr>
      <w:tr w:rsidR="00465597" w:rsidRPr="00666A20" w14:paraId="12335219" w14:textId="77777777" w:rsidTr="000754A0">
        <w:trPr>
          <w:cantSplit/>
          <w:trHeight w:hRule="exact" w:val="227"/>
        </w:trPr>
        <w:tc>
          <w:tcPr>
            <w:tcW w:w="1256" w:type="dxa"/>
            <w:vMerge/>
            <w:shd w:val="clear" w:color="auto" w:fill="auto"/>
          </w:tcPr>
          <w:p w14:paraId="72D515B1" w14:textId="77777777" w:rsidR="00465597" w:rsidRPr="00F80066" w:rsidRDefault="00465597" w:rsidP="000754A0">
            <w:pPr>
              <w:pStyle w:val="Tablebody"/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3AE1A3D" w14:textId="77777777" w:rsidR="00465597" w:rsidRPr="00F80066" w:rsidRDefault="00465597" w:rsidP="000754A0">
            <w:pPr>
              <w:pStyle w:val="Tablebody"/>
            </w:pPr>
            <w:r w:rsidRPr="00F80066">
              <w:t>2vs3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9318893" w14:textId="77777777" w:rsidR="00465597" w:rsidRPr="00F80066" w:rsidRDefault="00465597" w:rsidP="000754A0">
            <w:pPr>
              <w:pStyle w:val="Tablebody"/>
            </w:pPr>
            <w:r w:rsidRPr="00F80066">
              <w:t>-0.7054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C515753" w14:textId="77777777" w:rsidR="00465597" w:rsidRPr="00F80066" w:rsidRDefault="00465597" w:rsidP="000754A0">
            <w:pPr>
              <w:pStyle w:val="Tablebody"/>
            </w:pPr>
            <w:r w:rsidRPr="00F80066">
              <w:t>0.4378</w:t>
            </w:r>
          </w:p>
        </w:tc>
        <w:tc>
          <w:tcPr>
            <w:tcW w:w="992" w:type="dxa"/>
            <w:shd w:val="clear" w:color="auto" w:fill="auto"/>
            <w:hideMark/>
          </w:tcPr>
          <w:p w14:paraId="579008F5" w14:textId="77777777" w:rsidR="00465597" w:rsidRPr="00F80066" w:rsidRDefault="00465597" w:rsidP="000754A0">
            <w:pPr>
              <w:pStyle w:val="Tablebody"/>
            </w:pPr>
            <w:r w:rsidRPr="00F80066">
              <w:t>-1.5664</w:t>
            </w:r>
          </w:p>
        </w:tc>
        <w:tc>
          <w:tcPr>
            <w:tcW w:w="850" w:type="dxa"/>
            <w:shd w:val="clear" w:color="auto" w:fill="auto"/>
            <w:hideMark/>
          </w:tcPr>
          <w:p w14:paraId="4BB477F2" w14:textId="77777777" w:rsidR="00465597" w:rsidRPr="00F80066" w:rsidRDefault="00465597" w:rsidP="000754A0">
            <w:pPr>
              <w:pStyle w:val="Tablebody"/>
            </w:pPr>
            <w:r w:rsidRPr="00F80066">
              <w:t>0.1555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56A49B1" w14:textId="77777777" w:rsidR="00465597" w:rsidRPr="00F80066" w:rsidRDefault="00465597" w:rsidP="000754A0">
            <w:pPr>
              <w:pStyle w:val="Tablebody"/>
            </w:pPr>
            <w:r w:rsidRPr="00F80066">
              <w:t>363</w:t>
            </w:r>
          </w:p>
        </w:tc>
        <w:tc>
          <w:tcPr>
            <w:tcW w:w="71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999EFC8" w14:textId="77777777" w:rsidR="00465597" w:rsidRPr="00F80066" w:rsidRDefault="00465597" w:rsidP="000754A0">
            <w:pPr>
              <w:pStyle w:val="Tablebody"/>
            </w:pPr>
            <w:r w:rsidRPr="00F80066">
              <w:t>-1.61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1909562" w14:textId="77777777" w:rsidR="00465597" w:rsidRPr="00F80066" w:rsidRDefault="00465597" w:rsidP="000754A0">
            <w:pPr>
              <w:pStyle w:val="Tablebody"/>
            </w:pPr>
            <w:r w:rsidRPr="00F80066">
              <w:t>0.1080</w:t>
            </w:r>
          </w:p>
        </w:tc>
        <w:tc>
          <w:tcPr>
            <w:tcW w:w="1560" w:type="dxa"/>
            <w:shd w:val="clear" w:color="auto" w:fill="auto"/>
            <w:hideMark/>
          </w:tcPr>
          <w:p w14:paraId="02BFC69E" w14:textId="77777777" w:rsidR="00465597" w:rsidRPr="00F80066" w:rsidRDefault="00465597" w:rsidP="000754A0">
            <w:pPr>
              <w:pStyle w:val="Tablebody"/>
            </w:pPr>
            <w:r w:rsidRPr="00F80066">
              <w:t>0.49 (0.21–1.17)</w:t>
            </w:r>
          </w:p>
        </w:tc>
      </w:tr>
      <w:tr w:rsidR="00465597" w:rsidRPr="00666A20" w14:paraId="4F8D239E" w14:textId="77777777" w:rsidTr="000754A0">
        <w:trPr>
          <w:cantSplit/>
          <w:trHeight w:hRule="exact" w:val="227"/>
        </w:trPr>
        <w:tc>
          <w:tcPr>
            <w:tcW w:w="1256" w:type="dxa"/>
            <w:vMerge/>
            <w:shd w:val="clear" w:color="auto" w:fill="auto"/>
          </w:tcPr>
          <w:p w14:paraId="55E1537D" w14:textId="77777777" w:rsidR="00465597" w:rsidRPr="00F80066" w:rsidRDefault="00465597" w:rsidP="000754A0">
            <w:pPr>
              <w:pStyle w:val="Tablebody"/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04CBB0D" w14:textId="77777777" w:rsidR="00465597" w:rsidRPr="00F80066" w:rsidRDefault="00465597" w:rsidP="000754A0">
            <w:pPr>
              <w:pStyle w:val="Tablebody"/>
            </w:pPr>
            <w:r w:rsidRPr="00F80066">
              <w:t>2vs4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AB0B6FD" w14:textId="77777777" w:rsidR="00465597" w:rsidRPr="00F80066" w:rsidRDefault="00465597" w:rsidP="000754A0">
            <w:pPr>
              <w:pStyle w:val="Tablebody"/>
            </w:pPr>
            <w:r w:rsidRPr="00F80066">
              <w:t>0.1136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868FCDF" w14:textId="77777777" w:rsidR="00465597" w:rsidRPr="00F80066" w:rsidRDefault="00465597" w:rsidP="000754A0">
            <w:pPr>
              <w:pStyle w:val="Tablebody"/>
            </w:pPr>
            <w:r w:rsidRPr="00F80066">
              <w:t>0.4620</w:t>
            </w:r>
          </w:p>
        </w:tc>
        <w:tc>
          <w:tcPr>
            <w:tcW w:w="992" w:type="dxa"/>
            <w:shd w:val="clear" w:color="auto" w:fill="auto"/>
            <w:hideMark/>
          </w:tcPr>
          <w:p w14:paraId="7EB9E59A" w14:textId="77777777" w:rsidR="00465597" w:rsidRPr="00F80066" w:rsidRDefault="00465597" w:rsidP="000754A0">
            <w:pPr>
              <w:pStyle w:val="Tablebody"/>
            </w:pPr>
            <w:r w:rsidRPr="00F80066">
              <w:t>-0.7950</w:t>
            </w:r>
          </w:p>
        </w:tc>
        <w:tc>
          <w:tcPr>
            <w:tcW w:w="850" w:type="dxa"/>
            <w:shd w:val="clear" w:color="auto" w:fill="auto"/>
            <w:hideMark/>
          </w:tcPr>
          <w:p w14:paraId="3CAA490B" w14:textId="77777777" w:rsidR="00465597" w:rsidRPr="00F80066" w:rsidRDefault="00465597" w:rsidP="000754A0">
            <w:pPr>
              <w:pStyle w:val="Tablebody"/>
            </w:pPr>
            <w:r w:rsidRPr="00F80066">
              <w:t>1.0222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BC10DD3" w14:textId="77777777" w:rsidR="00465597" w:rsidRPr="00F80066" w:rsidRDefault="00465597" w:rsidP="000754A0">
            <w:pPr>
              <w:pStyle w:val="Tablebody"/>
            </w:pPr>
            <w:r w:rsidRPr="00F80066">
              <w:t>363</w:t>
            </w:r>
          </w:p>
        </w:tc>
        <w:tc>
          <w:tcPr>
            <w:tcW w:w="71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83C47E5" w14:textId="77777777" w:rsidR="00465597" w:rsidRPr="00F80066" w:rsidRDefault="00465597" w:rsidP="000754A0">
            <w:pPr>
              <w:pStyle w:val="Tablebody"/>
            </w:pPr>
            <w:r w:rsidRPr="00F80066">
              <w:t>0.25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B9EF9ED" w14:textId="77777777" w:rsidR="00465597" w:rsidRPr="00F80066" w:rsidRDefault="00465597" w:rsidP="000754A0">
            <w:pPr>
              <w:pStyle w:val="Tablebody"/>
            </w:pPr>
            <w:r w:rsidRPr="00F80066">
              <w:t>0.8059</w:t>
            </w:r>
          </w:p>
        </w:tc>
        <w:tc>
          <w:tcPr>
            <w:tcW w:w="1560" w:type="dxa"/>
            <w:shd w:val="clear" w:color="auto" w:fill="auto"/>
            <w:hideMark/>
          </w:tcPr>
          <w:p w14:paraId="4CE6DBDA" w14:textId="77777777" w:rsidR="00465597" w:rsidRPr="00F80066" w:rsidRDefault="00465597" w:rsidP="000754A0">
            <w:pPr>
              <w:pStyle w:val="Tablebody"/>
            </w:pPr>
            <w:r w:rsidRPr="00F80066">
              <w:t>1.12 (0.45–2.78)</w:t>
            </w:r>
          </w:p>
        </w:tc>
      </w:tr>
      <w:tr w:rsidR="00465597" w:rsidRPr="00666A20" w14:paraId="36BFCB71" w14:textId="77777777" w:rsidTr="000754A0">
        <w:trPr>
          <w:cantSplit/>
          <w:trHeight w:hRule="exact" w:val="227"/>
        </w:trPr>
        <w:tc>
          <w:tcPr>
            <w:tcW w:w="1256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749C540A" w14:textId="77777777" w:rsidR="00465597" w:rsidRPr="00F80066" w:rsidRDefault="00465597" w:rsidP="000754A0">
            <w:pPr>
              <w:pStyle w:val="Tablebody"/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C50F633" w14:textId="77777777" w:rsidR="00465597" w:rsidRPr="00F80066" w:rsidRDefault="00465597" w:rsidP="000754A0">
            <w:pPr>
              <w:pStyle w:val="Tablebody"/>
            </w:pPr>
            <w:r w:rsidRPr="00F80066">
              <w:t>3vs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901D207" w14:textId="77777777" w:rsidR="00465597" w:rsidRPr="00F80066" w:rsidRDefault="00465597" w:rsidP="000754A0">
            <w:pPr>
              <w:pStyle w:val="Tablebody"/>
            </w:pPr>
            <w:r w:rsidRPr="00F80066">
              <w:t>0.81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5E325AC" w14:textId="77777777" w:rsidR="00465597" w:rsidRPr="00F80066" w:rsidRDefault="00465597" w:rsidP="000754A0">
            <w:pPr>
              <w:pStyle w:val="Tablebody"/>
            </w:pPr>
            <w:r w:rsidRPr="00F80066">
              <w:t>0.23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4628E3C4" w14:textId="77777777" w:rsidR="00465597" w:rsidRPr="00F80066" w:rsidRDefault="00465597" w:rsidP="000754A0">
            <w:pPr>
              <w:pStyle w:val="Tablebody"/>
            </w:pPr>
            <w:r w:rsidRPr="00F80066">
              <w:t>0.36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29B6BD75" w14:textId="77777777" w:rsidR="00465597" w:rsidRPr="00F80066" w:rsidRDefault="00465597" w:rsidP="000754A0">
            <w:pPr>
              <w:pStyle w:val="Tablebody"/>
            </w:pPr>
            <w:r w:rsidRPr="00F80066">
              <w:t>1.27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28EF084" w14:textId="77777777" w:rsidR="00465597" w:rsidRPr="00F80066" w:rsidRDefault="00465597" w:rsidP="000754A0">
            <w:pPr>
              <w:pStyle w:val="Tablebody"/>
            </w:pPr>
            <w:r w:rsidRPr="00F80066">
              <w:t>36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0ADEEF1" w14:textId="77777777" w:rsidR="00465597" w:rsidRPr="00F80066" w:rsidRDefault="00465597" w:rsidP="000754A0">
            <w:pPr>
              <w:pStyle w:val="Tablebody"/>
            </w:pPr>
            <w:r w:rsidRPr="00F80066">
              <w:t>3.5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BB4581C" w14:textId="77777777" w:rsidR="00465597" w:rsidRPr="00F80066" w:rsidRDefault="00465597" w:rsidP="000754A0">
            <w:pPr>
              <w:pStyle w:val="Tablebody"/>
            </w:pPr>
            <w:r w:rsidRPr="00F80066">
              <w:t>0.00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60A50BBA" w14:textId="77777777" w:rsidR="00465597" w:rsidRPr="00F80066" w:rsidRDefault="00465597" w:rsidP="000754A0">
            <w:pPr>
              <w:pStyle w:val="Tablebody"/>
            </w:pPr>
            <w:r w:rsidRPr="00F80066">
              <w:t>2.27 (1.44–3.58)</w:t>
            </w:r>
          </w:p>
        </w:tc>
      </w:tr>
      <w:tr w:rsidR="00465597" w:rsidRPr="00666A20" w14:paraId="738EC9E8" w14:textId="77777777" w:rsidTr="000754A0">
        <w:trPr>
          <w:cantSplit/>
          <w:trHeight w:hRule="exact" w:val="227"/>
        </w:trPr>
        <w:tc>
          <w:tcPr>
            <w:tcW w:w="1256" w:type="dxa"/>
            <w:vMerge w:val="restart"/>
            <w:tcBorders>
              <w:top w:val="single" w:sz="6" w:space="0" w:color="000000"/>
            </w:tcBorders>
            <w:shd w:val="clear" w:color="auto" w:fill="auto"/>
          </w:tcPr>
          <w:p w14:paraId="76EC84F7" w14:textId="77777777" w:rsidR="00465597" w:rsidRPr="00F80066" w:rsidRDefault="00465597" w:rsidP="000754A0">
            <w:pPr>
              <w:pStyle w:val="Tablebody"/>
            </w:pPr>
            <w:r w:rsidRPr="00F80066">
              <w:t>Anxiety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AB5EC8B" w14:textId="77777777" w:rsidR="00465597" w:rsidRPr="00F80066" w:rsidRDefault="00465597" w:rsidP="000754A0">
            <w:pPr>
              <w:pStyle w:val="Tablebody"/>
            </w:pPr>
            <w:r w:rsidRPr="00F80066">
              <w:t>1vs2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040713A" w14:textId="77777777" w:rsidR="00465597" w:rsidRPr="00F80066" w:rsidRDefault="00465597" w:rsidP="000754A0">
            <w:pPr>
              <w:pStyle w:val="Tablebody"/>
            </w:pPr>
            <w:r w:rsidRPr="00F80066">
              <w:t>-0.8220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344AB05" w14:textId="77777777" w:rsidR="00465597" w:rsidRPr="00F80066" w:rsidRDefault="00465597" w:rsidP="000754A0">
            <w:pPr>
              <w:pStyle w:val="Tablebody"/>
            </w:pPr>
            <w:r w:rsidRPr="00F80066">
              <w:t>0.4896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shd w:val="clear" w:color="auto" w:fill="auto"/>
            <w:hideMark/>
          </w:tcPr>
          <w:p w14:paraId="1C619657" w14:textId="77777777" w:rsidR="00465597" w:rsidRPr="00F80066" w:rsidRDefault="00465597" w:rsidP="000754A0">
            <w:pPr>
              <w:pStyle w:val="Tablebody"/>
            </w:pPr>
            <w:r w:rsidRPr="00F80066">
              <w:t>-1.7847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shd w:val="clear" w:color="auto" w:fill="auto"/>
            <w:hideMark/>
          </w:tcPr>
          <w:p w14:paraId="66D151EF" w14:textId="77777777" w:rsidR="00465597" w:rsidRPr="00F80066" w:rsidRDefault="00465597" w:rsidP="000754A0">
            <w:pPr>
              <w:pStyle w:val="Tablebody"/>
            </w:pPr>
            <w:r w:rsidRPr="00F80066">
              <w:t>0.1408</w:t>
            </w:r>
          </w:p>
        </w:tc>
        <w:tc>
          <w:tcPr>
            <w:tcW w:w="567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7411EDC" w14:textId="77777777" w:rsidR="00465597" w:rsidRPr="00F80066" w:rsidRDefault="00465597" w:rsidP="000754A0">
            <w:pPr>
              <w:pStyle w:val="Tablebody"/>
            </w:pPr>
            <w:r w:rsidRPr="00F80066">
              <w:t>362</w:t>
            </w:r>
          </w:p>
        </w:tc>
        <w:tc>
          <w:tcPr>
            <w:tcW w:w="712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8499A03" w14:textId="77777777" w:rsidR="00465597" w:rsidRPr="00F80066" w:rsidRDefault="00465597" w:rsidP="000754A0">
            <w:pPr>
              <w:pStyle w:val="Tablebody"/>
            </w:pPr>
            <w:r w:rsidRPr="00F80066">
              <w:t>-1.68</w:t>
            </w:r>
          </w:p>
        </w:tc>
        <w:tc>
          <w:tcPr>
            <w:tcW w:w="708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AA658DA" w14:textId="77777777" w:rsidR="00465597" w:rsidRPr="00F80066" w:rsidRDefault="00465597" w:rsidP="000754A0">
            <w:pPr>
              <w:pStyle w:val="Tablebody"/>
            </w:pPr>
            <w:r w:rsidRPr="00F80066">
              <w:t>0.0940</w:t>
            </w:r>
          </w:p>
        </w:tc>
        <w:tc>
          <w:tcPr>
            <w:tcW w:w="1560" w:type="dxa"/>
            <w:tcBorders>
              <w:top w:val="single" w:sz="6" w:space="0" w:color="000000"/>
            </w:tcBorders>
            <w:shd w:val="clear" w:color="auto" w:fill="auto"/>
            <w:hideMark/>
          </w:tcPr>
          <w:p w14:paraId="0AAB9564" w14:textId="77777777" w:rsidR="00465597" w:rsidRPr="00F80066" w:rsidRDefault="00465597" w:rsidP="000754A0">
            <w:pPr>
              <w:pStyle w:val="Tablebody"/>
            </w:pPr>
            <w:r w:rsidRPr="00F80066">
              <w:t>0.44 (0.17–1.15)</w:t>
            </w:r>
          </w:p>
        </w:tc>
      </w:tr>
      <w:tr w:rsidR="00465597" w:rsidRPr="00666A20" w14:paraId="14D1F289" w14:textId="77777777" w:rsidTr="000754A0">
        <w:trPr>
          <w:cantSplit/>
          <w:trHeight w:hRule="exact" w:val="227"/>
        </w:trPr>
        <w:tc>
          <w:tcPr>
            <w:tcW w:w="1256" w:type="dxa"/>
            <w:vMerge/>
            <w:shd w:val="clear" w:color="auto" w:fill="auto"/>
          </w:tcPr>
          <w:p w14:paraId="47E4CC68" w14:textId="77777777" w:rsidR="00465597" w:rsidRPr="00F80066" w:rsidRDefault="00465597" w:rsidP="000754A0">
            <w:pPr>
              <w:pStyle w:val="Tablebody"/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F8286D4" w14:textId="77777777" w:rsidR="00465597" w:rsidRPr="00F80066" w:rsidRDefault="00465597" w:rsidP="000754A0">
            <w:pPr>
              <w:pStyle w:val="Tablebody"/>
            </w:pPr>
            <w:r w:rsidRPr="00F80066">
              <w:t>1vs3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D7B2CB6" w14:textId="77777777" w:rsidR="00465597" w:rsidRPr="00F80066" w:rsidRDefault="00465597" w:rsidP="000754A0">
            <w:pPr>
              <w:pStyle w:val="Tablebody"/>
            </w:pPr>
            <w:r w:rsidRPr="00F80066">
              <w:t>-0.9894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96F16B6" w14:textId="77777777" w:rsidR="00465597" w:rsidRPr="00F80066" w:rsidRDefault="00465597" w:rsidP="000754A0">
            <w:pPr>
              <w:pStyle w:val="Tablebody"/>
            </w:pPr>
            <w:r w:rsidRPr="00F80066">
              <w:t>0.2791</w:t>
            </w:r>
          </w:p>
        </w:tc>
        <w:tc>
          <w:tcPr>
            <w:tcW w:w="992" w:type="dxa"/>
            <w:shd w:val="clear" w:color="auto" w:fill="auto"/>
            <w:hideMark/>
          </w:tcPr>
          <w:p w14:paraId="75C720BA" w14:textId="77777777" w:rsidR="00465597" w:rsidRPr="00F80066" w:rsidRDefault="00465597" w:rsidP="000754A0">
            <w:pPr>
              <w:pStyle w:val="Tablebody"/>
            </w:pPr>
            <w:r w:rsidRPr="00F80066">
              <w:t>-1.5383</w:t>
            </w:r>
          </w:p>
        </w:tc>
        <w:tc>
          <w:tcPr>
            <w:tcW w:w="850" w:type="dxa"/>
            <w:shd w:val="clear" w:color="auto" w:fill="auto"/>
            <w:hideMark/>
          </w:tcPr>
          <w:p w14:paraId="733F6CE3" w14:textId="77777777" w:rsidR="00465597" w:rsidRPr="00F80066" w:rsidRDefault="00465597" w:rsidP="000754A0">
            <w:pPr>
              <w:pStyle w:val="Tablebody"/>
            </w:pPr>
            <w:r w:rsidRPr="00F80066">
              <w:t>-0.4405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3414144" w14:textId="77777777" w:rsidR="00465597" w:rsidRPr="00F80066" w:rsidRDefault="00465597" w:rsidP="000754A0">
            <w:pPr>
              <w:pStyle w:val="Tablebody"/>
            </w:pPr>
            <w:r w:rsidRPr="00F80066">
              <w:t>362</w:t>
            </w:r>
          </w:p>
        </w:tc>
        <w:tc>
          <w:tcPr>
            <w:tcW w:w="71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971B0D5" w14:textId="77777777" w:rsidR="00465597" w:rsidRPr="00F80066" w:rsidRDefault="00465597" w:rsidP="000754A0">
            <w:pPr>
              <w:pStyle w:val="Tablebody"/>
            </w:pPr>
            <w:r w:rsidRPr="00F80066">
              <w:t>-3.54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999C121" w14:textId="77777777" w:rsidR="00465597" w:rsidRPr="00F80066" w:rsidRDefault="00465597" w:rsidP="000754A0">
            <w:pPr>
              <w:pStyle w:val="Tablebody"/>
            </w:pPr>
            <w:r w:rsidRPr="00F80066">
              <w:t>0.0004</w:t>
            </w:r>
          </w:p>
        </w:tc>
        <w:tc>
          <w:tcPr>
            <w:tcW w:w="1560" w:type="dxa"/>
            <w:shd w:val="clear" w:color="auto" w:fill="auto"/>
            <w:hideMark/>
          </w:tcPr>
          <w:p w14:paraId="1A930275" w14:textId="77777777" w:rsidR="00465597" w:rsidRPr="00F80066" w:rsidRDefault="00465597" w:rsidP="000754A0">
            <w:pPr>
              <w:pStyle w:val="Tablebody"/>
            </w:pPr>
            <w:r w:rsidRPr="00F80066">
              <w:t>0.37 (0.22–0.64)</w:t>
            </w:r>
          </w:p>
        </w:tc>
      </w:tr>
      <w:tr w:rsidR="00465597" w:rsidRPr="00666A20" w14:paraId="5903D571" w14:textId="77777777" w:rsidTr="000754A0">
        <w:trPr>
          <w:cantSplit/>
          <w:trHeight w:hRule="exact" w:val="227"/>
        </w:trPr>
        <w:tc>
          <w:tcPr>
            <w:tcW w:w="1256" w:type="dxa"/>
            <w:vMerge/>
            <w:shd w:val="clear" w:color="auto" w:fill="auto"/>
          </w:tcPr>
          <w:p w14:paraId="555235CE" w14:textId="77777777" w:rsidR="00465597" w:rsidRPr="00F80066" w:rsidRDefault="00465597" w:rsidP="000754A0">
            <w:pPr>
              <w:pStyle w:val="Tablebody"/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DE6F6FA" w14:textId="77777777" w:rsidR="00465597" w:rsidRPr="00F80066" w:rsidRDefault="00465597" w:rsidP="000754A0">
            <w:pPr>
              <w:pStyle w:val="Tablebody"/>
            </w:pPr>
            <w:r w:rsidRPr="00F80066">
              <w:t>1vs4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09DB82D" w14:textId="77777777" w:rsidR="00465597" w:rsidRPr="00F80066" w:rsidRDefault="00465597" w:rsidP="000754A0">
            <w:pPr>
              <w:pStyle w:val="Tablebody"/>
            </w:pPr>
            <w:r w:rsidRPr="00F80066">
              <w:t>0.3907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DAF6AA5" w14:textId="77777777" w:rsidR="00465597" w:rsidRPr="00F80066" w:rsidRDefault="00465597" w:rsidP="000754A0">
            <w:pPr>
              <w:pStyle w:val="Tablebody"/>
            </w:pPr>
            <w:r w:rsidRPr="00F80066">
              <w:t>0.3145</w:t>
            </w:r>
          </w:p>
        </w:tc>
        <w:tc>
          <w:tcPr>
            <w:tcW w:w="992" w:type="dxa"/>
            <w:shd w:val="clear" w:color="auto" w:fill="auto"/>
            <w:hideMark/>
          </w:tcPr>
          <w:p w14:paraId="3D9AFCAE" w14:textId="77777777" w:rsidR="00465597" w:rsidRPr="00F80066" w:rsidRDefault="00465597" w:rsidP="000754A0">
            <w:pPr>
              <w:pStyle w:val="Tablebody"/>
            </w:pPr>
            <w:r w:rsidRPr="00F80066">
              <w:t>-0.2277</w:t>
            </w:r>
          </w:p>
        </w:tc>
        <w:tc>
          <w:tcPr>
            <w:tcW w:w="850" w:type="dxa"/>
            <w:shd w:val="clear" w:color="auto" w:fill="auto"/>
            <w:hideMark/>
          </w:tcPr>
          <w:p w14:paraId="7DDC76A6" w14:textId="77777777" w:rsidR="00465597" w:rsidRPr="00F80066" w:rsidRDefault="00465597" w:rsidP="000754A0">
            <w:pPr>
              <w:pStyle w:val="Tablebody"/>
            </w:pPr>
            <w:r w:rsidRPr="00F80066">
              <w:t>1.0091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DC0BD89" w14:textId="77777777" w:rsidR="00465597" w:rsidRPr="00F80066" w:rsidRDefault="00465597" w:rsidP="000754A0">
            <w:pPr>
              <w:pStyle w:val="Tablebody"/>
            </w:pPr>
            <w:r w:rsidRPr="00F80066">
              <w:t>362</w:t>
            </w:r>
          </w:p>
        </w:tc>
        <w:tc>
          <w:tcPr>
            <w:tcW w:w="71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633F4BB" w14:textId="77777777" w:rsidR="00465597" w:rsidRPr="00F80066" w:rsidRDefault="00465597" w:rsidP="000754A0">
            <w:pPr>
              <w:pStyle w:val="Tablebody"/>
            </w:pPr>
            <w:r w:rsidRPr="00F80066">
              <w:t>1.24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2407A1C" w14:textId="77777777" w:rsidR="00465597" w:rsidRPr="00F80066" w:rsidRDefault="00465597" w:rsidP="000754A0">
            <w:pPr>
              <w:pStyle w:val="Tablebody"/>
            </w:pPr>
            <w:r w:rsidRPr="00F80066">
              <w:t>0.2149</w:t>
            </w:r>
          </w:p>
        </w:tc>
        <w:tc>
          <w:tcPr>
            <w:tcW w:w="1560" w:type="dxa"/>
            <w:shd w:val="clear" w:color="auto" w:fill="auto"/>
            <w:hideMark/>
          </w:tcPr>
          <w:p w14:paraId="7E994548" w14:textId="77777777" w:rsidR="00465597" w:rsidRPr="00F80066" w:rsidRDefault="00465597" w:rsidP="000754A0">
            <w:pPr>
              <w:pStyle w:val="Tablebody"/>
            </w:pPr>
            <w:r w:rsidRPr="00F80066">
              <w:t>1.48 (0.80–2.74)</w:t>
            </w:r>
          </w:p>
        </w:tc>
      </w:tr>
      <w:tr w:rsidR="00465597" w:rsidRPr="00666A20" w14:paraId="450A0102" w14:textId="77777777" w:rsidTr="000754A0">
        <w:trPr>
          <w:cantSplit/>
          <w:trHeight w:hRule="exact" w:val="227"/>
        </w:trPr>
        <w:tc>
          <w:tcPr>
            <w:tcW w:w="1256" w:type="dxa"/>
            <w:vMerge/>
            <w:shd w:val="clear" w:color="auto" w:fill="auto"/>
          </w:tcPr>
          <w:p w14:paraId="03202B64" w14:textId="77777777" w:rsidR="00465597" w:rsidRPr="00F80066" w:rsidRDefault="00465597" w:rsidP="000754A0">
            <w:pPr>
              <w:pStyle w:val="Tablebody"/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42D5EEB" w14:textId="77777777" w:rsidR="00465597" w:rsidRPr="00F80066" w:rsidRDefault="00465597" w:rsidP="000754A0">
            <w:pPr>
              <w:pStyle w:val="Tablebody"/>
            </w:pPr>
            <w:r w:rsidRPr="00F80066">
              <w:t>2vs3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B9F0AB4" w14:textId="77777777" w:rsidR="00465597" w:rsidRPr="00F80066" w:rsidRDefault="00465597" w:rsidP="000754A0">
            <w:pPr>
              <w:pStyle w:val="Tablebody"/>
            </w:pPr>
            <w:r w:rsidRPr="00F80066">
              <w:t>-0.1675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F6A8819" w14:textId="77777777" w:rsidR="00465597" w:rsidRPr="00F80066" w:rsidRDefault="00465597" w:rsidP="000754A0">
            <w:pPr>
              <w:pStyle w:val="Tablebody"/>
            </w:pPr>
            <w:r w:rsidRPr="00F80066">
              <w:t>0.4386</w:t>
            </w:r>
          </w:p>
        </w:tc>
        <w:tc>
          <w:tcPr>
            <w:tcW w:w="992" w:type="dxa"/>
            <w:shd w:val="clear" w:color="auto" w:fill="auto"/>
            <w:hideMark/>
          </w:tcPr>
          <w:p w14:paraId="34F42D81" w14:textId="77777777" w:rsidR="00465597" w:rsidRPr="00F80066" w:rsidRDefault="00465597" w:rsidP="000754A0">
            <w:pPr>
              <w:pStyle w:val="Tablebody"/>
            </w:pPr>
            <w:r w:rsidRPr="00F80066">
              <w:t>-1.0301</w:t>
            </w:r>
          </w:p>
        </w:tc>
        <w:tc>
          <w:tcPr>
            <w:tcW w:w="850" w:type="dxa"/>
            <w:shd w:val="clear" w:color="auto" w:fill="auto"/>
            <w:hideMark/>
          </w:tcPr>
          <w:p w14:paraId="1682829C" w14:textId="77777777" w:rsidR="00465597" w:rsidRPr="00F80066" w:rsidRDefault="00465597" w:rsidP="000754A0">
            <w:pPr>
              <w:pStyle w:val="Tablebody"/>
            </w:pPr>
            <w:r w:rsidRPr="00F80066">
              <w:t>0.6951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7D95EDC" w14:textId="77777777" w:rsidR="00465597" w:rsidRPr="00F80066" w:rsidRDefault="00465597" w:rsidP="000754A0">
            <w:pPr>
              <w:pStyle w:val="Tablebody"/>
            </w:pPr>
            <w:r w:rsidRPr="00F80066">
              <w:t>362</w:t>
            </w:r>
          </w:p>
        </w:tc>
        <w:tc>
          <w:tcPr>
            <w:tcW w:w="71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918DCA3" w14:textId="77777777" w:rsidR="00465597" w:rsidRPr="00F80066" w:rsidRDefault="00465597" w:rsidP="000754A0">
            <w:pPr>
              <w:pStyle w:val="Tablebody"/>
            </w:pPr>
            <w:r w:rsidRPr="00F80066">
              <w:t>-0.38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9D53454" w14:textId="77777777" w:rsidR="00465597" w:rsidRPr="00F80066" w:rsidRDefault="00465597" w:rsidP="000754A0">
            <w:pPr>
              <w:pStyle w:val="Tablebody"/>
            </w:pPr>
            <w:r w:rsidRPr="00F80066">
              <w:t>0.7028</w:t>
            </w:r>
          </w:p>
        </w:tc>
        <w:tc>
          <w:tcPr>
            <w:tcW w:w="1560" w:type="dxa"/>
            <w:shd w:val="clear" w:color="auto" w:fill="auto"/>
            <w:hideMark/>
          </w:tcPr>
          <w:p w14:paraId="73454F8E" w14:textId="77777777" w:rsidR="00465597" w:rsidRPr="00F80066" w:rsidRDefault="00465597" w:rsidP="000754A0">
            <w:pPr>
              <w:pStyle w:val="Tablebody"/>
            </w:pPr>
            <w:r w:rsidRPr="00F80066">
              <w:t>0.85 (0.36</w:t>
            </w:r>
            <w:bookmarkStart w:id="0" w:name="_Hlk38987372"/>
            <w:r w:rsidRPr="00F80066">
              <w:t>–</w:t>
            </w:r>
            <w:bookmarkEnd w:id="0"/>
            <w:r w:rsidRPr="00F80066">
              <w:t>2.00)</w:t>
            </w:r>
          </w:p>
        </w:tc>
      </w:tr>
      <w:tr w:rsidR="00465597" w:rsidRPr="00666A20" w14:paraId="5E8D400A" w14:textId="77777777" w:rsidTr="000754A0">
        <w:trPr>
          <w:cantSplit/>
          <w:trHeight w:hRule="exact" w:val="227"/>
        </w:trPr>
        <w:tc>
          <w:tcPr>
            <w:tcW w:w="1256" w:type="dxa"/>
            <w:vMerge/>
            <w:shd w:val="clear" w:color="auto" w:fill="auto"/>
          </w:tcPr>
          <w:p w14:paraId="2BD57E79" w14:textId="77777777" w:rsidR="00465597" w:rsidRPr="00F80066" w:rsidRDefault="00465597" w:rsidP="000754A0">
            <w:pPr>
              <w:pStyle w:val="Tablebody"/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861AC24" w14:textId="77777777" w:rsidR="00465597" w:rsidRPr="00F80066" w:rsidRDefault="00465597" w:rsidP="000754A0">
            <w:pPr>
              <w:pStyle w:val="Tablebody"/>
            </w:pPr>
            <w:r w:rsidRPr="00F80066">
              <w:t>2vs4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615C629" w14:textId="77777777" w:rsidR="00465597" w:rsidRPr="00F80066" w:rsidRDefault="00465597" w:rsidP="000754A0">
            <w:pPr>
              <w:pStyle w:val="Tablebody"/>
            </w:pPr>
            <w:r w:rsidRPr="00F80066">
              <w:t>1.2127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C5FC7A5" w14:textId="77777777" w:rsidR="00465597" w:rsidRPr="00F80066" w:rsidRDefault="00465597" w:rsidP="000754A0">
            <w:pPr>
              <w:pStyle w:val="Tablebody"/>
            </w:pPr>
            <w:r w:rsidRPr="00F80066">
              <w:t>0.4673</w:t>
            </w:r>
          </w:p>
        </w:tc>
        <w:tc>
          <w:tcPr>
            <w:tcW w:w="992" w:type="dxa"/>
            <w:shd w:val="clear" w:color="auto" w:fill="auto"/>
            <w:hideMark/>
          </w:tcPr>
          <w:p w14:paraId="617AD9FC" w14:textId="77777777" w:rsidR="00465597" w:rsidRPr="00F80066" w:rsidRDefault="00465597" w:rsidP="000754A0">
            <w:pPr>
              <w:pStyle w:val="Tablebody"/>
            </w:pPr>
            <w:r w:rsidRPr="00F80066">
              <w:t>0.2938</w:t>
            </w:r>
          </w:p>
        </w:tc>
        <w:tc>
          <w:tcPr>
            <w:tcW w:w="850" w:type="dxa"/>
            <w:shd w:val="clear" w:color="auto" w:fill="auto"/>
            <w:hideMark/>
          </w:tcPr>
          <w:p w14:paraId="4109789B" w14:textId="77777777" w:rsidR="00465597" w:rsidRPr="00F80066" w:rsidRDefault="00465597" w:rsidP="000754A0">
            <w:pPr>
              <w:pStyle w:val="Tablebody"/>
            </w:pPr>
            <w:r w:rsidRPr="00F80066">
              <w:t>2.1316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364A6E8" w14:textId="77777777" w:rsidR="00465597" w:rsidRPr="00F80066" w:rsidRDefault="00465597" w:rsidP="000754A0">
            <w:pPr>
              <w:pStyle w:val="Tablebody"/>
            </w:pPr>
            <w:r w:rsidRPr="00F80066">
              <w:t>362</w:t>
            </w:r>
          </w:p>
        </w:tc>
        <w:tc>
          <w:tcPr>
            <w:tcW w:w="71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763C887" w14:textId="77777777" w:rsidR="00465597" w:rsidRPr="00F80066" w:rsidRDefault="00465597" w:rsidP="000754A0">
            <w:pPr>
              <w:pStyle w:val="Tablebody"/>
            </w:pPr>
            <w:r w:rsidRPr="00F80066">
              <w:t>2.60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A10D05C" w14:textId="77777777" w:rsidR="00465597" w:rsidRPr="00F80066" w:rsidRDefault="00465597" w:rsidP="000754A0">
            <w:pPr>
              <w:pStyle w:val="Tablebody"/>
            </w:pPr>
            <w:r w:rsidRPr="00F80066">
              <w:t>0.0098</w:t>
            </w:r>
          </w:p>
        </w:tc>
        <w:tc>
          <w:tcPr>
            <w:tcW w:w="1560" w:type="dxa"/>
            <w:shd w:val="clear" w:color="auto" w:fill="auto"/>
            <w:hideMark/>
          </w:tcPr>
          <w:p w14:paraId="72165A25" w14:textId="77777777" w:rsidR="00465597" w:rsidRPr="00F80066" w:rsidRDefault="00465597" w:rsidP="000754A0">
            <w:pPr>
              <w:pStyle w:val="Tablebody"/>
            </w:pPr>
            <w:r w:rsidRPr="00F80066">
              <w:t>3.36 (1.34–8.43)</w:t>
            </w:r>
          </w:p>
        </w:tc>
      </w:tr>
      <w:tr w:rsidR="00465597" w:rsidRPr="00666A20" w14:paraId="285D3CDC" w14:textId="77777777" w:rsidTr="000754A0">
        <w:trPr>
          <w:cantSplit/>
          <w:trHeight w:hRule="exact" w:val="227"/>
        </w:trPr>
        <w:tc>
          <w:tcPr>
            <w:tcW w:w="1256" w:type="dxa"/>
            <w:vMerge/>
            <w:tcBorders>
              <w:bottom w:val="single" w:sz="6" w:space="0" w:color="000000"/>
            </w:tcBorders>
            <w:shd w:val="clear" w:color="auto" w:fill="auto"/>
          </w:tcPr>
          <w:p w14:paraId="6BDEB08C" w14:textId="77777777" w:rsidR="00465597" w:rsidRPr="00F80066" w:rsidRDefault="00465597" w:rsidP="000754A0">
            <w:pPr>
              <w:pStyle w:val="Tablebody"/>
            </w:pPr>
          </w:p>
        </w:tc>
        <w:tc>
          <w:tcPr>
            <w:tcW w:w="992" w:type="dxa"/>
            <w:tcBorders>
              <w:top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927E0CC" w14:textId="77777777" w:rsidR="00465597" w:rsidRPr="00F80066" w:rsidRDefault="00465597" w:rsidP="000754A0">
            <w:pPr>
              <w:pStyle w:val="Tablebody"/>
            </w:pPr>
            <w:r w:rsidRPr="00F80066">
              <w:t>3vs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9E7C859" w14:textId="77777777" w:rsidR="00465597" w:rsidRPr="00F80066" w:rsidRDefault="00465597" w:rsidP="000754A0">
            <w:pPr>
              <w:pStyle w:val="Tablebody"/>
            </w:pPr>
            <w:r w:rsidRPr="00F80066">
              <w:t>1.38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BFE0127" w14:textId="77777777" w:rsidR="00465597" w:rsidRPr="00F80066" w:rsidRDefault="00465597" w:rsidP="000754A0">
            <w:pPr>
              <w:pStyle w:val="Tablebody"/>
            </w:pPr>
            <w:r w:rsidRPr="00F80066">
              <w:t>0.23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5A7F3AEA" w14:textId="77777777" w:rsidR="00465597" w:rsidRPr="00F80066" w:rsidRDefault="00465597" w:rsidP="000754A0">
            <w:pPr>
              <w:pStyle w:val="Tablebody"/>
            </w:pPr>
            <w:r w:rsidRPr="00F80066">
              <w:t>0.91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5E0405B0" w14:textId="77777777" w:rsidR="00465597" w:rsidRPr="00F80066" w:rsidRDefault="00465597" w:rsidP="000754A0">
            <w:pPr>
              <w:pStyle w:val="Tablebody"/>
            </w:pPr>
            <w:r w:rsidRPr="00F80066">
              <w:t>1.84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B5B133E" w14:textId="77777777" w:rsidR="00465597" w:rsidRPr="00F80066" w:rsidRDefault="00465597" w:rsidP="000754A0">
            <w:pPr>
              <w:pStyle w:val="Tablebody"/>
            </w:pPr>
            <w:r w:rsidRPr="00F80066">
              <w:t>36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FFE175A" w14:textId="77777777" w:rsidR="00465597" w:rsidRPr="00F80066" w:rsidRDefault="00465597" w:rsidP="000754A0">
            <w:pPr>
              <w:pStyle w:val="Tablebody"/>
            </w:pPr>
            <w:r w:rsidRPr="00F80066">
              <w:t>5.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1D2ABC3" w14:textId="77777777" w:rsidR="00465597" w:rsidRPr="00F80066" w:rsidRDefault="00465597" w:rsidP="000754A0">
            <w:pPr>
              <w:pStyle w:val="Tablebody"/>
            </w:pPr>
            <w:r w:rsidRPr="00F80066">
              <w:t>&lt;.0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6A145066" w14:textId="77777777" w:rsidR="00465597" w:rsidRPr="00F80066" w:rsidRDefault="00465597" w:rsidP="000754A0">
            <w:pPr>
              <w:pStyle w:val="Tablebody"/>
            </w:pPr>
            <w:r w:rsidRPr="00F80066">
              <w:t>3.98 (2.49–6.35)</w:t>
            </w:r>
          </w:p>
        </w:tc>
      </w:tr>
      <w:tr w:rsidR="00465597" w:rsidRPr="00666A20" w14:paraId="4CE25CA5" w14:textId="77777777" w:rsidTr="000754A0">
        <w:trPr>
          <w:cantSplit/>
          <w:trHeight w:hRule="exact" w:val="227"/>
        </w:trPr>
        <w:tc>
          <w:tcPr>
            <w:tcW w:w="1256" w:type="dxa"/>
            <w:vMerge w:val="restart"/>
            <w:tcBorders>
              <w:top w:val="single" w:sz="6" w:space="0" w:color="000000"/>
            </w:tcBorders>
            <w:shd w:val="clear" w:color="auto" w:fill="auto"/>
          </w:tcPr>
          <w:p w14:paraId="1BF49BAA" w14:textId="77777777" w:rsidR="00465597" w:rsidRPr="00F80066" w:rsidRDefault="00465597" w:rsidP="000754A0">
            <w:pPr>
              <w:pStyle w:val="Tablebody"/>
            </w:pPr>
            <w:r w:rsidRPr="00F80066">
              <w:t>Stress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2049723" w14:textId="77777777" w:rsidR="00465597" w:rsidRPr="00F80066" w:rsidRDefault="00465597" w:rsidP="000754A0">
            <w:pPr>
              <w:pStyle w:val="Tablebody"/>
            </w:pPr>
            <w:r w:rsidRPr="00F80066">
              <w:t>1vs2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526CD0A" w14:textId="77777777" w:rsidR="00465597" w:rsidRPr="00F80066" w:rsidRDefault="00465597" w:rsidP="000754A0">
            <w:pPr>
              <w:pStyle w:val="Tablebody"/>
            </w:pPr>
            <w:r w:rsidRPr="00F80066">
              <w:t>-0.7852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C94E2BB" w14:textId="77777777" w:rsidR="00465597" w:rsidRPr="00F80066" w:rsidRDefault="00465597" w:rsidP="000754A0">
            <w:pPr>
              <w:pStyle w:val="Tablebody"/>
            </w:pPr>
            <w:r w:rsidRPr="00F80066">
              <w:t>0.4864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shd w:val="clear" w:color="auto" w:fill="auto"/>
            <w:hideMark/>
          </w:tcPr>
          <w:p w14:paraId="06CB0192" w14:textId="77777777" w:rsidR="00465597" w:rsidRPr="00F80066" w:rsidRDefault="00465597" w:rsidP="000754A0">
            <w:pPr>
              <w:pStyle w:val="Tablebody"/>
            </w:pPr>
            <w:r w:rsidRPr="00F80066">
              <w:t>-1.7417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shd w:val="clear" w:color="auto" w:fill="auto"/>
            <w:hideMark/>
          </w:tcPr>
          <w:p w14:paraId="3507E527" w14:textId="77777777" w:rsidR="00465597" w:rsidRPr="00F80066" w:rsidRDefault="00465597" w:rsidP="000754A0">
            <w:pPr>
              <w:pStyle w:val="Tablebody"/>
            </w:pPr>
            <w:r w:rsidRPr="00F80066">
              <w:t>0.1714</w:t>
            </w:r>
          </w:p>
        </w:tc>
        <w:tc>
          <w:tcPr>
            <w:tcW w:w="567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AEEDBF8" w14:textId="77777777" w:rsidR="00465597" w:rsidRPr="00F80066" w:rsidRDefault="00465597" w:rsidP="000754A0">
            <w:pPr>
              <w:pStyle w:val="Tablebody"/>
            </w:pPr>
            <w:r w:rsidRPr="00F80066">
              <w:t>361</w:t>
            </w:r>
          </w:p>
        </w:tc>
        <w:tc>
          <w:tcPr>
            <w:tcW w:w="712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879618F" w14:textId="77777777" w:rsidR="00465597" w:rsidRPr="00F80066" w:rsidRDefault="00465597" w:rsidP="000754A0">
            <w:pPr>
              <w:pStyle w:val="Tablebody"/>
            </w:pPr>
            <w:r w:rsidRPr="00F80066">
              <w:t>-1.61</w:t>
            </w:r>
          </w:p>
        </w:tc>
        <w:tc>
          <w:tcPr>
            <w:tcW w:w="708" w:type="dxa"/>
            <w:tcBorders>
              <w:top w:val="single" w:sz="6" w:space="0" w:color="000000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3A061B9" w14:textId="77777777" w:rsidR="00465597" w:rsidRPr="00F80066" w:rsidRDefault="00465597" w:rsidP="000754A0">
            <w:pPr>
              <w:pStyle w:val="Tablebody"/>
            </w:pPr>
            <w:r w:rsidRPr="00F80066">
              <w:t>0.1074</w:t>
            </w:r>
          </w:p>
        </w:tc>
        <w:tc>
          <w:tcPr>
            <w:tcW w:w="1560" w:type="dxa"/>
            <w:tcBorders>
              <w:top w:val="single" w:sz="6" w:space="0" w:color="000000"/>
            </w:tcBorders>
            <w:shd w:val="clear" w:color="auto" w:fill="auto"/>
            <w:hideMark/>
          </w:tcPr>
          <w:p w14:paraId="2AD1C795" w14:textId="77777777" w:rsidR="00465597" w:rsidRPr="00F80066" w:rsidRDefault="00465597" w:rsidP="000754A0">
            <w:pPr>
              <w:pStyle w:val="Tablebody"/>
            </w:pPr>
            <w:r w:rsidRPr="00F80066">
              <w:t>0.46 (0.18–1.19)</w:t>
            </w:r>
          </w:p>
        </w:tc>
      </w:tr>
      <w:tr w:rsidR="00465597" w:rsidRPr="00666A20" w14:paraId="1787056B" w14:textId="77777777" w:rsidTr="000754A0">
        <w:trPr>
          <w:cantSplit/>
          <w:trHeight w:hRule="exact" w:val="227"/>
        </w:trPr>
        <w:tc>
          <w:tcPr>
            <w:tcW w:w="1256" w:type="dxa"/>
            <w:vMerge/>
            <w:shd w:val="clear" w:color="auto" w:fill="auto"/>
          </w:tcPr>
          <w:p w14:paraId="230904A7" w14:textId="77777777" w:rsidR="00465597" w:rsidRPr="00F80066" w:rsidRDefault="00465597" w:rsidP="000754A0">
            <w:pPr>
              <w:pStyle w:val="Tablebody"/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C0444EC" w14:textId="77777777" w:rsidR="00465597" w:rsidRPr="00F80066" w:rsidRDefault="00465597" w:rsidP="000754A0">
            <w:pPr>
              <w:pStyle w:val="Tablebody"/>
            </w:pPr>
            <w:r w:rsidRPr="00F80066">
              <w:t>1vs3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AD4EBCC" w14:textId="77777777" w:rsidR="00465597" w:rsidRPr="00F80066" w:rsidRDefault="00465597" w:rsidP="000754A0">
            <w:pPr>
              <w:pStyle w:val="Tablebody"/>
            </w:pPr>
            <w:r w:rsidRPr="00F80066">
              <w:t>-0.7042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566D7B0" w14:textId="77777777" w:rsidR="00465597" w:rsidRPr="00F80066" w:rsidRDefault="00465597" w:rsidP="000754A0">
            <w:pPr>
              <w:pStyle w:val="Tablebody"/>
            </w:pPr>
            <w:r w:rsidRPr="00F80066">
              <w:t>0.2813</w:t>
            </w:r>
          </w:p>
        </w:tc>
        <w:tc>
          <w:tcPr>
            <w:tcW w:w="992" w:type="dxa"/>
            <w:shd w:val="clear" w:color="auto" w:fill="auto"/>
            <w:hideMark/>
          </w:tcPr>
          <w:p w14:paraId="256D47F7" w14:textId="77777777" w:rsidR="00465597" w:rsidRPr="00F80066" w:rsidRDefault="00465597" w:rsidP="000754A0">
            <w:pPr>
              <w:pStyle w:val="Tablebody"/>
            </w:pPr>
            <w:r w:rsidRPr="00F80066">
              <w:t>-1.2575</w:t>
            </w:r>
          </w:p>
        </w:tc>
        <w:tc>
          <w:tcPr>
            <w:tcW w:w="850" w:type="dxa"/>
            <w:shd w:val="clear" w:color="auto" w:fill="auto"/>
            <w:hideMark/>
          </w:tcPr>
          <w:p w14:paraId="6C6E9E14" w14:textId="77777777" w:rsidR="00465597" w:rsidRPr="00F80066" w:rsidRDefault="00465597" w:rsidP="000754A0">
            <w:pPr>
              <w:pStyle w:val="Tablebody"/>
            </w:pPr>
            <w:r w:rsidRPr="00F80066">
              <w:t>-0.1509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AB34CD0" w14:textId="77777777" w:rsidR="00465597" w:rsidRPr="00F80066" w:rsidRDefault="00465597" w:rsidP="000754A0">
            <w:pPr>
              <w:pStyle w:val="Tablebody"/>
            </w:pPr>
            <w:r w:rsidRPr="00F80066">
              <w:t>361</w:t>
            </w:r>
          </w:p>
        </w:tc>
        <w:tc>
          <w:tcPr>
            <w:tcW w:w="71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B96C8F6" w14:textId="77777777" w:rsidR="00465597" w:rsidRPr="00F80066" w:rsidRDefault="00465597" w:rsidP="000754A0">
            <w:pPr>
              <w:pStyle w:val="Tablebody"/>
            </w:pPr>
            <w:r w:rsidRPr="00F80066">
              <w:t>-2.50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2A879CE" w14:textId="77777777" w:rsidR="00465597" w:rsidRPr="00F80066" w:rsidRDefault="00465597" w:rsidP="000754A0">
            <w:pPr>
              <w:pStyle w:val="Tablebody"/>
            </w:pPr>
            <w:r w:rsidRPr="00F80066">
              <w:t>0.0128</w:t>
            </w:r>
          </w:p>
        </w:tc>
        <w:tc>
          <w:tcPr>
            <w:tcW w:w="1560" w:type="dxa"/>
            <w:shd w:val="clear" w:color="auto" w:fill="auto"/>
            <w:hideMark/>
          </w:tcPr>
          <w:p w14:paraId="7455B829" w14:textId="77777777" w:rsidR="00465597" w:rsidRPr="00F80066" w:rsidRDefault="00465597" w:rsidP="000754A0">
            <w:pPr>
              <w:pStyle w:val="Tablebody"/>
            </w:pPr>
            <w:r w:rsidRPr="00F80066">
              <w:t>0.50 (0.28–0.86)</w:t>
            </w:r>
          </w:p>
        </w:tc>
      </w:tr>
      <w:tr w:rsidR="00465597" w:rsidRPr="00666A20" w14:paraId="70622149" w14:textId="77777777" w:rsidTr="000754A0">
        <w:trPr>
          <w:cantSplit/>
          <w:trHeight w:hRule="exact" w:val="227"/>
        </w:trPr>
        <w:tc>
          <w:tcPr>
            <w:tcW w:w="1256" w:type="dxa"/>
            <w:vMerge/>
            <w:shd w:val="clear" w:color="auto" w:fill="auto"/>
          </w:tcPr>
          <w:p w14:paraId="31E78B8D" w14:textId="77777777" w:rsidR="00465597" w:rsidRPr="00F80066" w:rsidRDefault="00465597" w:rsidP="000754A0">
            <w:pPr>
              <w:pStyle w:val="Tablebody"/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AE1641C" w14:textId="77777777" w:rsidR="00465597" w:rsidRPr="00F80066" w:rsidRDefault="00465597" w:rsidP="000754A0">
            <w:pPr>
              <w:pStyle w:val="Tablebody"/>
            </w:pPr>
            <w:r w:rsidRPr="00F80066">
              <w:t>1vs4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3CA4F60" w14:textId="77777777" w:rsidR="00465597" w:rsidRPr="00F80066" w:rsidRDefault="00465597" w:rsidP="000754A0">
            <w:pPr>
              <w:pStyle w:val="Tablebody"/>
            </w:pPr>
            <w:r w:rsidRPr="00F80066">
              <w:t>-0.3060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354017A" w14:textId="77777777" w:rsidR="00465597" w:rsidRPr="00F80066" w:rsidRDefault="00465597" w:rsidP="000754A0">
            <w:pPr>
              <w:pStyle w:val="Tablebody"/>
            </w:pPr>
            <w:r w:rsidRPr="00F80066">
              <w:t>0.3102</w:t>
            </w:r>
          </w:p>
        </w:tc>
        <w:tc>
          <w:tcPr>
            <w:tcW w:w="992" w:type="dxa"/>
            <w:shd w:val="clear" w:color="auto" w:fill="auto"/>
            <w:hideMark/>
          </w:tcPr>
          <w:p w14:paraId="18C95281" w14:textId="77777777" w:rsidR="00465597" w:rsidRPr="00F80066" w:rsidRDefault="00465597" w:rsidP="000754A0">
            <w:pPr>
              <w:pStyle w:val="Tablebody"/>
            </w:pPr>
            <w:r w:rsidRPr="00F80066">
              <w:t>-0.9161</w:t>
            </w:r>
          </w:p>
        </w:tc>
        <w:tc>
          <w:tcPr>
            <w:tcW w:w="850" w:type="dxa"/>
            <w:shd w:val="clear" w:color="auto" w:fill="auto"/>
            <w:hideMark/>
          </w:tcPr>
          <w:p w14:paraId="7E6EE6A4" w14:textId="77777777" w:rsidR="00465597" w:rsidRPr="00F80066" w:rsidRDefault="00465597" w:rsidP="000754A0">
            <w:pPr>
              <w:pStyle w:val="Tablebody"/>
            </w:pPr>
            <w:r w:rsidRPr="00F80066">
              <w:t>0.3040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F93223A" w14:textId="77777777" w:rsidR="00465597" w:rsidRPr="00F80066" w:rsidRDefault="00465597" w:rsidP="000754A0">
            <w:pPr>
              <w:pStyle w:val="Tablebody"/>
            </w:pPr>
            <w:r w:rsidRPr="00F80066">
              <w:t>361</w:t>
            </w:r>
          </w:p>
        </w:tc>
        <w:tc>
          <w:tcPr>
            <w:tcW w:w="71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A9506A0" w14:textId="77777777" w:rsidR="00465597" w:rsidRPr="00F80066" w:rsidRDefault="00465597" w:rsidP="000754A0">
            <w:pPr>
              <w:pStyle w:val="Tablebody"/>
            </w:pPr>
            <w:r w:rsidRPr="00F80066">
              <w:t>-0.99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22C1632" w14:textId="77777777" w:rsidR="00465597" w:rsidRPr="00F80066" w:rsidRDefault="00465597" w:rsidP="000754A0">
            <w:pPr>
              <w:pStyle w:val="Tablebody"/>
            </w:pPr>
            <w:r w:rsidRPr="00F80066">
              <w:t>0.3245</w:t>
            </w:r>
          </w:p>
        </w:tc>
        <w:tc>
          <w:tcPr>
            <w:tcW w:w="1560" w:type="dxa"/>
            <w:shd w:val="clear" w:color="auto" w:fill="auto"/>
            <w:hideMark/>
          </w:tcPr>
          <w:p w14:paraId="005C4F7D" w14:textId="77777777" w:rsidR="00465597" w:rsidRPr="00F80066" w:rsidRDefault="00465597" w:rsidP="000754A0">
            <w:pPr>
              <w:pStyle w:val="Tablebody"/>
            </w:pPr>
            <w:r w:rsidRPr="00F80066">
              <w:t>0.74 (0.40–1.36)</w:t>
            </w:r>
          </w:p>
        </w:tc>
      </w:tr>
      <w:tr w:rsidR="00465597" w:rsidRPr="00666A20" w14:paraId="3AA02C23" w14:textId="77777777" w:rsidTr="000754A0">
        <w:trPr>
          <w:cantSplit/>
          <w:trHeight w:hRule="exact" w:val="227"/>
        </w:trPr>
        <w:tc>
          <w:tcPr>
            <w:tcW w:w="1256" w:type="dxa"/>
            <w:vMerge/>
            <w:shd w:val="clear" w:color="auto" w:fill="auto"/>
          </w:tcPr>
          <w:p w14:paraId="7FA3D42B" w14:textId="77777777" w:rsidR="00465597" w:rsidRPr="00F80066" w:rsidRDefault="00465597" w:rsidP="000754A0">
            <w:pPr>
              <w:pStyle w:val="Tablebody"/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B0F7E5D" w14:textId="77777777" w:rsidR="00465597" w:rsidRPr="00F80066" w:rsidRDefault="00465597" w:rsidP="000754A0">
            <w:pPr>
              <w:pStyle w:val="Tablebody"/>
            </w:pPr>
            <w:r w:rsidRPr="00F80066">
              <w:t>2vs3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C6FA2A8" w14:textId="77777777" w:rsidR="00465597" w:rsidRPr="00F80066" w:rsidRDefault="00465597" w:rsidP="000754A0">
            <w:pPr>
              <w:pStyle w:val="Tablebody"/>
            </w:pPr>
            <w:r w:rsidRPr="00F80066">
              <w:t>0.0809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1BFDDF3" w14:textId="77777777" w:rsidR="00465597" w:rsidRPr="00F80066" w:rsidRDefault="00465597" w:rsidP="000754A0">
            <w:pPr>
              <w:pStyle w:val="Tablebody"/>
            </w:pPr>
            <w:r w:rsidRPr="00F80066">
              <w:t>0.4331</w:t>
            </w:r>
          </w:p>
        </w:tc>
        <w:tc>
          <w:tcPr>
            <w:tcW w:w="992" w:type="dxa"/>
            <w:shd w:val="clear" w:color="auto" w:fill="auto"/>
            <w:hideMark/>
          </w:tcPr>
          <w:p w14:paraId="48B281BA" w14:textId="77777777" w:rsidR="00465597" w:rsidRPr="00F80066" w:rsidRDefault="00465597" w:rsidP="000754A0">
            <w:pPr>
              <w:pStyle w:val="Tablebody"/>
            </w:pPr>
            <w:r w:rsidRPr="00F80066">
              <w:t>-0.7707</w:t>
            </w:r>
          </w:p>
        </w:tc>
        <w:tc>
          <w:tcPr>
            <w:tcW w:w="850" w:type="dxa"/>
            <w:shd w:val="clear" w:color="auto" w:fill="auto"/>
            <w:hideMark/>
          </w:tcPr>
          <w:p w14:paraId="03279D3B" w14:textId="77777777" w:rsidR="00465597" w:rsidRPr="00F80066" w:rsidRDefault="00465597" w:rsidP="000754A0">
            <w:pPr>
              <w:pStyle w:val="Tablebody"/>
            </w:pPr>
            <w:r w:rsidRPr="00F80066">
              <w:t>0.9326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1C7A00D" w14:textId="77777777" w:rsidR="00465597" w:rsidRPr="00F80066" w:rsidRDefault="00465597" w:rsidP="000754A0">
            <w:pPr>
              <w:pStyle w:val="Tablebody"/>
            </w:pPr>
            <w:r w:rsidRPr="00F80066">
              <w:t>361</w:t>
            </w:r>
          </w:p>
        </w:tc>
        <w:tc>
          <w:tcPr>
            <w:tcW w:w="71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253CE5F" w14:textId="77777777" w:rsidR="00465597" w:rsidRPr="00F80066" w:rsidRDefault="00465597" w:rsidP="000754A0">
            <w:pPr>
              <w:pStyle w:val="Tablebody"/>
            </w:pPr>
            <w:r w:rsidRPr="00F80066">
              <w:t>0.19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420CD1B" w14:textId="77777777" w:rsidR="00465597" w:rsidRPr="00F80066" w:rsidRDefault="00465597" w:rsidP="000754A0">
            <w:pPr>
              <w:pStyle w:val="Tablebody"/>
            </w:pPr>
            <w:r w:rsidRPr="00F80066">
              <w:t>0.8518</w:t>
            </w:r>
          </w:p>
        </w:tc>
        <w:tc>
          <w:tcPr>
            <w:tcW w:w="1560" w:type="dxa"/>
            <w:shd w:val="clear" w:color="auto" w:fill="auto"/>
            <w:hideMark/>
          </w:tcPr>
          <w:p w14:paraId="5969604C" w14:textId="77777777" w:rsidR="00465597" w:rsidRPr="00F80066" w:rsidRDefault="00465597" w:rsidP="000754A0">
            <w:pPr>
              <w:pStyle w:val="Tablebody"/>
            </w:pPr>
            <w:r w:rsidRPr="00F80066">
              <w:t>1.08 (0.46–2.54)</w:t>
            </w:r>
          </w:p>
        </w:tc>
      </w:tr>
      <w:tr w:rsidR="00465597" w:rsidRPr="00666A20" w14:paraId="3E90B028" w14:textId="77777777" w:rsidTr="000754A0">
        <w:trPr>
          <w:cantSplit/>
          <w:trHeight w:hRule="exact" w:val="227"/>
        </w:trPr>
        <w:tc>
          <w:tcPr>
            <w:tcW w:w="1256" w:type="dxa"/>
            <w:vMerge/>
            <w:shd w:val="clear" w:color="auto" w:fill="auto"/>
          </w:tcPr>
          <w:p w14:paraId="2DC9FD1A" w14:textId="77777777" w:rsidR="00465597" w:rsidRPr="00F80066" w:rsidRDefault="00465597" w:rsidP="000754A0">
            <w:pPr>
              <w:pStyle w:val="Tablebody"/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8FFA5BD" w14:textId="77777777" w:rsidR="00465597" w:rsidRPr="00F80066" w:rsidRDefault="00465597" w:rsidP="000754A0">
            <w:pPr>
              <w:pStyle w:val="Tablebody"/>
            </w:pPr>
            <w:r w:rsidRPr="00F80066">
              <w:t>2vs4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2860E97" w14:textId="77777777" w:rsidR="00465597" w:rsidRPr="00F80066" w:rsidRDefault="00465597" w:rsidP="000754A0">
            <w:pPr>
              <w:pStyle w:val="Tablebody"/>
            </w:pPr>
            <w:r w:rsidRPr="00F80066">
              <w:t>0.4791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BEA82E9" w14:textId="77777777" w:rsidR="00465597" w:rsidRPr="00F80066" w:rsidRDefault="00465597" w:rsidP="000754A0">
            <w:pPr>
              <w:pStyle w:val="Tablebody"/>
            </w:pPr>
            <w:r w:rsidRPr="00F80066">
              <w:t>0.4535</w:t>
            </w:r>
          </w:p>
        </w:tc>
        <w:tc>
          <w:tcPr>
            <w:tcW w:w="992" w:type="dxa"/>
            <w:shd w:val="clear" w:color="auto" w:fill="auto"/>
            <w:hideMark/>
          </w:tcPr>
          <w:p w14:paraId="5EACE621" w14:textId="77777777" w:rsidR="00465597" w:rsidRPr="00F80066" w:rsidRDefault="00465597" w:rsidP="000754A0">
            <w:pPr>
              <w:pStyle w:val="Tablebody"/>
            </w:pPr>
            <w:r w:rsidRPr="00F80066">
              <w:t>-0.4127</w:t>
            </w:r>
          </w:p>
        </w:tc>
        <w:tc>
          <w:tcPr>
            <w:tcW w:w="850" w:type="dxa"/>
            <w:shd w:val="clear" w:color="auto" w:fill="auto"/>
            <w:hideMark/>
          </w:tcPr>
          <w:p w14:paraId="2A0576C0" w14:textId="77777777" w:rsidR="00465597" w:rsidRPr="00F80066" w:rsidRDefault="00465597" w:rsidP="000754A0">
            <w:pPr>
              <w:pStyle w:val="Tablebody"/>
            </w:pPr>
            <w:r w:rsidRPr="00F80066">
              <w:t>1.3709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EA979C5" w14:textId="77777777" w:rsidR="00465597" w:rsidRPr="00F80066" w:rsidRDefault="00465597" w:rsidP="000754A0">
            <w:pPr>
              <w:pStyle w:val="Tablebody"/>
            </w:pPr>
            <w:r w:rsidRPr="00F80066">
              <w:t>361</w:t>
            </w:r>
          </w:p>
        </w:tc>
        <w:tc>
          <w:tcPr>
            <w:tcW w:w="712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6B14220" w14:textId="77777777" w:rsidR="00465597" w:rsidRPr="00F80066" w:rsidRDefault="00465597" w:rsidP="000754A0">
            <w:pPr>
              <w:pStyle w:val="Tablebody"/>
            </w:pPr>
            <w:r w:rsidRPr="00F80066">
              <w:t>1.06</w:t>
            </w:r>
          </w:p>
        </w:tc>
        <w:tc>
          <w:tcPr>
            <w:tcW w:w="708" w:type="dxa"/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9428B02" w14:textId="77777777" w:rsidR="00465597" w:rsidRPr="00F80066" w:rsidRDefault="00465597" w:rsidP="000754A0">
            <w:pPr>
              <w:pStyle w:val="Tablebody"/>
            </w:pPr>
            <w:r w:rsidRPr="00F80066">
              <w:t>0.2914</w:t>
            </w:r>
          </w:p>
        </w:tc>
        <w:tc>
          <w:tcPr>
            <w:tcW w:w="1560" w:type="dxa"/>
            <w:shd w:val="clear" w:color="auto" w:fill="auto"/>
            <w:hideMark/>
          </w:tcPr>
          <w:p w14:paraId="18DBAD36" w14:textId="77777777" w:rsidR="00465597" w:rsidRPr="00F80066" w:rsidRDefault="00465597" w:rsidP="000754A0">
            <w:pPr>
              <w:pStyle w:val="Tablebody"/>
            </w:pPr>
            <w:r w:rsidRPr="00F80066">
              <w:t>1.61 (0.66–3.94)</w:t>
            </w:r>
          </w:p>
        </w:tc>
      </w:tr>
      <w:tr w:rsidR="00465597" w:rsidRPr="00666A20" w14:paraId="6A092019" w14:textId="77777777" w:rsidTr="000754A0">
        <w:trPr>
          <w:cantSplit/>
          <w:trHeight w:hRule="exact" w:val="227"/>
        </w:trPr>
        <w:tc>
          <w:tcPr>
            <w:tcW w:w="1256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4FC2C992" w14:textId="77777777" w:rsidR="00465597" w:rsidRPr="00F80066" w:rsidRDefault="00465597" w:rsidP="000754A0">
            <w:pPr>
              <w:pStyle w:val="Tablebody"/>
            </w:pPr>
          </w:p>
        </w:tc>
        <w:tc>
          <w:tcPr>
            <w:tcW w:w="992" w:type="dxa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EBBB41C" w14:textId="77777777" w:rsidR="00465597" w:rsidRPr="00F80066" w:rsidRDefault="00465597" w:rsidP="000754A0">
            <w:pPr>
              <w:pStyle w:val="Tablebody"/>
            </w:pPr>
            <w:r w:rsidRPr="00F80066">
              <w:t>3vs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1F9A0B8" w14:textId="77777777" w:rsidR="00465597" w:rsidRPr="00F80066" w:rsidRDefault="00465597" w:rsidP="000754A0">
            <w:pPr>
              <w:pStyle w:val="Tablebody"/>
            </w:pPr>
            <w:r w:rsidRPr="00F80066">
              <w:t>0.39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09760C6" w14:textId="77777777" w:rsidR="00465597" w:rsidRPr="00F80066" w:rsidRDefault="00465597" w:rsidP="000754A0">
            <w:pPr>
              <w:pStyle w:val="Tablebody"/>
            </w:pPr>
            <w:r w:rsidRPr="00F80066">
              <w:t>0.21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2A687309" w14:textId="77777777" w:rsidR="00465597" w:rsidRPr="00F80066" w:rsidRDefault="00465597" w:rsidP="000754A0">
            <w:pPr>
              <w:pStyle w:val="Tablebody"/>
            </w:pPr>
            <w:r w:rsidRPr="00F80066">
              <w:t>-0.03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0411E85B" w14:textId="77777777" w:rsidR="00465597" w:rsidRPr="00F80066" w:rsidRDefault="00465597" w:rsidP="000754A0">
            <w:pPr>
              <w:pStyle w:val="Tablebody"/>
            </w:pPr>
            <w:r w:rsidRPr="00F80066">
              <w:t>0.82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E0B947F" w14:textId="77777777" w:rsidR="00465597" w:rsidRPr="00F80066" w:rsidRDefault="00465597" w:rsidP="000754A0">
            <w:pPr>
              <w:pStyle w:val="Tablebody"/>
            </w:pPr>
            <w:r w:rsidRPr="00F80066">
              <w:t>36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D4C90C5" w14:textId="77777777" w:rsidR="00465597" w:rsidRPr="00F80066" w:rsidRDefault="00465597" w:rsidP="000754A0">
            <w:pPr>
              <w:pStyle w:val="Tablebody"/>
            </w:pPr>
            <w:r w:rsidRPr="00F80066">
              <w:t>1.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D5ABE17" w14:textId="77777777" w:rsidR="00465597" w:rsidRPr="00F80066" w:rsidRDefault="00465597" w:rsidP="000754A0">
            <w:pPr>
              <w:pStyle w:val="Tablebody"/>
            </w:pPr>
            <w:r w:rsidRPr="00F80066">
              <w:t>0.07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7D3B611A" w14:textId="77777777" w:rsidR="00465597" w:rsidRPr="00F80066" w:rsidRDefault="00465597" w:rsidP="000754A0">
            <w:pPr>
              <w:pStyle w:val="Tablebody"/>
            </w:pPr>
            <w:r w:rsidRPr="00F80066">
              <w:t>1.49 (0.97–2.29)</w:t>
            </w:r>
          </w:p>
        </w:tc>
      </w:tr>
    </w:tbl>
    <w:p w14:paraId="7B215072" w14:textId="77777777" w:rsidR="00465597" w:rsidRPr="00EF7CC1" w:rsidRDefault="00465597" w:rsidP="00465597">
      <w:pPr>
        <w:pStyle w:val="Tableabbrevlist"/>
      </w:pPr>
      <w:bookmarkStart w:id="1" w:name="OLE_LINK2"/>
      <w:r w:rsidRPr="00460180">
        <w:t>* 1: cycling transplant recipients; 2: hiking transplant recipients; 3: control transplant recipients; 4: healthy participants</w:t>
      </w:r>
      <w:r>
        <w:t>.</w:t>
      </w:r>
    </w:p>
    <w:bookmarkEnd w:id="1"/>
    <w:p w14:paraId="7D60FF25" w14:textId="77777777" w:rsidR="00465597" w:rsidRDefault="00465597" w:rsidP="006E1559">
      <w:pPr>
        <w:ind w:firstLine="0"/>
      </w:pPr>
    </w:p>
    <w:sectPr w:rsidR="004655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559"/>
    <w:rsid w:val="002463BD"/>
    <w:rsid w:val="00252847"/>
    <w:rsid w:val="00465597"/>
    <w:rsid w:val="006E1559"/>
    <w:rsid w:val="00992F5F"/>
    <w:rsid w:val="009B3EA5"/>
    <w:rsid w:val="00CE4C81"/>
    <w:rsid w:val="00FA6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40332E"/>
  <w15:chartTrackingRefBased/>
  <w15:docId w15:val="{1A4B6F3C-C971-46B4-A0BD-8F2661116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559"/>
    <w:pPr>
      <w:spacing w:line="360" w:lineRule="auto"/>
      <w:ind w:firstLine="708"/>
      <w:jc w:val="both"/>
    </w:pPr>
    <w:rPr>
      <w:rFonts w:ascii="Arial" w:eastAsia="MS Mincho" w:hAnsi="Arial" w:cs="Arial"/>
      <w:sz w:val="24"/>
      <w:szCs w:val="24"/>
      <w:shd w:val="clear" w:color="auto" w:fill="FFFFFF"/>
      <w:lang w:val="en-US"/>
    </w:rPr>
  </w:style>
  <w:style w:type="paragraph" w:styleId="Heading1">
    <w:name w:val="heading 1"/>
    <w:basedOn w:val="Normal"/>
    <w:link w:val="Heading1Char"/>
    <w:autoRedefine/>
    <w:uiPriority w:val="9"/>
    <w:qFormat/>
    <w:rsid w:val="006E1559"/>
    <w:pPr>
      <w:keepNext/>
      <w:keepLines/>
      <w:spacing w:before="100" w:beforeAutospacing="1" w:after="100" w:afterAutospacing="1" w:line="480" w:lineRule="auto"/>
      <w:ind w:firstLine="0"/>
      <w:jc w:val="left"/>
      <w:outlineLvl w:val="0"/>
    </w:pPr>
    <w:rPr>
      <w:rFonts w:eastAsia="Times New Roman"/>
      <w:b/>
      <w:bCs/>
      <w:kern w:val="36"/>
      <w:sz w:val="36"/>
      <w:szCs w:val="36"/>
      <w:lang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1559"/>
    <w:rPr>
      <w:rFonts w:ascii="Arial" w:eastAsia="Times New Roman" w:hAnsi="Arial" w:cs="Arial"/>
      <w:b/>
      <w:bCs/>
      <w:kern w:val="36"/>
      <w:sz w:val="36"/>
      <w:szCs w:val="36"/>
      <w:lang w:val="en-US" w:eastAsia="de-CH"/>
    </w:rPr>
  </w:style>
  <w:style w:type="paragraph" w:customStyle="1" w:styleId="TableIntro">
    <w:name w:val="Table Intro"/>
    <w:basedOn w:val="Normal"/>
    <w:next w:val="Normal"/>
    <w:autoRedefine/>
    <w:qFormat/>
    <w:rsid w:val="00465597"/>
    <w:pPr>
      <w:keepNext/>
      <w:keepLines/>
      <w:spacing w:after="0" w:line="240" w:lineRule="auto"/>
      <w:ind w:firstLine="0"/>
    </w:pPr>
    <w:rPr>
      <w:b/>
      <w:bCs/>
    </w:rPr>
  </w:style>
  <w:style w:type="paragraph" w:customStyle="1" w:styleId="Tablebody">
    <w:name w:val="Table body"/>
    <w:basedOn w:val="Normal"/>
    <w:autoRedefine/>
    <w:qFormat/>
    <w:rsid w:val="00465597"/>
    <w:pPr>
      <w:spacing w:after="0" w:line="240" w:lineRule="auto"/>
      <w:ind w:firstLine="0"/>
      <w:contextualSpacing/>
    </w:pPr>
    <w:rPr>
      <w:sz w:val="16"/>
    </w:rPr>
  </w:style>
  <w:style w:type="paragraph" w:customStyle="1" w:styleId="Tableabbrevlist">
    <w:name w:val="Table abbrev list"/>
    <w:basedOn w:val="Normal"/>
    <w:autoRedefine/>
    <w:qFormat/>
    <w:rsid w:val="00465597"/>
    <w:pPr>
      <w:spacing w:after="0" w:line="240" w:lineRule="auto"/>
      <w:ind w:firstLine="0"/>
    </w:pPr>
    <w:rPr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0</Words>
  <Characters>3411</Characters>
  <Application>Microsoft Office Word</Application>
  <DocSecurity>0</DocSecurity>
  <Lines>28</Lines>
  <Paragraphs>8</Paragraphs>
  <ScaleCrop>false</ScaleCrop>
  <Company>KU Leuven</Company>
  <LinksUpToDate>false</LinksUpToDate>
  <CharactersWithSpaces>4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De Smet</dc:creator>
  <cp:keywords/>
  <dc:description/>
  <cp:lastModifiedBy>Stefan De Smet</cp:lastModifiedBy>
  <cp:revision>4</cp:revision>
  <dcterms:created xsi:type="dcterms:W3CDTF">2022-09-06T11:56:00Z</dcterms:created>
  <dcterms:modified xsi:type="dcterms:W3CDTF">2022-09-06T12:19:00Z</dcterms:modified>
</cp:coreProperties>
</file>